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BCA71F" w14:textId="0A3BD3B4" w:rsidR="006F2A63" w:rsidRPr="002A5BF2" w:rsidRDefault="006F2A63" w:rsidP="006F2A63">
      <w:pPr>
        <w:jc w:val="center"/>
        <w:outlineLvl w:val="0"/>
        <w:rPr>
          <w:rFonts w:eastAsia="Times New Roman" w:cs="Times"/>
          <w:b/>
          <w:sz w:val="32"/>
          <w:szCs w:val="32"/>
        </w:rPr>
      </w:pPr>
      <w:r w:rsidRPr="002A5BF2">
        <w:rPr>
          <w:rFonts w:eastAsia="Times New Roman" w:cs="Times"/>
          <w:b/>
          <w:sz w:val="32"/>
          <w:szCs w:val="32"/>
        </w:rPr>
        <w:t>SUPPLEMENTARY INFORMATION</w:t>
      </w:r>
    </w:p>
    <w:p w14:paraId="6FD20BA3" w14:textId="77777777" w:rsidR="002B1C73" w:rsidRPr="002A5BF2" w:rsidRDefault="002B1C73" w:rsidP="002573CC">
      <w:pPr>
        <w:jc w:val="both"/>
        <w:rPr>
          <w:b/>
        </w:rPr>
      </w:pPr>
    </w:p>
    <w:p w14:paraId="1466AAAA" w14:textId="77777777" w:rsidR="002B1C73" w:rsidRPr="002A5BF2" w:rsidRDefault="002B1C73" w:rsidP="002573CC">
      <w:pPr>
        <w:jc w:val="both"/>
        <w:rPr>
          <w:b/>
        </w:rPr>
      </w:pPr>
    </w:p>
    <w:p w14:paraId="0CD5241F" w14:textId="41ADF9F3" w:rsidR="002573CC" w:rsidRPr="002A5BF2" w:rsidRDefault="002573CC" w:rsidP="002573CC">
      <w:pPr>
        <w:jc w:val="both"/>
        <w:rPr>
          <w:b/>
          <w:sz w:val="28"/>
          <w:szCs w:val="28"/>
        </w:rPr>
      </w:pPr>
      <w:r w:rsidRPr="002A5BF2">
        <w:rPr>
          <w:b/>
          <w:sz w:val="28"/>
          <w:szCs w:val="28"/>
        </w:rPr>
        <w:t>CONTENTS</w:t>
      </w:r>
    </w:p>
    <w:p w14:paraId="4A5AAFFA" w14:textId="77777777" w:rsidR="002B1C73" w:rsidRPr="002A5BF2" w:rsidRDefault="002B1C73" w:rsidP="002573CC">
      <w:pPr>
        <w:jc w:val="both"/>
        <w:rPr>
          <w:b/>
        </w:rPr>
      </w:pPr>
    </w:p>
    <w:p w14:paraId="67D765B1" w14:textId="77777777" w:rsidR="002573CC" w:rsidRPr="002A5BF2" w:rsidRDefault="002573CC" w:rsidP="002573CC">
      <w:pPr>
        <w:jc w:val="both"/>
        <w:rPr>
          <w:b/>
          <w:sz w:val="20"/>
          <w:szCs w:val="20"/>
        </w:rPr>
      </w:pPr>
    </w:p>
    <w:p w14:paraId="4D652C7D" w14:textId="3D83D379" w:rsidR="002573CC" w:rsidRPr="002A5BF2" w:rsidRDefault="002573CC" w:rsidP="002573CC">
      <w:pPr>
        <w:ind w:left="1440" w:hanging="1440"/>
        <w:jc w:val="both"/>
        <w:rPr>
          <w:rFonts w:cs="Times New Roman"/>
          <w:sz w:val="20"/>
          <w:szCs w:val="20"/>
        </w:rPr>
      </w:pPr>
      <w:r w:rsidRPr="002A5BF2">
        <w:rPr>
          <w:b/>
          <w:sz w:val="20"/>
          <w:szCs w:val="20"/>
        </w:rPr>
        <w:t>Page</w:t>
      </w:r>
      <w:r w:rsidR="00E960CA" w:rsidRPr="002A5BF2">
        <w:rPr>
          <w:b/>
          <w:sz w:val="20"/>
          <w:szCs w:val="20"/>
        </w:rPr>
        <w:t xml:space="preserve"> 2</w:t>
      </w:r>
      <w:r w:rsidRPr="002A5BF2">
        <w:rPr>
          <w:b/>
          <w:sz w:val="20"/>
          <w:szCs w:val="20"/>
        </w:rPr>
        <w:tab/>
      </w:r>
      <w:r w:rsidRPr="002A5BF2">
        <w:rPr>
          <w:sz w:val="20"/>
          <w:szCs w:val="20"/>
        </w:rPr>
        <w:t>e</w:t>
      </w:r>
      <w:r w:rsidR="00E960CA" w:rsidRPr="002A5BF2">
        <w:rPr>
          <w:sz w:val="20"/>
          <w:szCs w:val="20"/>
        </w:rPr>
        <w:t xml:space="preserve">Table 1: </w:t>
      </w:r>
      <w:r w:rsidR="00242F0A" w:rsidRPr="002A5BF2">
        <w:rPr>
          <w:rFonts w:cs="Times New Roman"/>
          <w:sz w:val="20"/>
          <w:szCs w:val="20"/>
        </w:rPr>
        <w:t xml:space="preserve">Assessment of appropriate definition of treatment resistant schizophrenia </w:t>
      </w:r>
      <w:r w:rsidR="00C0510D" w:rsidRPr="002A5BF2">
        <w:rPr>
          <w:rFonts w:cs="Times New Roman"/>
          <w:sz w:val="20"/>
          <w:szCs w:val="20"/>
        </w:rPr>
        <w:t>employed</w:t>
      </w:r>
    </w:p>
    <w:p w14:paraId="05548C2C" w14:textId="5BF0E829" w:rsidR="00C0510D" w:rsidRPr="002A5BF2" w:rsidRDefault="00C0510D" w:rsidP="002573CC">
      <w:pPr>
        <w:ind w:left="1440" w:hanging="1440"/>
        <w:jc w:val="both"/>
        <w:rPr>
          <w:sz w:val="20"/>
          <w:szCs w:val="20"/>
        </w:rPr>
      </w:pPr>
      <w:r w:rsidRPr="002A5BF2">
        <w:rPr>
          <w:b/>
          <w:sz w:val="20"/>
          <w:szCs w:val="20"/>
        </w:rPr>
        <w:tab/>
      </w:r>
      <w:proofErr w:type="spellStart"/>
      <w:r w:rsidRPr="002A5BF2">
        <w:rPr>
          <w:sz w:val="20"/>
          <w:szCs w:val="20"/>
        </w:rPr>
        <w:t>eAppendix</w:t>
      </w:r>
      <w:proofErr w:type="spellEnd"/>
      <w:r w:rsidRPr="002A5BF2">
        <w:rPr>
          <w:sz w:val="20"/>
          <w:szCs w:val="20"/>
        </w:rPr>
        <w:t xml:space="preserve"> 1: Description of seeds used in functional connectivity analysis</w:t>
      </w:r>
    </w:p>
    <w:p w14:paraId="01F46F90" w14:textId="1707DCCC" w:rsidR="00C0510D" w:rsidRPr="002A5BF2" w:rsidRDefault="00C0510D" w:rsidP="002573CC">
      <w:pPr>
        <w:ind w:left="1440" w:hanging="1440"/>
        <w:jc w:val="both"/>
        <w:rPr>
          <w:sz w:val="20"/>
          <w:szCs w:val="20"/>
        </w:rPr>
      </w:pPr>
      <w:r w:rsidRPr="002A5BF2">
        <w:rPr>
          <w:sz w:val="20"/>
          <w:szCs w:val="20"/>
        </w:rPr>
        <w:tab/>
        <w:t xml:space="preserve">eTable 2: </w:t>
      </w:r>
      <w:r w:rsidRPr="002A5BF2">
        <w:rPr>
          <w:rFonts w:cs="Times New Roman"/>
          <w:sz w:val="20"/>
          <w:szCs w:val="20"/>
        </w:rPr>
        <w:t xml:space="preserve">Seed regions used in anterior cingulate cortex connectivity analyses.  </w:t>
      </w:r>
    </w:p>
    <w:p w14:paraId="47A334BC" w14:textId="0E685138" w:rsidR="00D102C6" w:rsidRPr="002A5BF2" w:rsidRDefault="002573CC" w:rsidP="002573CC">
      <w:pPr>
        <w:ind w:left="1440" w:hanging="1440"/>
        <w:jc w:val="both"/>
        <w:rPr>
          <w:sz w:val="20"/>
          <w:szCs w:val="20"/>
        </w:rPr>
      </w:pPr>
      <w:r w:rsidRPr="002A5BF2">
        <w:rPr>
          <w:b/>
          <w:sz w:val="20"/>
          <w:szCs w:val="20"/>
        </w:rPr>
        <w:t>Page</w:t>
      </w:r>
      <w:r w:rsidR="00C0510D" w:rsidRPr="002A5BF2">
        <w:rPr>
          <w:b/>
          <w:sz w:val="20"/>
          <w:szCs w:val="20"/>
        </w:rPr>
        <w:t xml:space="preserve"> 3</w:t>
      </w:r>
      <w:r w:rsidRPr="002A5BF2">
        <w:rPr>
          <w:sz w:val="20"/>
          <w:szCs w:val="20"/>
        </w:rPr>
        <w:tab/>
      </w:r>
      <w:proofErr w:type="spellStart"/>
      <w:r w:rsidR="00D102C6" w:rsidRPr="002A5BF2">
        <w:rPr>
          <w:sz w:val="20"/>
          <w:szCs w:val="20"/>
        </w:rPr>
        <w:t>eTable</w:t>
      </w:r>
      <w:proofErr w:type="spellEnd"/>
      <w:r w:rsidR="00D102C6" w:rsidRPr="002A5BF2">
        <w:rPr>
          <w:sz w:val="20"/>
          <w:szCs w:val="20"/>
        </w:rPr>
        <w:t xml:space="preserve"> </w:t>
      </w:r>
      <w:r w:rsidR="001741E6" w:rsidRPr="002A5BF2">
        <w:rPr>
          <w:sz w:val="20"/>
          <w:szCs w:val="20"/>
        </w:rPr>
        <w:t>3:</w:t>
      </w:r>
      <w:r w:rsidR="001741E6" w:rsidRPr="002A5BF2">
        <w:rPr>
          <w:b/>
          <w:sz w:val="20"/>
          <w:szCs w:val="20"/>
        </w:rPr>
        <w:t xml:space="preserve"> </w:t>
      </w:r>
      <w:r w:rsidR="001741E6" w:rsidRPr="002A5BF2">
        <w:rPr>
          <w:rFonts w:cs="Times New Roman"/>
          <w:sz w:val="20"/>
          <w:szCs w:val="20"/>
        </w:rPr>
        <w:t xml:space="preserve">Signal-to-noise ratio, </w:t>
      </w:r>
      <w:proofErr w:type="spellStart"/>
      <w:r w:rsidR="001741E6" w:rsidRPr="002A5BF2">
        <w:rPr>
          <w:rFonts w:cs="Times New Roman"/>
          <w:sz w:val="20"/>
          <w:szCs w:val="20"/>
        </w:rPr>
        <w:t>Cramér</w:t>
      </w:r>
      <w:proofErr w:type="spellEnd"/>
      <w:r w:rsidR="001741E6" w:rsidRPr="002A5BF2">
        <w:rPr>
          <w:rFonts w:cs="Times New Roman"/>
          <w:sz w:val="20"/>
          <w:szCs w:val="20"/>
        </w:rPr>
        <w:t xml:space="preserve"> Rao Lower Bounds, and voxel white matter, grey matter, and </w:t>
      </w:r>
      <w:r w:rsidR="002D00EA" w:rsidRPr="002A5BF2">
        <w:rPr>
          <w:rFonts w:cs="Times New Roman"/>
          <w:sz w:val="20"/>
          <w:szCs w:val="20"/>
        </w:rPr>
        <w:t>CSF</w:t>
      </w:r>
      <w:r w:rsidR="001741E6" w:rsidRPr="002A5BF2">
        <w:rPr>
          <w:rFonts w:cs="Times New Roman"/>
          <w:sz w:val="20"/>
          <w:szCs w:val="20"/>
        </w:rPr>
        <w:t xml:space="preserve"> fractions in the anterior cingulate cortex pre- and post- riluzole</w:t>
      </w:r>
    </w:p>
    <w:p w14:paraId="490AC74E" w14:textId="52A35A23" w:rsidR="00C20F56" w:rsidRPr="002A5BF2" w:rsidRDefault="002573CC" w:rsidP="00CD615F">
      <w:pPr>
        <w:ind w:left="1440" w:hanging="1440"/>
        <w:jc w:val="both"/>
        <w:rPr>
          <w:sz w:val="20"/>
          <w:szCs w:val="20"/>
        </w:rPr>
      </w:pPr>
      <w:r w:rsidRPr="002A5BF2">
        <w:rPr>
          <w:b/>
          <w:sz w:val="20"/>
          <w:szCs w:val="20"/>
        </w:rPr>
        <w:tab/>
      </w:r>
      <w:proofErr w:type="spellStart"/>
      <w:r w:rsidR="00C20F56" w:rsidRPr="002A5BF2">
        <w:rPr>
          <w:sz w:val="20"/>
          <w:szCs w:val="20"/>
        </w:rPr>
        <w:t>eTable</w:t>
      </w:r>
      <w:proofErr w:type="spellEnd"/>
      <w:r w:rsidR="00CD615F" w:rsidRPr="002A5BF2">
        <w:rPr>
          <w:sz w:val="20"/>
          <w:szCs w:val="20"/>
        </w:rPr>
        <w:t xml:space="preserve"> 4</w:t>
      </w:r>
      <w:r w:rsidR="00C20F56" w:rsidRPr="002A5BF2">
        <w:rPr>
          <w:sz w:val="20"/>
          <w:szCs w:val="20"/>
        </w:rPr>
        <w:t>:</w:t>
      </w:r>
      <w:r w:rsidR="00645AA2" w:rsidRPr="002A5BF2">
        <w:rPr>
          <w:sz w:val="20"/>
          <w:szCs w:val="20"/>
        </w:rPr>
        <w:t xml:space="preserve"> </w:t>
      </w:r>
      <w:r w:rsidR="007145D9" w:rsidRPr="002A5BF2">
        <w:rPr>
          <w:rFonts w:cs="Times New Roman"/>
          <w:sz w:val="20"/>
          <w:szCs w:val="20"/>
        </w:rPr>
        <w:t>Post-hoc pre- vs post-</w:t>
      </w:r>
      <w:proofErr w:type="spellStart"/>
      <w:r w:rsidR="007145D9" w:rsidRPr="002A5BF2">
        <w:rPr>
          <w:rFonts w:cs="Times New Roman"/>
          <w:sz w:val="20"/>
          <w:szCs w:val="20"/>
        </w:rPr>
        <w:t>riluzole</w:t>
      </w:r>
      <w:proofErr w:type="spellEnd"/>
      <w:r w:rsidR="007145D9" w:rsidRPr="002A5BF2">
        <w:rPr>
          <w:rFonts w:cs="Times New Roman"/>
          <w:sz w:val="20"/>
          <w:szCs w:val="20"/>
        </w:rPr>
        <w:t xml:space="preserve"> comparison of anterior cingulate cortex </w:t>
      </w:r>
      <w:r w:rsidR="007145D9" w:rsidRPr="002A5BF2">
        <w:rPr>
          <w:sz w:val="20"/>
          <w:szCs w:val="20"/>
        </w:rPr>
        <w:t>Glutamate + glutamine</w:t>
      </w:r>
      <w:r w:rsidR="007145D9" w:rsidRPr="002A5BF2">
        <w:rPr>
          <w:rFonts w:cs="Times New Roman"/>
          <w:sz w:val="20"/>
          <w:szCs w:val="20"/>
        </w:rPr>
        <w:t xml:space="preserve"> (</w:t>
      </w:r>
      <w:proofErr w:type="spellStart"/>
      <w:r w:rsidR="007145D9" w:rsidRPr="002A5BF2">
        <w:rPr>
          <w:rFonts w:cs="Times New Roman"/>
          <w:sz w:val="20"/>
          <w:szCs w:val="20"/>
        </w:rPr>
        <w:t>Glx</w:t>
      </w:r>
      <w:proofErr w:type="spellEnd"/>
      <w:r w:rsidR="007145D9" w:rsidRPr="002A5BF2">
        <w:rPr>
          <w:rFonts w:cs="Times New Roman"/>
          <w:sz w:val="20"/>
          <w:szCs w:val="20"/>
        </w:rPr>
        <w:t>) levels in patients and controls.</w:t>
      </w:r>
    </w:p>
    <w:p w14:paraId="5147265D" w14:textId="0F618E12" w:rsidR="00C20F56" w:rsidRPr="002A5BF2" w:rsidRDefault="00CD615F" w:rsidP="00645AA2">
      <w:pPr>
        <w:ind w:left="1440"/>
        <w:jc w:val="both"/>
        <w:rPr>
          <w:rFonts w:cs="Times New Roman"/>
          <w:sz w:val="20"/>
          <w:szCs w:val="20"/>
        </w:rPr>
      </w:pPr>
      <w:proofErr w:type="spellStart"/>
      <w:r w:rsidRPr="002A5BF2">
        <w:rPr>
          <w:sz w:val="20"/>
          <w:szCs w:val="20"/>
        </w:rPr>
        <w:t>eTable</w:t>
      </w:r>
      <w:proofErr w:type="spellEnd"/>
      <w:r w:rsidRPr="002A5BF2">
        <w:rPr>
          <w:sz w:val="20"/>
          <w:szCs w:val="20"/>
        </w:rPr>
        <w:t xml:space="preserve"> 5</w:t>
      </w:r>
      <w:r w:rsidR="00C20F56" w:rsidRPr="002A5BF2">
        <w:rPr>
          <w:sz w:val="20"/>
          <w:szCs w:val="20"/>
        </w:rPr>
        <w:t>:</w:t>
      </w:r>
      <w:r w:rsidR="00645AA2" w:rsidRPr="002A5BF2">
        <w:rPr>
          <w:sz w:val="20"/>
          <w:szCs w:val="20"/>
        </w:rPr>
        <w:t xml:space="preserve"> </w:t>
      </w:r>
      <w:r w:rsidR="007145D9" w:rsidRPr="002A5BF2">
        <w:rPr>
          <w:rFonts w:cs="Times New Roman"/>
          <w:sz w:val="20"/>
          <w:szCs w:val="20"/>
        </w:rPr>
        <w:t>Exploratory cerebrospinal fluid corrected metabolite values</w:t>
      </w:r>
      <w:r w:rsidR="00D216AE" w:rsidRPr="002A5BF2">
        <w:rPr>
          <w:rFonts w:cs="Times New Roman"/>
          <w:sz w:val="20"/>
          <w:szCs w:val="20"/>
        </w:rPr>
        <w:t xml:space="preserve"> (glutamate and N-acetyl aspartate)</w:t>
      </w:r>
      <w:r w:rsidR="007145D9" w:rsidRPr="002A5BF2">
        <w:rPr>
          <w:rFonts w:cs="Times New Roman"/>
          <w:sz w:val="20"/>
          <w:szCs w:val="20"/>
        </w:rPr>
        <w:t xml:space="preserve"> in the anterior cingulate cortex pre- and post-</w:t>
      </w:r>
      <w:proofErr w:type="spellStart"/>
      <w:r w:rsidR="007145D9" w:rsidRPr="002A5BF2">
        <w:rPr>
          <w:rFonts w:cs="Times New Roman"/>
          <w:sz w:val="20"/>
          <w:szCs w:val="20"/>
        </w:rPr>
        <w:t>riluzole</w:t>
      </w:r>
      <w:proofErr w:type="spellEnd"/>
      <w:r w:rsidR="007145D9" w:rsidRPr="002A5BF2">
        <w:rPr>
          <w:rFonts w:cs="Times New Roman"/>
          <w:sz w:val="20"/>
          <w:szCs w:val="20"/>
        </w:rPr>
        <w:t>.</w:t>
      </w:r>
    </w:p>
    <w:p w14:paraId="0D74CF8A" w14:textId="333FFC4E" w:rsidR="00CD615F" w:rsidRPr="002A5BF2" w:rsidRDefault="00CD615F" w:rsidP="00645AA2">
      <w:pPr>
        <w:ind w:left="1440"/>
        <w:jc w:val="both"/>
        <w:rPr>
          <w:rFonts w:cs="Times New Roman"/>
          <w:sz w:val="20"/>
          <w:szCs w:val="20"/>
        </w:rPr>
      </w:pPr>
      <w:proofErr w:type="spellStart"/>
      <w:r w:rsidRPr="002A5BF2">
        <w:rPr>
          <w:sz w:val="20"/>
          <w:szCs w:val="20"/>
        </w:rPr>
        <w:t>eTable</w:t>
      </w:r>
      <w:proofErr w:type="spellEnd"/>
      <w:r w:rsidRPr="002A5BF2">
        <w:rPr>
          <w:sz w:val="20"/>
          <w:szCs w:val="20"/>
        </w:rPr>
        <w:t xml:space="preserve"> 6: </w:t>
      </w:r>
      <w:r w:rsidR="007145D9" w:rsidRPr="002A5BF2">
        <w:rPr>
          <w:rFonts w:cs="Times New Roman"/>
          <w:sz w:val="20"/>
          <w:szCs w:val="20"/>
        </w:rPr>
        <w:t xml:space="preserve">Creatine scaled metabolite values in </w:t>
      </w:r>
      <w:r w:rsidR="00FD029C" w:rsidRPr="002A5BF2">
        <w:rPr>
          <w:rFonts w:cs="Times New Roman"/>
          <w:sz w:val="20"/>
          <w:szCs w:val="20"/>
        </w:rPr>
        <w:t xml:space="preserve">the anterior cingulate cortex </w:t>
      </w:r>
      <w:r w:rsidR="007145D9" w:rsidRPr="002A5BF2">
        <w:rPr>
          <w:rFonts w:cs="Times New Roman"/>
          <w:sz w:val="20"/>
          <w:szCs w:val="20"/>
        </w:rPr>
        <w:t xml:space="preserve">before and after </w:t>
      </w:r>
      <w:proofErr w:type="spellStart"/>
      <w:r w:rsidR="007145D9" w:rsidRPr="002A5BF2">
        <w:rPr>
          <w:rFonts w:cs="Times New Roman"/>
          <w:sz w:val="20"/>
          <w:szCs w:val="20"/>
        </w:rPr>
        <w:t>riluzole</w:t>
      </w:r>
      <w:proofErr w:type="spellEnd"/>
      <w:r w:rsidR="007145D9" w:rsidRPr="002A5BF2">
        <w:rPr>
          <w:rFonts w:cs="Times New Roman"/>
          <w:sz w:val="20"/>
          <w:szCs w:val="20"/>
        </w:rPr>
        <w:t>.</w:t>
      </w:r>
    </w:p>
    <w:p w14:paraId="7F4EBCC5" w14:textId="1602FBF6" w:rsidR="000A1045" w:rsidRPr="002A5BF2" w:rsidRDefault="0067344F" w:rsidP="0067344F">
      <w:pPr>
        <w:jc w:val="both"/>
        <w:rPr>
          <w:sz w:val="20"/>
          <w:szCs w:val="20"/>
        </w:rPr>
      </w:pPr>
      <w:r w:rsidRPr="002A5BF2">
        <w:rPr>
          <w:b/>
          <w:sz w:val="20"/>
          <w:szCs w:val="20"/>
        </w:rPr>
        <w:t>Page 4</w:t>
      </w:r>
      <w:r w:rsidRPr="002A5BF2">
        <w:rPr>
          <w:sz w:val="20"/>
          <w:szCs w:val="20"/>
        </w:rPr>
        <w:t xml:space="preserve"> </w:t>
      </w:r>
      <w:r w:rsidRPr="002A5BF2">
        <w:rPr>
          <w:sz w:val="20"/>
          <w:szCs w:val="20"/>
        </w:rPr>
        <w:tab/>
      </w:r>
      <w:r w:rsidRPr="002A5BF2">
        <w:rPr>
          <w:sz w:val="20"/>
          <w:szCs w:val="20"/>
        </w:rPr>
        <w:tab/>
      </w:r>
      <w:proofErr w:type="spellStart"/>
      <w:r w:rsidR="00C047E0" w:rsidRPr="002A5BF2">
        <w:rPr>
          <w:sz w:val="20"/>
          <w:szCs w:val="20"/>
        </w:rPr>
        <w:t>eTable</w:t>
      </w:r>
      <w:proofErr w:type="spellEnd"/>
      <w:r w:rsidR="00C047E0" w:rsidRPr="002A5BF2">
        <w:rPr>
          <w:sz w:val="20"/>
          <w:szCs w:val="20"/>
        </w:rPr>
        <w:t xml:space="preserve"> 7</w:t>
      </w:r>
      <w:r w:rsidR="00C45DA4" w:rsidRPr="002A5BF2">
        <w:rPr>
          <w:sz w:val="20"/>
          <w:szCs w:val="20"/>
        </w:rPr>
        <w:t xml:space="preserve">: </w:t>
      </w:r>
      <w:r w:rsidR="000A1045" w:rsidRPr="002A5BF2">
        <w:rPr>
          <w:rFonts w:cs="Times New Roman"/>
          <w:sz w:val="20"/>
          <w:szCs w:val="20"/>
        </w:rPr>
        <w:t xml:space="preserve">Post-hoc examination of effect of </w:t>
      </w:r>
      <w:proofErr w:type="spellStart"/>
      <w:r w:rsidR="000A1045" w:rsidRPr="002A5BF2">
        <w:rPr>
          <w:rFonts w:cs="Times New Roman"/>
          <w:sz w:val="20"/>
          <w:szCs w:val="20"/>
        </w:rPr>
        <w:t>riluzole</w:t>
      </w:r>
      <w:proofErr w:type="spellEnd"/>
      <w:r w:rsidR="000A1045" w:rsidRPr="002A5BF2">
        <w:rPr>
          <w:rFonts w:cs="Times New Roman"/>
          <w:sz w:val="20"/>
          <w:szCs w:val="20"/>
        </w:rPr>
        <w:t xml:space="preserve"> on whole brain cerebral blood flow</w:t>
      </w:r>
      <w:r w:rsidR="000A1045" w:rsidRPr="002A5BF2">
        <w:rPr>
          <w:sz w:val="20"/>
          <w:szCs w:val="20"/>
        </w:rPr>
        <w:t xml:space="preserve"> </w:t>
      </w:r>
    </w:p>
    <w:p w14:paraId="43E8EC79" w14:textId="77777777" w:rsidR="000A1045" w:rsidRPr="002A5BF2" w:rsidRDefault="00C20F56" w:rsidP="000A1045">
      <w:pPr>
        <w:ind w:left="1440"/>
        <w:jc w:val="both"/>
        <w:rPr>
          <w:b/>
          <w:sz w:val="20"/>
          <w:szCs w:val="20"/>
        </w:rPr>
      </w:pPr>
      <w:proofErr w:type="spellStart"/>
      <w:r w:rsidRPr="002A5BF2">
        <w:rPr>
          <w:sz w:val="20"/>
          <w:szCs w:val="20"/>
        </w:rPr>
        <w:t>eTable</w:t>
      </w:r>
      <w:proofErr w:type="spellEnd"/>
      <w:r w:rsidRPr="002A5BF2">
        <w:rPr>
          <w:sz w:val="20"/>
          <w:szCs w:val="20"/>
        </w:rPr>
        <w:t xml:space="preserve"> 8:</w:t>
      </w:r>
      <w:r w:rsidR="00645AA2" w:rsidRPr="002A5BF2">
        <w:rPr>
          <w:sz w:val="20"/>
          <w:szCs w:val="20"/>
        </w:rPr>
        <w:t xml:space="preserve"> </w:t>
      </w:r>
      <w:r w:rsidR="000A1045" w:rsidRPr="002A5BF2">
        <w:rPr>
          <w:rFonts w:cs="Times New Roman"/>
          <w:sz w:val="20"/>
          <w:szCs w:val="20"/>
        </w:rPr>
        <w:t xml:space="preserve">Post-hoc examination of effect of </w:t>
      </w:r>
      <w:proofErr w:type="spellStart"/>
      <w:r w:rsidR="000A1045" w:rsidRPr="002A5BF2">
        <w:rPr>
          <w:rFonts w:cs="Times New Roman"/>
          <w:sz w:val="20"/>
          <w:szCs w:val="20"/>
        </w:rPr>
        <w:t>riluzole</w:t>
      </w:r>
      <w:proofErr w:type="spellEnd"/>
      <w:r w:rsidR="000A1045" w:rsidRPr="002A5BF2">
        <w:rPr>
          <w:rFonts w:cs="Times New Roman"/>
          <w:sz w:val="20"/>
          <w:szCs w:val="20"/>
        </w:rPr>
        <w:t xml:space="preserve"> on anterior cingulate cortex cerebral blood flow</w:t>
      </w:r>
      <w:r w:rsidR="000A1045" w:rsidRPr="002A5BF2">
        <w:rPr>
          <w:b/>
          <w:sz w:val="20"/>
          <w:szCs w:val="20"/>
        </w:rPr>
        <w:t xml:space="preserve"> </w:t>
      </w:r>
    </w:p>
    <w:p w14:paraId="4D47770D" w14:textId="1BFD478F" w:rsidR="00CF43E6" w:rsidRPr="002A5BF2" w:rsidRDefault="00CF43E6" w:rsidP="0067344F">
      <w:pPr>
        <w:ind w:left="1440" w:hanging="1440"/>
        <w:jc w:val="both"/>
        <w:rPr>
          <w:rFonts w:cs="Times New Roman"/>
          <w:sz w:val="20"/>
          <w:szCs w:val="20"/>
        </w:rPr>
      </w:pPr>
      <w:r w:rsidRPr="002A5BF2">
        <w:rPr>
          <w:b/>
          <w:sz w:val="20"/>
          <w:szCs w:val="20"/>
        </w:rPr>
        <w:t>Page 5</w:t>
      </w:r>
      <w:r w:rsidRPr="002A5BF2">
        <w:rPr>
          <w:sz w:val="20"/>
          <w:szCs w:val="20"/>
        </w:rPr>
        <w:tab/>
      </w:r>
      <w:proofErr w:type="spellStart"/>
      <w:r w:rsidRPr="002A5BF2">
        <w:rPr>
          <w:sz w:val="20"/>
          <w:szCs w:val="20"/>
        </w:rPr>
        <w:t>eTable</w:t>
      </w:r>
      <w:proofErr w:type="spellEnd"/>
      <w:r w:rsidRPr="002A5BF2">
        <w:rPr>
          <w:sz w:val="20"/>
          <w:szCs w:val="20"/>
        </w:rPr>
        <w:t xml:space="preserve"> 9: </w:t>
      </w:r>
      <w:r w:rsidRPr="002A5BF2">
        <w:rPr>
          <w:rFonts w:cs="Times New Roman"/>
          <w:sz w:val="20"/>
          <w:szCs w:val="20"/>
        </w:rPr>
        <w:t xml:space="preserve">Relationship between baseline (pre-riluzole) ACC-Glx levels and clinical/cognitive rating scales, and ACC-BA10 functional connectivity and clinical/cognitive rating scales </w:t>
      </w:r>
    </w:p>
    <w:p w14:paraId="178E2C3E" w14:textId="444FE0AD" w:rsidR="00C20F56" w:rsidRPr="002A5BF2" w:rsidRDefault="00CF43E6" w:rsidP="002B1C73">
      <w:pPr>
        <w:ind w:left="1440"/>
        <w:jc w:val="both"/>
        <w:rPr>
          <w:sz w:val="20"/>
          <w:szCs w:val="20"/>
        </w:rPr>
      </w:pPr>
      <w:r w:rsidRPr="002A5BF2">
        <w:rPr>
          <w:sz w:val="20"/>
          <w:szCs w:val="20"/>
        </w:rPr>
        <w:t>eFigure 1: Outlier identification</w:t>
      </w:r>
      <w:r w:rsidR="002B1C73" w:rsidRPr="002A5BF2">
        <w:rPr>
          <w:sz w:val="20"/>
          <w:szCs w:val="20"/>
        </w:rPr>
        <w:t xml:space="preserve"> for </w:t>
      </w:r>
      <w:r w:rsidR="002B1C73" w:rsidRPr="002A5BF2">
        <w:rPr>
          <w:sz w:val="20"/>
          <w:szCs w:val="20"/>
          <w:vertAlign w:val="superscript"/>
        </w:rPr>
        <w:t>1</w:t>
      </w:r>
      <w:r w:rsidR="002B1C73" w:rsidRPr="002A5BF2">
        <w:rPr>
          <w:sz w:val="20"/>
          <w:szCs w:val="20"/>
        </w:rPr>
        <w:t>H-MRS analysis</w:t>
      </w:r>
      <w:r w:rsidRPr="002A5BF2">
        <w:rPr>
          <w:sz w:val="20"/>
          <w:szCs w:val="20"/>
        </w:rPr>
        <w:t xml:space="preserve"> </w:t>
      </w:r>
    </w:p>
    <w:p w14:paraId="666980D0" w14:textId="1A9B2838" w:rsidR="002573CC" w:rsidRPr="002A5BF2" w:rsidRDefault="002573CC" w:rsidP="0067344F">
      <w:pPr>
        <w:ind w:left="720" w:firstLine="720"/>
        <w:jc w:val="both"/>
        <w:rPr>
          <w:sz w:val="20"/>
          <w:szCs w:val="20"/>
        </w:rPr>
      </w:pPr>
      <w:r w:rsidRPr="002A5BF2">
        <w:rPr>
          <w:sz w:val="20"/>
          <w:szCs w:val="20"/>
        </w:rPr>
        <w:t>Supplementary References</w:t>
      </w:r>
    </w:p>
    <w:p w14:paraId="460701ED" w14:textId="77777777" w:rsidR="000104EC" w:rsidRPr="002A5BF2" w:rsidRDefault="000104EC" w:rsidP="00C26995">
      <w:pPr>
        <w:jc w:val="both"/>
        <w:rPr>
          <w:rFonts w:cs="Times New Roman"/>
          <w:b/>
          <w:sz w:val="28"/>
          <w:szCs w:val="28"/>
        </w:rPr>
      </w:pPr>
    </w:p>
    <w:p w14:paraId="114EE7AD" w14:textId="77777777" w:rsidR="00CD3486" w:rsidRPr="002A5BF2" w:rsidRDefault="00CD3486" w:rsidP="00C26995">
      <w:pPr>
        <w:jc w:val="both"/>
        <w:rPr>
          <w:rFonts w:cs="Times New Roman"/>
          <w:b/>
          <w:sz w:val="28"/>
          <w:szCs w:val="28"/>
        </w:rPr>
      </w:pPr>
    </w:p>
    <w:p w14:paraId="6614AD2A" w14:textId="59C4AB22" w:rsidR="00CD3486" w:rsidRPr="002A5BF2" w:rsidRDefault="00CD3486" w:rsidP="00C26995">
      <w:pPr>
        <w:jc w:val="both"/>
        <w:rPr>
          <w:rFonts w:cs="Times New Roman"/>
          <w:b/>
          <w:sz w:val="28"/>
          <w:szCs w:val="28"/>
        </w:rPr>
      </w:pPr>
    </w:p>
    <w:p w14:paraId="68E614A3" w14:textId="5DB29086" w:rsidR="000A1045" w:rsidRPr="002A5BF2" w:rsidRDefault="000A1045" w:rsidP="00C26995">
      <w:pPr>
        <w:jc w:val="both"/>
        <w:rPr>
          <w:rFonts w:cs="Times New Roman"/>
          <w:b/>
          <w:sz w:val="28"/>
          <w:szCs w:val="28"/>
        </w:rPr>
      </w:pPr>
    </w:p>
    <w:p w14:paraId="265F4052" w14:textId="2F3342E3" w:rsidR="000A1045" w:rsidRPr="002A5BF2" w:rsidRDefault="000A1045" w:rsidP="00C26995">
      <w:pPr>
        <w:jc w:val="both"/>
        <w:rPr>
          <w:rFonts w:cs="Times New Roman"/>
          <w:b/>
          <w:sz w:val="28"/>
          <w:szCs w:val="28"/>
        </w:rPr>
      </w:pPr>
    </w:p>
    <w:p w14:paraId="5C99C1AD" w14:textId="77777777" w:rsidR="000A1045" w:rsidRPr="002A5BF2" w:rsidRDefault="000A1045" w:rsidP="00C26995">
      <w:pPr>
        <w:jc w:val="both"/>
        <w:rPr>
          <w:rFonts w:cs="Times New Roman"/>
          <w:b/>
          <w:sz w:val="28"/>
          <w:szCs w:val="28"/>
        </w:rPr>
      </w:pPr>
    </w:p>
    <w:p w14:paraId="49436B0B" w14:textId="77777777" w:rsidR="00CD3486" w:rsidRPr="002A5BF2" w:rsidRDefault="00CD3486" w:rsidP="00C26995">
      <w:pPr>
        <w:jc w:val="both"/>
        <w:rPr>
          <w:rFonts w:cs="Times New Roman"/>
          <w:b/>
          <w:sz w:val="28"/>
          <w:szCs w:val="28"/>
        </w:rPr>
      </w:pPr>
    </w:p>
    <w:p w14:paraId="35619EA0" w14:textId="77777777" w:rsidR="00CD3486" w:rsidRPr="002A5BF2" w:rsidRDefault="00CD3486" w:rsidP="00C26995">
      <w:pPr>
        <w:jc w:val="both"/>
        <w:rPr>
          <w:rFonts w:cs="Times New Roman"/>
          <w:b/>
          <w:sz w:val="28"/>
          <w:szCs w:val="28"/>
        </w:rPr>
      </w:pPr>
    </w:p>
    <w:p w14:paraId="6D200C77" w14:textId="77777777" w:rsidR="00CD3486" w:rsidRPr="002A5BF2" w:rsidRDefault="00CD3486" w:rsidP="00C26995">
      <w:pPr>
        <w:jc w:val="both"/>
        <w:rPr>
          <w:rFonts w:cs="Times New Roman"/>
          <w:b/>
          <w:sz w:val="28"/>
          <w:szCs w:val="28"/>
        </w:rPr>
      </w:pPr>
    </w:p>
    <w:tbl>
      <w:tblPr>
        <w:tblStyle w:val="PlainTable2"/>
        <w:tblW w:w="9067" w:type="dxa"/>
        <w:tblLook w:val="04A0" w:firstRow="1" w:lastRow="0" w:firstColumn="1" w:lastColumn="0" w:noHBand="0" w:noVBand="1"/>
      </w:tblPr>
      <w:tblGrid>
        <w:gridCol w:w="2122"/>
        <w:gridCol w:w="2268"/>
        <w:gridCol w:w="2409"/>
        <w:gridCol w:w="2268"/>
      </w:tblGrid>
      <w:tr w:rsidR="0023374B" w:rsidRPr="002A5BF2" w14:paraId="3F682B86" w14:textId="64F8BD0B" w:rsidTr="002337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  <w:bottom w:val="single" w:sz="12" w:space="0" w:color="auto"/>
            </w:tcBorders>
          </w:tcPr>
          <w:p w14:paraId="21823891" w14:textId="53D809DC" w:rsidR="00165FC5" w:rsidRPr="002A5BF2" w:rsidRDefault="00165FC5" w:rsidP="006E1598">
            <w:pPr>
              <w:rPr>
                <w:rFonts w:cs="Times New Roman"/>
                <w:sz w:val="20"/>
                <w:szCs w:val="20"/>
              </w:rPr>
            </w:pPr>
            <w:r w:rsidRPr="002A5BF2">
              <w:rPr>
                <w:sz w:val="20"/>
                <w:szCs w:val="20"/>
              </w:rPr>
              <w:t>Domain and Subdomain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1BC0D55D" w14:textId="61E8EA08" w:rsidR="00165FC5" w:rsidRPr="002A5BF2" w:rsidRDefault="00D336C8" w:rsidP="006E1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5BF2">
              <w:rPr>
                <w:sz w:val="20"/>
                <w:szCs w:val="20"/>
              </w:rPr>
              <w:t xml:space="preserve">Minimum Requirement </w:t>
            </w:r>
          </w:p>
        </w:tc>
        <w:tc>
          <w:tcPr>
            <w:tcW w:w="2409" w:type="dxa"/>
            <w:tcBorders>
              <w:top w:val="single" w:sz="12" w:space="0" w:color="auto"/>
              <w:bottom w:val="single" w:sz="12" w:space="0" w:color="auto"/>
            </w:tcBorders>
          </w:tcPr>
          <w:p w14:paraId="4FC61D96" w14:textId="329D9FDE" w:rsidR="00165FC5" w:rsidRPr="002A5BF2" w:rsidRDefault="00165FC5" w:rsidP="006E1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2A5BF2">
              <w:rPr>
                <w:sz w:val="20"/>
                <w:szCs w:val="20"/>
              </w:rPr>
              <w:t>Optimum Requirement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5794D53" w14:textId="0DFC03EE" w:rsidR="00165FC5" w:rsidRPr="002A5BF2" w:rsidRDefault="00165FC5" w:rsidP="006E159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5BF2">
              <w:rPr>
                <w:sz w:val="20"/>
                <w:szCs w:val="20"/>
              </w:rPr>
              <w:t>Achieved in current study?</w:t>
            </w:r>
          </w:p>
        </w:tc>
      </w:tr>
      <w:tr w:rsidR="00165FC5" w:rsidRPr="002A5BF2" w14:paraId="2FC08E44" w14:textId="09984C70" w:rsidTr="00233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top w:val="single" w:sz="12" w:space="0" w:color="auto"/>
            </w:tcBorders>
          </w:tcPr>
          <w:p w14:paraId="3884A536" w14:textId="6E7DCA11" w:rsidR="00165FC5" w:rsidRPr="002A5BF2" w:rsidRDefault="00F92EFE" w:rsidP="00C76FBA">
            <w:pPr>
              <w:rPr>
                <w:rFonts w:cs="Times New Roman"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Current symptoms: </w:t>
            </w:r>
            <w:r w:rsidR="00165FC5" w:rsidRPr="002A5BF2">
              <w:rPr>
                <w:sz w:val="16"/>
                <w:szCs w:val="16"/>
              </w:rPr>
              <w:t>Assessment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53C2CA2E" w14:textId="4C272719" w:rsidR="00165FC5" w:rsidRPr="002A5BF2" w:rsidRDefault="00006BCA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Interview using standardized rating scale (e.g., PANSS, BPRS, SANS, SAPS)</w:t>
            </w:r>
          </w:p>
        </w:tc>
        <w:tc>
          <w:tcPr>
            <w:tcW w:w="2409" w:type="dxa"/>
            <w:tcBorders>
              <w:top w:val="single" w:sz="12" w:space="0" w:color="auto"/>
            </w:tcBorders>
          </w:tcPr>
          <w:p w14:paraId="72D31E13" w14:textId="70935884" w:rsidR="00165FC5" w:rsidRPr="002A5BF2" w:rsidRDefault="00006BCA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rospective evaluation of treatment using a standardized rating scale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32B90BA7" w14:textId="6902C30C" w:rsidR="00165FC5" w:rsidRPr="002A5BF2" w:rsidRDefault="00006BCA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Minimum requirement </w:t>
            </w:r>
          </w:p>
        </w:tc>
      </w:tr>
      <w:tr w:rsidR="00B021B5" w:rsidRPr="002A5BF2" w14:paraId="63341428" w14:textId="0000CA88" w:rsidTr="00C7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091E8F89" w14:textId="09B0D9DD" w:rsidR="00B021B5" w:rsidRPr="002A5BF2" w:rsidRDefault="00F92EFE" w:rsidP="00C76FBA">
            <w:pPr>
              <w:rPr>
                <w:rFonts w:cs="Times New Roman"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Current symptoms: </w:t>
            </w:r>
            <w:r w:rsidR="00B021B5" w:rsidRPr="002A5BF2">
              <w:rPr>
                <w:sz w:val="16"/>
                <w:szCs w:val="16"/>
              </w:rPr>
              <w:t>Severity</w:t>
            </w:r>
          </w:p>
        </w:tc>
        <w:tc>
          <w:tcPr>
            <w:tcW w:w="2268" w:type="dxa"/>
          </w:tcPr>
          <w:p w14:paraId="74754386" w14:textId="595565CF" w:rsidR="00B021B5" w:rsidRPr="002A5BF2" w:rsidRDefault="00B021B5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At least moderate severity</w:t>
            </w:r>
          </w:p>
        </w:tc>
        <w:tc>
          <w:tcPr>
            <w:tcW w:w="2409" w:type="dxa"/>
          </w:tcPr>
          <w:p w14:paraId="51AC53D4" w14:textId="18664FD6" w:rsidR="00B021B5" w:rsidRPr="002A5BF2" w:rsidRDefault="00B021B5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At least moderate severity and 20% symptom reduction during a prospective trial or observation of ≥6 weeks</w:t>
            </w:r>
          </w:p>
        </w:tc>
        <w:tc>
          <w:tcPr>
            <w:tcW w:w="2268" w:type="dxa"/>
          </w:tcPr>
          <w:p w14:paraId="3966741C" w14:textId="2A01A0CA" w:rsidR="00B021B5" w:rsidRPr="002A5BF2" w:rsidRDefault="00B021B5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Minimum requirement </w:t>
            </w:r>
          </w:p>
        </w:tc>
      </w:tr>
      <w:tr w:rsidR="00B021B5" w:rsidRPr="002A5BF2" w14:paraId="3CE187F1" w14:textId="2A813290" w:rsidTr="00C7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5FF629B5" w14:textId="60A2B465" w:rsidR="00B021B5" w:rsidRPr="002A5BF2" w:rsidRDefault="00F92EFE" w:rsidP="00C76FBA">
            <w:pPr>
              <w:rPr>
                <w:rFonts w:cs="Times New Roman"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Current symptoms: </w:t>
            </w:r>
            <w:r w:rsidR="00B021B5" w:rsidRPr="002A5BF2">
              <w:rPr>
                <w:sz w:val="16"/>
                <w:szCs w:val="16"/>
              </w:rPr>
              <w:t>Duration</w:t>
            </w:r>
          </w:p>
        </w:tc>
        <w:tc>
          <w:tcPr>
            <w:tcW w:w="2268" w:type="dxa"/>
          </w:tcPr>
          <w:p w14:paraId="01AAE32B" w14:textId="25EC0A3C" w:rsidR="00B021B5" w:rsidRPr="002A5BF2" w:rsidRDefault="00B021B5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≥12 weeks</w:t>
            </w:r>
          </w:p>
        </w:tc>
        <w:tc>
          <w:tcPr>
            <w:tcW w:w="2409" w:type="dxa"/>
          </w:tcPr>
          <w:p w14:paraId="13D99701" w14:textId="29DC05C3" w:rsidR="00B021B5" w:rsidRPr="002A5BF2" w:rsidRDefault="00B021B5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≥12 weeks; specify duration of treatment resistance</w:t>
            </w:r>
          </w:p>
        </w:tc>
        <w:tc>
          <w:tcPr>
            <w:tcW w:w="2268" w:type="dxa"/>
          </w:tcPr>
          <w:p w14:paraId="397D7E27" w14:textId="1B8241C6" w:rsidR="00B021B5" w:rsidRPr="002A5BF2" w:rsidRDefault="00B021B5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Minimum requirement </w:t>
            </w:r>
          </w:p>
        </w:tc>
      </w:tr>
      <w:tr w:rsidR="00B021B5" w:rsidRPr="002A5BF2" w14:paraId="08D737F5" w14:textId="1E5D6EB8" w:rsidTr="00C7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2816D4F" w14:textId="5CEF80F9" w:rsidR="00B021B5" w:rsidRPr="002A5BF2" w:rsidRDefault="00F92EFE" w:rsidP="00C76FBA">
            <w:pPr>
              <w:rPr>
                <w:rFonts w:cs="Times New Roman"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Current symptoms: </w:t>
            </w:r>
            <w:r w:rsidR="00B021B5" w:rsidRPr="002A5BF2">
              <w:rPr>
                <w:sz w:val="16"/>
                <w:szCs w:val="16"/>
              </w:rPr>
              <w:t>Functioning</w:t>
            </w:r>
          </w:p>
        </w:tc>
        <w:tc>
          <w:tcPr>
            <w:tcW w:w="2268" w:type="dxa"/>
          </w:tcPr>
          <w:p w14:paraId="6A4B73F2" w14:textId="07D5370E" w:rsidR="00B021B5" w:rsidRPr="002A5BF2" w:rsidRDefault="00B021B5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At least moderate functional impairment m</w:t>
            </w:r>
            <w:r w:rsidR="006E1598" w:rsidRPr="002A5BF2">
              <w:rPr>
                <w:sz w:val="16"/>
                <w:szCs w:val="16"/>
              </w:rPr>
              <w:t>easured using a validated scale</w:t>
            </w:r>
          </w:p>
        </w:tc>
        <w:tc>
          <w:tcPr>
            <w:tcW w:w="2409" w:type="dxa"/>
          </w:tcPr>
          <w:p w14:paraId="6BABFBAE" w14:textId="4D21E4B9" w:rsidR="00B021B5" w:rsidRPr="002A5BF2" w:rsidRDefault="00B021B5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At least moderate functional impairment, measured using a validated scale (e.g., SOFAS)</w:t>
            </w:r>
          </w:p>
        </w:tc>
        <w:tc>
          <w:tcPr>
            <w:tcW w:w="2268" w:type="dxa"/>
          </w:tcPr>
          <w:p w14:paraId="016D4670" w14:textId="6F21FAFB" w:rsidR="00B021B5" w:rsidRPr="002A5BF2" w:rsidRDefault="00892A59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Optimum requirement </w:t>
            </w:r>
          </w:p>
        </w:tc>
      </w:tr>
      <w:tr w:rsidR="00B021B5" w:rsidRPr="002A5BF2" w14:paraId="3CDE32B5" w14:textId="5833F600" w:rsidTr="00C7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38A596B" w14:textId="07A647AD" w:rsidR="00B021B5" w:rsidRPr="002A5BF2" w:rsidRDefault="00892A59" w:rsidP="00C76FBA">
            <w:pPr>
              <w:rPr>
                <w:rFonts w:cs="Times New Roman"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Adequate treatment Assessment of past response</w:t>
            </w:r>
          </w:p>
        </w:tc>
        <w:tc>
          <w:tcPr>
            <w:tcW w:w="2268" w:type="dxa"/>
          </w:tcPr>
          <w:p w14:paraId="2D95262E" w14:textId="3E375285" w:rsidR="00B021B5" w:rsidRPr="002A5BF2" w:rsidRDefault="009B49A9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Information to be gathered from patient/carer reports, staff and case notes, pill counts, and dispensing charts</w:t>
            </w:r>
          </w:p>
        </w:tc>
        <w:tc>
          <w:tcPr>
            <w:tcW w:w="2409" w:type="dxa"/>
          </w:tcPr>
          <w:p w14:paraId="4DE6710D" w14:textId="6D29245E" w:rsidR="00B021B5" w:rsidRPr="002A5BF2" w:rsidRDefault="00D51EEE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Same as for minimum requirement</w:t>
            </w:r>
          </w:p>
        </w:tc>
        <w:tc>
          <w:tcPr>
            <w:tcW w:w="2268" w:type="dxa"/>
          </w:tcPr>
          <w:p w14:paraId="5C714A7F" w14:textId="05A655EA" w:rsidR="00B021B5" w:rsidRPr="002A5BF2" w:rsidRDefault="006A2D62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Optimum requirement </w:t>
            </w:r>
          </w:p>
        </w:tc>
      </w:tr>
      <w:tr w:rsidR="00B021B5" w:rsidRPr="002A5BF2" w14:paraId="5F33427F" w14:textId="0143D00B" w:rsidTr="00C7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4BD330C5" w14:textId="5A00EBB9" w:rsidR="00B021B5" w:rsidRPr="002A5BF2" w:rsidRDefault="00C71EE6" w:rsidP="00C76FBA">
            <w:pPr>
              <w:rPr>
                <w:rFonts w:cs="Times New Roman"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Duration</w:t>
            </w:r>
            <w:r w:rsidR="00F92EFE" w:rsidRPr="002A5BF2">
              <w:rPr>
                <w:sz w:val="16"/>
                <w:szCs w:val="16"/>
              </w:rPr>
              <w:t xml:space="preserve"> of symptoms</w:t>
            </w:r>
          </w:p>
        </w:tc>
        <w:tc>
          <w:tcPr>
            <w:tcW w:w="2268" w:type="dxa"/>
          </w:tcPr>
          <w:p w14:paraId="0002C944" w14:textId="0E9B2D9A" w:rsidR="00B021B5" w:rsidRPr="002A5BF2" w:rsidRDefault="00D51EEE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≥6 weeks at a therapeutic dosage</w:t>
            </w:r>
          </w:p>
        </w:tc>
        <w:tc>
          <w:tcPr>
            <w:tcW w:w="2409" w:type="dxa"/>
          </w:tcPr>
          <w:p w14:paraId="05EFE510" w14:textId="6925E14C" w:rsidR="00B021B5" w:rsidRPr="002A5BF2" w:rsidRDefault="00D51EEE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Same as for minimum requirement</w:t>
            </w:r>
          </w:p>
        </w:tc>
        <w:tc>
          <w:tcPr>
            <w:tcW w:w="2268" w:type="dxa"/>
          </w:tcPr>
          <w:p w14:paraId="2190EAAC" w14:textId="593AA6AE" w:rsidR="00B021B5" w:rsidRPr="002A5BF2" w:rsidRDefault="00C71EE6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Optimum requirement </w:t>
            </w:r>
          </w:p>
        </w:tc>
      </w:tr>
      <w:tr w:rsidR="00C71EE6" w:rsidRPr="002A5BF2" w14:paraId="2F4C7092" w14:textId="77777777" w:rsidTr="00C76F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3062C84D" w14:textId="44C99969" w:rsidR="00C71EE6" w:rsidRPr="002A5BF2" w:rsidRDefault="00F92EFE" w:rsidP="00C76FBA">
            <w:pPr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Antipsychotic </w:t>
            </w:r>
            <w:r w:rsidR="00C71EE6" w:rsidRPr="002A5BF2">
              <w:rPr>
                <w:sz w:val="16"/>
                <w:szCs w:val="16"/>
              </w:rPr>
              <w:t>Dosage</w:t>
            </w:r>
          </w:p>
        </w:tc>
        <w:tc>
          <w:tcPr>
            <w:tcW w:w="2268" w:type="dxa"/>
          </w:tcPr>
          <w:p w14:paraId="58AAED51" w14:textId="28B92F8F" w:rsidR="00C71EE6" w:rsidRPr="002A5BF2" w:rsidRDefault="00C71EE6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Equivalent to $600 mg of chlorpromazine per day.</w:t>
            </w:r>
          </w:p>
        </w:tc>
        <w:tc>
          <w:tcPr>
            <w:tcW w:w="2409" w:type="dxa"/>
          </w:tcPr>
          <w:p w14:paraId="305F27E0" w14:textId="35BF02E5" w:rsidR="00C71EE6" w:rsidRPr="002A5BF2" w:rsidRDefault="00C71EE6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Same as for minimum requirement</w:t>
            </w:r>
          </w:p>
        </w:tc>
        <w:tc>
          <w:tcPr>
            <w:tcW w:w="2268" w:type="dxa"/>
          </w:tcPr>
          <w:p w14:paraId="4D8981FC" w14:textId="3A1955A6" w:rsidR="00C71EE6" w:rsidRPr="002A5BF2" w:rsidRDefault="00C71EE6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Optimum requirement </w:t>
            </w:r>
          </w:p>
        </w:tc>
      </w:tr>
      <w:tr w:rsidR="00173DD1" w:rsidRPr="002A5BF2" w14:paraId="290F1E80" w14:textId="77777777" w:rsidTr="00C76F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14:paraId="7542CA76" w14:textId="31C6CD75" w:rsidR="00173DD1" w:rsidRPr="002A5BF2" w:rsidRDefault="00173DD1" w:rsidP="00C76FBA">
            <w:pPr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Current </w:t>
            </w:r>
            <w:r w:rsidR="00F92EFE" w:rsidRPr="002A5BF2">
              <w:rPr>
                <w:sz w:val="16"/>
                <w:szCs w:val="16"/>
              </w:rPr>
              <w:t xml:space="preserve">antipsychotic </w:t>
            </w:r>
            <w:r w:rsidRPr="002A5BF2">
              <w:rPr>
                <w:sz w:val="16"/>
                <w:szCs w:val="16"/>
              </w:rPr>
              <w:t>adherence</w:t>
            </w:r>
          </w:p>
        </w:tc>
        <w:tc>
          <w:tcPr>
            <w:tcW w:w="2268" w:type="dxa"/>
          </w:tcPr>
          <w:p w14:paraId="1E5E0A41" w14:textId="32C4D221" w:rsidR="00173DD1" w:rsidRPr="002A5BF2" w:rsidRDefault="00173DD1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Adherence should be assessed using at least two sources (pill counts, dispensing chart reviews, and patient/carer report). Antipsychotic plasma levels monitored on at least one occasion. </w:t>
            </w:r>
          </w:p>
        </w:tc>
        <w:tc>
          <w:tcPr>
            <w:tcW w:w="2409" w:type="dxa"/>
          </w:tcPr>
          <w:p w14:paraId="18BC1CFB" w14:textId="7F413DE6" w:rsidR="00173DD1" w:rsidRPr="002A5BF2" w:rsidRDefault="00F92EFE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Same as the minimum criteria, with the addition of trough antipsychotic serum levels measured on at least two occasions separated by at least 2 weeks (without prior notification of patient)</w:t>
            </w:r>
          </w:p>
        </w:tc>
        <w:tc>
          <w:tcPr>
            <w:tcW w:w="2268" w:type="dxa"/>
          </w:tcPr>
          <w:p w14:paraId="03B099F6" w14:textId="78F7A57B" w:rsidR="00173DD1" w:rsidRPr="002A5BF2" w:rsidRDefault="00F92EFE" w:rsidP="00C76F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Minimum requirement </w:t>
            </w:r>
          </w:p>
        </w:tc>
      </w:tr>
      <w:tr w:rsidR="00B021B5" w:rsidRPr="002A5BF2" w14:paraId="587E27A0" w14:textId="4F87968F" w:rsidTr="0039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12" w:space="0" w:color="auto"/>
            </w:tcBorders>
          </w:tcPr>
          <w:p w14:paraId="0C20C6F0" w14:textId="4E32C85C" w:rsidR="00B021B5" w:rsidRPr="002A5BF2" w:rsidRDefault="00C5731D" w:rsidP="00C76FBA">
            <w:pPr>
              <w:rPr>
                <w:rFonts w:cs="Times New Roman"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Symptom domain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607CADB7" w14:textId="1390418F" w:rsidR="00B021B5" w:rsidRPr="002A5BF2" w:rsidRDefault="00C5731D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ositive, negative, cognitive</w:t>
            </w:r>
          </w:p>
        </w:tc>
        <w:tc>
          <w:tcPr>
            <w:tcW w:w="2409" w:type="dxa"/>
            <w:tcBorders>
              <w:bottom w:val="single" w:sz="12" w:space="0" w:color="auto"/>
            </w:tcBorders>
          </w:tcPr>
          <w:p w14:paraId="2A213F17" w14:textId="791799AE" w:rsidR="00B021B5" w:rsidRPr="002A5BF2" w:rsidRDefault="00C5731D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Same as for minimum requirement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1FA7DBA2" w14:textId="4F945A44" w:rsidR="00B021B5" w:rsidRPr="002A5BF2" w:rsidRDefault="00C5731D" w:rsidP="00C76FB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Optimum requirement </w:t>
            </w:r>
          </w:p>
        </w:tc>
      </w:tr>
    </w:tbl>
    <w:p w14:paraId="58467EAF" w14:textId="2CB27B10" w:rsidR="00CB2685" w:rsidRPr="002A5BF2" w:rsidRDefault="005A2C4B" w:rsidP="00C26995">
      <w:pPr>
        <w:jc w:val="both"/>
        <w:rPr>
          <w:rFonts w:cs="Times New Roman"/>
          <w:b/>
          <w:sz w:val="16"/>
          <w:szCs w:val="16"/>
        </w:rPr>
      </w:pPr>
      <w:r w:rsidRPr="002A5BF2">
        <w:rPr>
          <w:rFonts w:cs="Times New Roman"/>
          <w:b/>
          <w:sz w:val="16"/>
          <w:szCs w:val="16"/>
        </w:rPr>
        <w:t xml:space="preserve">eTable 1: </w:t>
      </w:r>
      <w:r w:rsidR="00AC6647" w:rsidRPr="002A5BF2">
        <w:rPr>
          <w:rFonts w:cs="Times New Roman"/>
          <w:sz w:val="16"/>
          <w:szCs w:val="16"/>
        </w:rPr>
        <w:t>Assessment of appropriate definition of treatment resistant schizophrenia</w:t>
      </w:r>
      <w:r w:rsidR="00D05CC1" w:rsidRPr="002A5BF2">
        <w:rPr>
          <w:rFonts w:cs="Times New Roman"/>
          <w:sz w:val="16"/>
          <w:szCs w:val="16"/>
        </w:rPr>
        <w:t xml:space="preserve"> used in this study,</w:t>
      </w:r>
      <w:r w:rsidR="00AC6647" w:rsidRPr="002A5BF2">
        <w:rPr>
          <w:rFonts w:cs="Times New Roman"/>
          <w:sz w:val="16"/>
          <w:szCs w:val="16"/>
        </w:rPr>
        <w:t xml:space="preserve"> as defined by </w:t>
      </w:r>
      <w:r w:rsidR="00D05CC1" w:rsidRPr="002A5BF2">
        <w:rPr>
          <w:rFonts w:cs="Times New Roman"/>
          <w:sz w:val="16"/>
          <w:szCs w:val="16"/>
        </w:rPr>
        <w:t>Treatment Response and Resistance in Psychosis (TRRIP) working group consensus guidelines.</w:t>
      </w:r>
      <w:r w:rsidR="00D05CC1" w:rsidRPr="002A5BF2">
        <w:rPr>
          <w:rFonts w:cs="Times New Roman"/>
          <w:sz w:val="16"/>
          <w:szCs w:val="16"/>
        </w:rPr>
        <w:fldChar w:fldCharType="begin">
          <w:fldData xml:space="preserve">PEVuZE5vdGU+PENpdGU+PEF1dGhvcj5Ib3dlczwvQXV0aG9yPjxZZWFyPjIwMTc8L1llYXI+PFJl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</w:fldData>
        </w:fldChar>
      </w:r>
      <w:r w:rsidR="00E93C14" w:rsidRPr="002A5BF2">
        <w:rPr>
          <w:rFonts w:cs="Times New Roman"/>
          <w:sz w:val="16"/>
          <w:szCs w:val="16"/>
        </w:rPr>
        <w:instrText xml:space="preserve"> ADDIN EN.CITE </w:instrText>
      </w:r>
      <w:r w:rsidR="00E93C14" w:rsidRPr="002A5BF2">
        <w:rPr>
          <w:rFonts w:cs="Times New Roman"/>
          <w:sz w:val="16"/>
          <w:szCs w:val="16"/>
        </w:rPr>
        <w:fldChar w:fldCharType="begin">
          <w:fldData xml:space="preserve">PEVuZE5vdGU+PENpdGU+PEF1dGhvcj5Ib3dlczwvQXV0aG9yPjxZZWFyPjIwMTc8L1llYXI+PFJl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</w:fldData>
        </w:fldChar>
      </w:r>
      <w:r w:rsidR="00E93C14" w:rsidRPr="002A5BF2">
        <w:rPr>
          <w:rFonts w:cs="Times New Roman"/>
          <w:sz w:val="16"/>
          <w:szCs w:val="16"/>
        </w:rPr>
        <w:instrText xml:space="preserve"> ADDIN EN.CITE.DATA </w:instrText>
      </w:r>
      <w:r w:rsidR="00E93C14" w:rsidRPr="002A5BF2">
        <w:rPr>
          <w:rFonts w:cs="Times New Roman"/>
          <w:sz w:val="16"/>
          <w:szCs w:val="16"/>
        </w:rPr>
      </w:r>
      <w:r w:rsidR="00E93C14" w:rsidRPr="002A5BF2">
        <w:rPr>
          <w:rFonts w:cs="Times New Roman"/>
          <w:sz w:val="16"/>
          <w:szCs w:val="16"/>
        </w:rPr>
        <w:fldChar w:fldCharType="end"/>
      </w:r>
      <w:r w:rsidR="00D05CC1" w:rsidRPr="002A5BF2">
        <w:rPr>
          <w:rFonts w:cs="Times New Roman"/>
          <w:sz w:val="16"/>
          <w:szCs w:val="16"/>
        </w:rPr>
      </w:r>
      <w:r w:rsidR="00D05CC1" w:rsidRPr="002A5BF2">
        <w:rPr>
          <w:rFonts w:cs="Times New Roman"/>
          <w:sz w:val="16"/>
          <w:szCs w:val="16"/>
        </w:rPr>
        <w:fldChar w:fldCharType="separate"/>
      </w:r>
      <w:r w:rsidR="00E93C14" w:rsidRPr="002A5BF2">
        <w:rPr>
          <w:rFonts w:cs="Times New Roman"/>
          <w:noProof/>
          <w:sz w:val="16"/>
          <w:szCs w:val="16"/>
          <w:vertAlign w:val="superscript"/>
        </w:rPr>
        <w:t>1</w:t>
      </w:r>
      <w:r w:rsidR="00D05CC1" w:rsidRPr="002A5BF2">
        <w:rPr>
          <w:rFonts w:cs="Times New Roman"/>
          <w:sz w:val="16"/>
          <w:szCs w:val="16"/>
        </w:rPr>
        <w:fldChar w:fldCharType="end"/>
      </w:r>
      <w:r w:rsidR="00D05CC1" w:rsidRPr="002A5BF2">
        <w:rPr>
          <w:rFonts w:cs="Times New Roman"/>
          <w:b/>
          <w:sz w:val="16"/>
          <w:szCs w:val="16"/>
        </w:rPr>
        <w:t xml:space="preserve"> </w:t>
      </w:r>
    </w:p>
    <w:p w14:paraId="23029B0C" w14:textId="77777777" w:rsidR="005A2C4B" w:rsidRPr="002A5BF2" w:rsidRDefault="005A2C4B" w:rsidP="00C26995">
      <w:pPr>
        <w:jc w:val="both"/>
        <w:rPr>
          <w:rFonts w:cs="Times New Roman"/>
          <w:b/>
          <w:sz w:val="16"/>
          <w:szCs w:val="16"/>
        </w:rPr>
      </w:pPr>
    </w:p>
    <w:p w14:paraId="22CBDB6C" w14:textId="2B883268" w:rsidR="00C26995" w:rsidRPr="002A5BF2" w:rsidRDefault="00C26995" w:rsidP="00C26995">
      <w:pPr>
        <w:jc w:val="both"/>
        <w:rPr>
          <w:rFonts w:cs="Times New Roman"/>
          <w:b/>
          <w:sz w:val="28"/>
          <w:szCs w:val="28"/>
        </w:rPr>
      </w:pPr>
      <w:proofErr w:type="spellStart"/>
      <w:r w:rsidRPr="002A5BF2">
        <w:rPr>
          <w:rFonts w:cs="Times New Roman"/>
          <w:b/>
          <w:sz w:val="28"/>
          <w:szCs w:val="28"/>
        </w:rPr>
        <w:t>eAppendix</w:t>
      </w:r>
      <w:proofErr w:type="spellEnd"/>
      <w:r w:rsidRPr="002A5BF2">
        <w:rPr>
          <w:rFonts w:cs="Times New Roman"/>
          <w:b/>
          <w:sz w:val="28"/>
          <w:szCs w:val="28"/>
        </w:rPr>
        <w:t xml:space="preserve"> 1</w:t>
      </w:r>
    </w:p>
    <w:p w14:paraId="75D08635" w14:textId="77777777" w:rsidR="00C26995" w:rsidRPr="002A5BF2" w:rsidRDefault="00C26995" w:rsidP="00C26995">
      <w:pPr>
        <w:jc w:val="both"/>
        <w:rPr>
          <w:rFonts w:cs="Times New Roman"/>
          <w:b/>
          <w:sz w:val="24"/>
          <w:szCs w:val="24"/>
        </w:rPr>
      </w:pPr>
      <w:r w:rsidRPr="002A5BF2">
        <w:rPr>
          <w:rFonts w:cs="Times New Roman"/>
          <w:b/>
          <w:sz w:val="24"/>
          <w:szCs w:val="24"/>
        </w:rPr>
        <w:t xml:space="preserve">Connectivity analysis </w:t>
      </w:r>
    </w:p>
    <w:p w14:paraId="5BB9A5FA" w14:textId="4D4E3CCA" w:rsidR="00C26995" w:rsidRPr="002A5BF2" w:rsidRDefault="00C26995" w:rsidP="00C26995">
      <w:pPr>
        <w:spacing w:line="480" w:lineRule="auto"/>
        <w:jc w:val="both"/>
        <w:rPr>
          <w:rFonts w:cs="Times New Roman"/>
          <w:sz w:val="20"/>
          <w:szCs w:val="20"/>
        </w:rPr>
      </w:pPr>
      <w:r w:rsidRPr="002A5BF2">
        <w:rPr>
          <w:rFonts w:cs="Times New Roman"/>
          <w:sz w:val="20"/>
          <w:szCs w:val="20"/>
        </w:rPr>
        <w:t>Given the role of the frontal cortex in executive functioning, we chose</w:t>
      </w:r>
      <w:r w:rsidR="00107A81" w:rsidRPr="002A5BF2">
        <w:rPr>
          <w:rFonts w:cs="Times New Roman"/>
          <w:sz w:val="20"/>
          <w:szCs w:val="20"/>
        </w:rPr>
        <w:t xml:space="preserve"> the 6</w:t>
      </w:r>
      <w:r w:rsidRPr="002A5BF2">
        <w:rPr>
          <w:rFonts w:cs="Times New Roman"/>
          <w:sz w:val="20"/>
          <w:szCs w:val="20"/>
        </w:rPr>
        <w:t xml:space="preserve"> ACC seeds which had previously been demonstrated to functionally connect to this region.</w:t>
      </w:r>
      <w:r w:rsidRPr="002A5BF2">
        <w:rPr>
          <w:rFonts w:cs="Times New Roman"/>
          <w:sz w:val="20"/>
          <w:szCs w:val="20"/>
        </w:rPr>
        <w:fldChar w:fldCharType="begin"/>
      </w:r>
      <w:r w:rsidR="00E93C14" w:rsidRPr="002A5BF2">
        <w:rPr>
          <w:rFonts w:cs="Times New Roman"/>
          <w:sz w:val="20"/>
          <w:szCs w:val="20"/>
        </w:rPr>
        <w:instrText xml:space="preserve"> ADDIN EN.CITE &lt;EndNote&gt;&lt;Cite&gt;&lt;Author&gt;Margulies&lt;/Author&gt;&lt;Year&gt;2007&lt;/Year&gt;&lt;RecNum&gt;2174&lt;/RecNum&gt;&lt;DisplayText&gt;&lt;style face="superscript"&gt;2&lt;/style&gt;&lt;/DisplayText&gt;&lt;record&gt;&lt;rec-number&gt;2174&lt;/rec-number&gt;&lt;foreign-keys&gt;&lt;key app="EN" db-id="9pf5wepzdstt21exx92pvp0uerff9e5aafds" timestamp="1533411207"&gt;2174&lt;/key&gt;&lt;/foreign-keys&gt;&lt;ref-type name="Journal Article"&gt;17&lt;/ref-type&gt;&lt;contributors&gt;&lt;authors&gt;&lt;author&gt;Margulies, D. S.&lt;/author&gt;&lt;author&gt;Kelly, A. M.&lt;/author&gt;&lt;author&gt;Uddin, L. Q.&lt;/author&gt;&lt;author&gt;Biswal, B. B.&lt;/author&gt;&lt;author&gt;Castellanos, F. X.&lt;/author&gt;&lt;author&gt;Milham, M. P.&lt;/author&gt;&lt;/authors&gt;&lt;/contributors&gt;&lt;auth-address&gt;The Phyllis Green and Randolph Cowen Institute for Pediatric Neuroscience, NYU Child Study Center, 215 Lexington Avenue, 14th Floor, New York, NY 10016, USA.&lt;/auth-address&gt;&lt;titles&gt;&lt;title&gt;Mapping the functional connectivity of anterior cingulate cortex&lt;/title&gt;&lt;secondary-title&gt;Neuroimage&lt;/secondary-title&gt;&lt;/titles&gt;&lt;periodical&gt;&lt;full-title&gt;Neuroimage&lt;/full-title&gt;&lt;abbr-1&gt;Neuroimage&lt;/abbr-1&gt;&lt;/periodical&gt;&lt;pages&gt;579-88&lt;/pages&gt;&lt;volume&gt;37&lt;/volume&gt;&lt;number&gt;2&lt;/number&gt;&lt;keywords&gt;&lt;keyword&gt;Adult&lt;/keyword&gt;&lt;keyword&gt;*Brain Mapping&lt;/keyword&gt;&lt;keyword&gt;Female&lt;/keyword&gt;&lt;keyword&gt;Gyrus Cinguli/*anatomy &amp;amp; histology/*physiology&lt;/keyword&gt;&lt;keyword&gt;Humans&lt;/keyword&gt;&lt;keyword&gt;Image Processing, Computer-Assisted&lt;/keyword&gt;&lt;keyword&gt;Magnetic Resonance Imaging&lt;/keyword&gt;&lt;keyword&gt;Male&lt;/keyword&gt;&lt;keyword&gt;Neural Pathways/*anatomy &amp;amp; histology/*physiology&lt;/keyword&gt;&lt;/keywords&gt;&lt;dates&gt;&lt;year&gt;2007&lt;/year&gt;&lt;pub-dates&gt;&lt;date&gt;Aug 15&lt;/date&gt;&lt;/pub-dates&gt;&lt;/dates&gt;&lt;isbn&gt;1053-8119 (Print)&amp;#xD;1053-8119 (Linking)&lt;/isbn&gt;&lt;accession-num&gt;17604651&lt;/accession-num&gt;&lt;urls&gt;&lt;related-urls&gt;&lt;url&gt;https://www.ncbi.nlm.nih.gov/pubmed/17604651&lt;/url&gt;&lt;/related-urls&gt;&lt;/urls&gt;&lt;electronic-resource-num&gt;10.1016/j.neuroimage.2007.05.019&lt;/electronic-resource-num&gt;&lt;/record&gt;&lt;/Cite&gt;&lt;/EndNote&gt;</w:instrText>
      </w:r>
      <w:r w:rsidRPr="002A5BF2">
        <w:rPr>
          <w:rFonts w:cs="Times New Roman"/>
          <w:sz w:val="20"/>
          <w:szCs w:val="20"/>
        </w:rPr>
        <w:fldChar w:fldCharType="separate"/>
      </w:r>
      <w:r w:rsidR="00E93C14" w:rsidRPr="002A5BF2">
        <w:rPr>
          <w:rFonts w:cs="Times New Roman"/>
          <w:noProof/>
          <w:sz w:val="20"/>
          <w:szCs w:val="20"/>
          <w:vertAlign w:val="superscript"/>
        </w:rPr>
        <w:t>2</w:t>
      </w:r>
      <w:r w:rsidRPr="002A5BF2">
        <w:rPr>
          <w:rFonts w:cs="Times New Roman"/>
          <w:sz w:val="20"/>
          <w:szCs w:val="20"/>
        </w:rPr>
        <w:fldChar w:fldCharType="end"/>
      </w:r>
      <w:r w:rsidRPr="002A5BF2">
        <w:rPr>
          <w:rFonts w:cs="Times New Roman"/>
          <w:sz w:val="20"/>
          <w:szCs w:val="20"/>
        </w:rPr>
        <w:t xml:space="preserve">  Seeds were of 3.5 mm diameter, and bilateral pairs were  examined together in the analysis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26995" w:rsidRPr="002A5BF2" w14:paraId="44185AD5" w14:textId="77777777" w:rsidTr="00394C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7C214900" w14:textId="77777777" w:rsidR="00C26995" w:rsidRPr="002A5BF2" w:rsidRDefault="00C26995" w:rsidP="00A96DE9">
            <w:pPr>
              <w:jc w:val="both"/>
              <w:rPr>
                <w:sz w:val="20"/>
                <w:szCs w:val="20"/>
              </w:rPr>
            </w:pPr>
            <w:r w:rsidRPr="002A5BF2">
              <w:rPr>
                <w:sz w:val="20"/>
                <w:szCs w:val="20"/>
              </w:rPr>
              <w:t>Seed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23FA7565" w14:textId="77777777" w:rsidR="00C26995" w:rsidRPr="002A5BF2" w:rsidRDefault="00C26995" w:rsidP="00A96DE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5BF2">
              <w:rPr>
                <w:sz w:val="20"/>
                <w:szCs w:val="20"/>
              </w:rPr>
              <w:t>x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5A7668D9" w14:textId="77777777" w:rsidR="00C26995" w:rsidRPr="002A5BF2" w:rsidRDefault="00C26995" w:rsidP="00A96DE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5BF2">
              <w:rPr>
                <w:sz w:val="20"/>
                <w:szCs w:val="20"/>
              </w:rPr>
              <w:t>y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0BA13FC7" w14:textId="77777777" w:rsidR="00C26995" w:rsidRPr="002A5BF2" w:rsidRDefault="00C26995" w:rsidP="00A96DE9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2A5BF2">
              <w:rPr>
                <w:sz w:val="20"/>
                <w:szCs w:val="20"/>
              </w:rPr>
              <w:t>z</w:t>
            </w:r>
          </w:p>
        </w:tc>
      </w:tr>
      <w:tr w:rsidR="00C26995" w:rsidRPr="002A5BF2" w14:paraId="63C56CD3" w14:textId="77777777" w:rsidTr="00394C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12" w:space="0" w:color="auto"/>
            </w:tcBorders>
          </w:tcPr>
          <w:p w14:paraId="7561774A" w14:textId="77777777" w:rsidR="00C26995" w:rsidRPr="002A5BF2" w:rsidRDefault="00C26995" w:rsidP="00A96DE9">
            <w:pPr>
              <w:jc w:val="both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372A50E3" w14:textId="77777777" w:rsidR="00C26995" w:rsidRPr="002A5BF2" w:rsidRDefault="00C26995" w:rsidP="00A96D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5/-5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6D6DE9CE" w14:textId="77777777" w:rsidR="00C26995" w:rsidRPr="002A5BF2" w:rsidRDefault="00C26995" w:rsidP="00A96D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10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2CAF7FC5" w14:textId="77777777" w:rsidR="00C26995" w:rsidRPr="002A5BF2" w:rsidRDefault="00C26995" w:rsidP="00A96D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33</w:t>
            </w:r>
          </w:p>
        </w:tc>
      </w:tr>
      <w:tr w:rsidR="00C26995" w:rsidRPr="002A5BF2" w14:paraId="5E9ECA3B" w14:textId="77777777" w:rsidTr="00233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27ECC6B3" w14:textId="77777777" w:rsidR="00C26995" w:rsidRPr="002A5BF2" w:rsidRDefault="00C26995" w:rsidP="00A96DE9">
            <w:pPr>
              <w:jc w:val="both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2</w:t>
            </w:r>
          </w:p>
        </w:tc>
        <w:tc>
          <w:tcPr>
            <w:tcW w:w="2254" w:type="dxa"/>
          </w:tcPr>
          <w:p w14:paraId="418F9805" w14:textId="77777777" w:rsidR="00C26995" w:rsidRPr="002A5BF2" w:rsidRDefault="00C26995" w:rsidP="00A96D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5/-5</w:t>
            </w:r>
          </w:p>
        </w:tc>
        <w:tc>
          <w:tcPr>
            <w:tcW w:w="2254" w:type="dxa"/>
          </w:tcPr>
          <w:p w14:paraId="3CC7CD3C" w14:textId="77777777" w:rsidR="00C26995" w:rsidRPr="002A5BF2" w:rsidRDefault="00C26995" w:rsidP="00A96D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19</w:t>
            </w:r>
          </w:p>
        </w:tc>
        <w:tc>
          <w:tcPr>
            <w:tcW w:w="2254" w:type="dxa"/>
          </w:tcPr>
          <w:p w14:paraId="58195355" w14:textId="77777777" w:rsidR="00C26995" w:rsidRPr="002A5BF2" w:rsidRDefault="00C26995" w:rsidP="00A96D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28</w:t>
            </w:r>
          </w:p>
        </w:tc>
      </w:tr>
      <w:tr w:rsidR="00C26995" w:rsidRPr="002A5BF2" w14:paraId="6F6A5DB9" w14:textId="77777777" w:rsidTr="00233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0CC117EC" w14:textId="77777777" w:rsidR="00C26995" w:rsidRPr="002A5BF2" w:rsidRDefault="00C26995" w:rsidP="00A96DE9">
            <w:pPr>
              <w:jc w:val="both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3</w:t>
            </w:r>
          </w:p>
        </w:tc>
        <w:tc>
          <w:tcPr>
            <w:tcW w:w="2254" w:type="dxa"/>
          </w:tcPr>
          <w:p w14:paraId="66BF6E15" w14:textId="77777777" w:rsidR="00C26995" w:rsidRPr="002A5BF2" w:rsidRDefault="00C26995" w:rsidP="00A96D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5/-5</w:t>
            </w:r>
          </w:p>
        </w:tc>
        <w:tc>
          <w:tcPr>
            <w:tcW w:w="2254" w:type="dxa"/>
          </w:tcPr>
          <w:p w14:paraId="58EF020E" w14:textId="77777777" w:rsidR="00C26995" w:rsidRPr="002A5BF2" w:rsidRDefault="00C26995" w:rsidP="00A96D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27</w:t>
            </w:r>
          </w:p>
        </w:tc>
        <w:tc>
          <w:tcPr>
            <w:tcW w:w="2254" w:type="dxa"/>
          </w:tcPr>
          <w:p w14:paraId="642EB889" w14:textId="77777777" w:rsidR="00C26995" w:rsidRPr="002A5BF2" w:rsidRDefault="00C26995" w:rsidP="00A96D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21</w:t>
            </w:r>
          </w:p>
        </w:tc>
      </w:tr>
      <w:tr w:rsidR="00C26995" w:rsidRPr="002A5BF2" w14:paraId="1993D356" w14:textId="77777777" w:rsidTr="0023374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E9A6902" w14:textId="77777777" w:rsidR="00C26995" w:rsidRPr="002A5BF2" w:rsidRDefault="00C26995" w:rsidP="00A96DE9">
            <w:pPr>
              <w:jc w:val="both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4</w:t>
            </w:r>
          </w:p>
        </w:tc>
        <w:tc>
          <w:tcPr>
            <w:tcW w:w="2254" w:type="dxa"/>
          </w:tcPr>
          <w:p w14:paraId="64BB53A8" w14:textId="77777777" w:rsidR="00C26995" w:rsidRPr="002A5BF2" w:rsidRDefault="00C26995" w:rsidP="00A96D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5/-5</w:t>
            </w:r>
          </w:p>
        </w:tc>
        <w:tc>
          <w:tcPr>
            <w:tcW w:w="2254" w:type="dxa"/>
          </w:tcPr>
          <w:p w14:paraId="01853D62" w14:textId="77777777" w:rsidR="00C26995" w:rsidRPr="002A5BF2" w:rsidRDefault="00C26995" w:rsidP="00A96D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14</w:t>
            </w:r>
          </w:p>
        </w:tc>
        <w:tc>
          <w:tcPr>
            <w:tcW w:w="2254" w:type="dxa"/>
          </w:tcPr>
          <w:p w14:paraId="6F909AE9" w14:textId="77777777" w:rsidR="00C26995" w:rsidRPr="002A5BF2" w:rsidRDefault="00C26995" w:rsidP="00A96D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42</w:t>
            </w:r>
          </w:p>
        </w:tc>
      </w:tr>
      <w:tr w:rsidR="00C26995" w:rsidRPr="002A5BF2" w14:paraId="67F3239B" w14:textId="77777777" w:rsidTr="002337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14:paraId="571F3E77" w14:textId="77777777" w:rsidR="00C26995" w:rsidRPr="002A5BF2" w:rsidRDefault="00C26995" w:rsidP="00A96DE9">
            <w:pPr>
              <w:jc w:val="both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5</w:t>
            </w:r>
          </w:p>
        </w:tc>
        <w:tc>
          <w:tcPr>
            <w:tcW w:w="2254" w:type="dxa"/>
          </w:tcPr>
          <w:p w14:paraId="64AC4C38" w14:textId="77777777" w:rsidR="00C26995" w:rsidRPr="002A5BF2" w:rsidRDefault="00C26995" w:rsidP="00A96D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5/-5</w:t>
            </w:r>
          </w:p>
        </w:tc>
        <w:tc>
          <w:tcPr>
            <w:tcW w:w="2254" w:type="dxa"/>
          </w:tcPr>
          <w:p w14:paraId="40F4FD40" w14:textId="57E8E3C1" w:rsidR="00C26995" w:rsidRPr="002A5BF2" w:rsidRDefault="00C26995" w:rsidP="00A96D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25</w:t>
            </w:r>
          </w:p>
        </w:tc>
        <w:tc>
          <w:tcPr>
            <w:tcW w:w="2254" w:type="dxa"/>
          </w:tcPr>
          <w:p w14:paraId="11A4523A" w14:textId="77777777" w:rsidR="00C26995" w:rsidRPr="002A5BF2" w:rsidRDefault="00C26995" w:rsidP="00A96DE9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36</w:t>
            </w:r>
          </w:p>
        </w:tc>
      </w:tr>
      <w:tr w:rsidR="00C26995" w:rsidRPr="002A5BF2" w14:paraId="02C91E2B" w14:textId="77777777" w:rsidTr="00023E4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12" w:space="0" w:color="auto"/>
            </w:tcBorders>
          </w:tcPr>
          <w:p w14:paraId="75A9D569" w14:textId="77777777" w:rsidR="00C26995" w:rsidRPr="002A5BF2" w:rsidRDefault="00C26995" w:rsidP="00A96DE9">
            <w:pPr>
              <w:jc w:val="both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6</w:t>
            </w:r>
          </w:p>
        </w:tc>
        <w:tc>
          <w:tcPr>
            <w:tcW w:w="2254" w:type="dxa"/>
            <w:tcBorders>
              <w:bottom w:val="single" w:sz="12" w:space="0" w:color="auto"/>
            </w:tcBorders>
          </w:tcPr>
          <w:p w14:paraId="0F6D10C3" w14:textId="77777777" w:rsidR="00C26995" w:rsidRPr="002A5BF2" w:rsidRDefault="00C26995" w:rsidP="00A96D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5/-5</w:t>
            </w:r>
          </w:p>
        </w:tc>
        <w:tc>
          <w:tcPr>
            <w:tcW w:w="2254" w:type="dxa"/>
            <w:tcBorders>
              <w:bottom w:val="single" w:sz="12" w:space="0" w:color="auto"/>
            </w:tcBorders>
          </w:tcPr>
          <w:p w14:paraId="6628C6CE" w14:textId="77777777" w:rsidR="00C26995" w:rsidRPr="002A5BF2" w:rsidRDefault="00C26995" w:rsidP="00A96D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34</w:t>
            </w:r>
          </w:p>
        </w:tc>
        <w:tc>
          <w:tcPr>
            <w:tcW w:w="2254" w:type="dxa"/>
            <w:tcBorders>
              <w:bottom w:val="single" w:sz="12" w:space="0" w:color="auto"/>
            </w:tcBorders>
          </w:tcPr>
          <w:p w14:paraId="455FAEFE" w14:textId="77777777" w:rsidR="00C26995" w:rsidRPr="002A5BF2" w:rsidRDefault="00C26995" w:rsidP="00A96DE9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+28</w:t>
            </w:r>
          </w:p>
        </w:tc>
      </w:tr>
    </w:tbl>
    <w:p w14:paraId="78970D91" w14:textId="40AC8E0B" w:rsidR="00C26995" w:rsidRPr="002A5BF2" w:rsidRDefault="00C26995" w:rsidP="00C26995">
      <w:pPr>
        <w:spacing w:line="480" w:lineRule="auto"/>
        <w:jc w:val="both"/>
        <w:rPr>
          <w:rFonts w:cs="Times New Roman"/>
          <w:sz w:val="16"/>
          <w:szCs w:val="16"/>
        </w:rPr>
      </w:pPr>
      <w:r w:rsidRPr="002A5BF2">
        <w:rPr>
          <w:rFonts w:cs="Times New Roman"/>
          <w:b/>
          <w:sz w:val="16"/>
          <w:szCs w:val="16"/>
        </w:rPr>
        <w:t xml:space="preserve">eTable </w:t>
      </w:r>
      <w:r w:rsidR="00D20C21" w:rsidRPr="002A5BF2">
        <w:rPr>
          <w:rFonts w:cs="Times New Roman"/>
          <w:b/>
          <w:sz w:val="16"/>
          <w:szCs w:val="16"/>
        </w:rPr>
        <w:t>2</w:t>
      </w:r>
      <w:r w:rsidRPr="002A5BF2">
        <w:rPr>
          <w:rFonts w:cs="Times New Roman"/>
          <w:b/>
          <w:sz w:val="16"/>
          <w:szCs w:val="16"/>
        </w:rPr>
        <w:t xml:space="preserve">: </w:t>
      </w:r>
      <w:r w:rsidRPr="002A5BF2">
        <w:rPr>
          <w:rFonts w:cs="Times New Roman"/>
          <w:sz w:val="16"/>
          <w:szCs w:val="16"/>
        </w:rPr>
        <w:t xml:space="preserve">Seed regions used in anterior cingulate cortex connectivity analyses.  </w:t>
      </w:r>
    </w:p>
    <w:p w14:paraId="0DF1C14D" w14:textId="457DCF4A" w:rsidR="002D032B" w:rsidRDefault="002D032B" w:rsidP="005E7288">
      <w:pPr>
        <w:jc w:val="both"/>
        <w:rPr>
          <w:rFonts w:cs="Times New Roman"/>
          <w:b/>
          <w:sz w:val="28"/>
          <w:szCs w:val="28"/>
        </w:rPr>
      </w:pPr>
    </w:p>
    <w:p w14:paraId="06862633" w14:textId="77777777" w:rsidR="007978B7" w:rsidRPr="002A5BF2" w:rsidRDefault="007978B7" w:rsidP="005E7288">
      <w:pPr>
        <w:jc w:val="both"/>
        <w:rPr>
          <w:rFonts w:cs="Times New Roman"/>
          <w:b/>
          <w:sz w:val="28"/>
          <w:szCs w:val="28"/>
        </w:rPr>
      </w:pPr>
      <w:bookmarkStart w:id="0" w:name="_GoBack"/>
      <w:bookmarkEnd w:id="0"/>
    </w:p>
    <w:tbl>
      <w:tblPr>
        <w:tblStyle w:val="PlainTable2"/>
        <w:tblW w:w="9072" w:type="dxa"/>
        <w:tblLayout w:type="fixed"/>
        <w:tblLook w:val="04A0" w:firstRow="1" w:lastRow="0" w:firstColumn="1" w:lastColumn="0" w:noHBand="0" w:noVBand="1"/>
      </w:tblPr>
      <w:tblGrid>
        <w:gridCol w:w="1926"/>
        <w:gridCol w:w="1188"/>
        <w:gridCol w:w="1417"/>
        <w:gridCol w:w="1418"/>
        <w:gridCol w:w="1139"/>
        <w:gridCol w:w="1984"/>
      </w:tblGrid>
      <w:tr w:rsidR="00237751" w:rsidRPr="002A5BF2" w14:paraId="07548B10" w14:textId="77777777" w:rsidTr="005F15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8CB6FB" w14:textId="77777777" w:rsidR="00237751" w:rsidRPr="002A5BF2" w:rsidRDefault="00237751" w:rsidP="007F25F8">
            <w:pPr>
              <w:spacing w:line="360" w:lineRule="auto"/>
              <w:jc w:val="center"/>
              <w:rPr>
                <w:sz w:val="16"/>
                <w:szCs w:val="16"/>
              </w:rPr>
            </w:pPr>
            <w:bookmarkStart w:id="1" w:name="_Hlk535575223"/>
            <w:r w:rsidRPr="002A5BF2">
              <w:rPr>
                <w:sz w:val="16"/>
                <w:szCs w:val="16"/>
              </w:rPr>
              <w:lastRenderedPageBreak/>
              <w:t>Spectral Quality</w:t>
            </w:r>
          </w:p>
        </w:tc>
      </w:tr>
      <w:tr w:rsidR="00237751" w:rsidRPr="002A5BF2" w14:paraId="770D9126" w14:textId="77777777" w:rsidTr="005F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 w:val="restart"/>
            <w:tcBorders>
              <w:top w:val="single" w:sz="12" w:space="0" w:color="auto"/>
            </w:tcBorders>
            <w:vAlign w:val="center"/>
          </w:tcPr>
          <w:p w14:paraId="51678A0D" w14:textId="2740408D" w:rsidR="00237751" w:rsidRPr="002A5BF2" w:rsidRDefault="00237751" w:rsidP="007F25F8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605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0C27F921" w14:textId="43A09C8E" w:rsidR="00237751" w:rsidRPr="002A5BF2" w:rsidRDefault="0000174B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2557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748D29BF" w14:textId="1D6E2084" w:rsidR="00237751" w:rsidRPr="002A5BF2" w:rsidRDefault="0000174B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Healthy volunteer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  <w:hideMark/>
          </w:tcPr>
          <w:p w14:paraId="66877E85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237751" w:rsidRPr="002A5BF2" w14:paraId="142AB96D" w14:textId="77777777" w:rsidTr="005F154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/>
            <w:vAlign w:val="center"/>
          </w:tcPr>
          <w:p w14:paraId="5E866107" w14:textId="77777777" w:rsidR="00237751" w:rsidRPr="002A5BF2" w:rsidRDefault="00237751" w:rsidP="007F25F8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64453E0E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1417" w:type="dxa"/>
            <w:vAlign w:val="center"/>
          </w:tcPr>
          <w:p w14:paraId="4F6A8A3C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1418" w:type="dxa"/>
            <w:vAlign w:val="center"/>
          </w:tcPr>
          <w:p w14:paraId="4545EFE5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1139" w:type="dxa"/>
            <w:vAlign w:val="center"/>
          </w:tcPr>
          <w:p w14:paraId="271104B3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1984" w:type="dxa"/>
            <w:vAlign w:val="center"/>
          </w:tcPr>
          <w:p w14:paraId="52EE1F11" w14:textId="77DBDE69" w:rsidR="00237751" w:rsidRPr="002A5BF2" w:rsidRDefault="00E44D19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Group x Time Interaction</w:t>
            </w:r>
          </w:p>
        </w:tc>
      </w:tr>
      <w:tr w:rsidR="00237751" w:rsidRPr="002A5BF2" w14:paraId="080414C5" w14:textId="77777777" w:rsidTr="005F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Align w:val="center"/>
            <w:hideMark/>
          </w:tcPr>
          <w:p w14:paraId="461853CD" w14:textId="77777777" w:rsidR="00237751" w:rsidRPr="002A5BF2" w:rsidRDefault="00237751" w:rsidP="007F25F8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Signal to noise ratio</w:t>
            </w:r>
          </w:p>
        </w:tc>
        <w:tc>
          <w:tcPr>
            <w:tcW w:w="1188" w:type="dxa"/>
            <w:vAlign w:val="center"/>
            <w:hideMark/>
          </w:tcPr>
          <w:p w14:paraId="2E53CB12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22.89 (5.34)</w:t>
            </w:r>
          </w:p>
        </w:tc>
        <w:tc>
          <w:tcPr>
            <w:tcW w:w="1417" w:type="dxa"/>
            <w:vAlign w:val="center"/>
          </w:tcPr>
          <w:p w14:paraId="5FA24515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22.00 (4.15)</w:t>
            </w:r>
          </w:p>
        </w:tc>
        <w:tc>
          <w:tcPr>
            <w:tcW w:w="1418" w:type="dxa"/>
            <w:vAlign w:val="center"/>
            <w:hideMark/>
          </w:tcPr>
          <w:p w14:paraId="6F4124C5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23.33 (6.29)</w:t>
            </w:r>
          </w:p>
        </w:tc>
        <w:tc>
          <w:tcPr>
            <w:tcW w:w="1139" w:type="dxa"/>
            <w:vAlign w:val="center"/>
          </w:tcPr>
          <w:p w14:paraId="312C9A38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24.39 (4.85)</w:t>
            </w:r>
          </w:p>
        </w:tc>
        <w:tc>
          <w:tcPr>
            <w:tcW w:w="1984" w:type="dxa"/>
            <w:vAlign w:val="center"/>
          </w:tcPr>
          <w:p w14:paraId="17252B8A" w14:textId="2E3E1C08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 xml:space="preserve">F = 1.54, </w:t>
            </w:r>
            <w:r w:rsidR="001E771A" w:rsidRPr="002A5BF2">
              <w:rPr>
                <w:b/>
                <w:sz w:val="16"/>
                <w:szCs w:val="16"/>
              </w:rPr>
              <w:t>df = 35; p</w:t>
            </w:r>
            <w:r w:rsidRPr="002A5BF2">
              <w:rPr>
                <w:b/>
                <w:sz w:val="16"/>
                <w:szCs w:val="16"/>
              </w:rPr>
              <w:t xml:space="preserve"> = 0.22</w:t>
            </w:r>
          </w:p>
        </w:tc>
      </w:tr>
      <w:tr w:rsidR="00237751" w:rsidRPr="002A5BF2" w14:paraId="6B3962B8" w14:textId="77777777" w:rsidTr="005F154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Align w:val="center"/>
            <w:hideMark/>
          </w:tcPr>
          <w:p w14:paraId="1F9D6F8F" w14:textId="77777777" w:rsidR="00237751" w:rsidRPr="002A5BF2" w:rsidRDefault="00237751" w:rsidP="007F25F8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White matter</w:t>
            </w:r>
          </w:p>
        </w:tc>
        <w:tc>
          <w:tcPr>
            <w:tcW w:w="1188" w:type="dxa"/>
            <w:vAlign w:val="center"/>
            <w:hideMark/>
          </w:tcPr>
          <w:p w14:paraId="75CD77F2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12 (0.10)</w:t>
            </w:r>
          </w:p>
        </w:tc>
        <w:tc>
          <w:tcPr>
            <w:tcW w:w="1417" w:type="dxa"/>
            <w:vAlign w:val="center"/>
          </w:tcPr>
          <w:p w14:paraId="667F6530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12 (0.05)</w:t>
            </w:r>
          </w:p>
        </w:tc>
        <w:tc>
          <w:tcPr>
            <w:tcW w:w="1418" w:type="dxa"/>
            <w:vAlign w:val="center"/>
          </w:tcPr>
          <w:p w14:paraId="4059E064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09 (0.03)</w:t>
            </w:r>
          </w:p>
        </w:tc>
        <w:tc>
          <w:tcPr>
            <w:tcW w:w="1139" w:type="dxa"/>
            <w:vAlign w:val="center"/>
          </w:tcPr>
          <w:p w14:paraId="53024321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12 (0.11)</w:t>
            </w:r>
          </w:p>
        </w:tc>
        <w:tc>
          <w:tcPr>
            <w:tcW w:w="1984" w:type="dxa"/>
            <w:vAlign w:val="center"/>
          </w:tcPr>
          <w:p w14:paraId="18D62AEC" w14:textId="6656E28D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 xml:space="preserve">F = 1.35; </w:t>
            </w:r>
            <w:r w:rsidR="001E771A" w:rsidRPr="002A5BF2">
              <w:rPr>
                <w:b/>
                <w:sz w:val="16"/>
                <w:szCs w:val="16"/>
              </w:rPr>
              <w:t>df =35; p</w:t>
            </w:r>
            <w:r w:rsidRPr="002A5BF2">
              <w:rPr>
                <w:b/>
                <w:sz w:val="16"/>
                <w:szCs w:val="16"/>
              </w:rPr>
              <w:t xml:space="preserve"> = 0.25</w:t>
            </w:r>
          </w:p>
        </w:tc>
      </w:tr>
      <w:tr w:rsidR="00237751" w:rsidRPr="002A5BF2" w14:paraId="7FAB2AB6" w14:textId="77777777" w:rsidTr="005F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Align w:val="center"/>
            <w:hideMark/>
          </w:tcPr>
          <w:p w14:paraId="138D1586" w14:textId="77777777" w:rsidR="00237751" w:rsidRPr="002A5BF2" w:rsidRDefault="00237751" w:rsidP="007F25F8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Grey matter</w:t>
            </w:r>
          </w:p>
        </w:tc>
        <w:tc>
          <w:tcPr>
            <w:tcW w:w="1188" w:type="dxa"/>
            <w:vAlign w:val="center"/>
            <w:hideMark/>
          </w:tcPr>
          <w:p w14:paraId="267F5FB7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57 (0.08)</w:t>
            </w:r>
          </w:p>
        </w:tc>
        <w:tc>
          <w:tcPr>
            <w:tcW w:w="1417" w:type="dxa"/>
            <w:vAlign w:val="center"/>
          </w:tcPr>
          <w:p w14:paraId="7F87C57F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60 (0.12)</w:t>
            </w:r>
          </w:p>
        </w:tc>
        <w:tc>
          <w:tcPr>
            <w:tcW w:w="1418" w:type="dxa"/>
            <w:vAlign w:val="center"/>
            <w:hideMark/>
          </w:tcPr>
          <w:p w14:paraId="16B0870F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65 (0.14)</w:t>
            </w:r>
          </w:p>
        </w:tc>
        <w:tc>
          <w:tcPr>
            <w:tcW w:w="1139" w:type="dxa"/>
            <w:vAlign w:val="center"/>
          </w:tcPr>
          <w:p w14:paraId="0D3A0FE9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61 (0.09)</w:t>
            </w:r>
          </w:p>
        </w:tc>
        <w:tc>
          <w:tcPr>
            <w:tcW w:w="1984" w:type="dxa"/>
            <w:vAlign w:val="center"/>
          </w:tcPr>
          <w:p w14:paraId="07811FBC" w14:textId="5B0C1FCB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 xml:space="preserve">F = 2.72; </w:t>
            </w:r>
            <w:r w:rsidR="001E771A" w:rsidRPr="002A5BF2">
              <w:rPr>
                <w:b/>
                <w:sz w:val="16"/>
                <w:szCs w:val="16"/>
              </w:rPr>
              <w:t>df = 35; p</w:t>
            </w:r>
            <w:r w:rsidRPr="002A5BF2">
              <w:rPr>
                <w:b/>
                <w:sz w:val="16"/>
                <w:szCs w:val="16"/>
              </w:rPr>
              <w:t xml:space="preserve"> = 0.11</w:t>
            </w:r>
          </w:p>
        </w:tc>
      </w:tr>
      <w:tr w:rsidR="00237751" w:rsidRPr="002A5BF2" w14:paraId="5032BB7F" w14:textId="77777777" w:rsidTr="005F154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bottom w:val="single" w:sz="12" w:space="0" w:color="auto"/>
            </w:tcBorders>
            <w:vAlign w:val="center"/>
            <w:hideMark/>
          </w:tcPr>
          <w:p w14:paraId="649289E4" w14:textId="77777777" w:rsidR="00237751" w:rsidRPr="002A5BF2" w:rsidRDefault="00237751" w:rsidP="007F25F8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Cerebrospinal fluid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vAlign w:val="center"/>
            <w:hideMark/>
          </w:tcPr>
          <w:p w14:paraId="64C0E0BE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30 (0.12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567ACEF6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29 (0.12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0628976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26 (0.13)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1F404265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0.26 (0.11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F3FDDF3" w14:textId="2E11CB2B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F = 0.02;</w:t>
            </w:r>
            <w:r w:rsidR="001E771A" w:rsidRPr="002A5BF2">
              <w:rPr>
                <w:b/>
                <w:sz w:val="16"/>
                <w:szCs w:val="16"/>
              </w:rPr>
              <w:t xml:space="preserve"> df = 35;</w:t>
            </w:r>
            <w:r w:rsidRPr="002A5BF2">
              <w:rPr>
                <w:b/>
                <w:sz w:val="16"/>
                <w:szCs w:val="16"/>
              </w:rPr>
              <w:t xml:space="preserve"> </w:t>
            </w:r>
            <w:r w:rsidR="001E771A" w:rsidRPr="002A5BF2">
              <w:rPr>
                <w:b/>
                <w:sz w:val="16"/>
                <w:szCs w:val="16"/>
              </w:rPr>
              <w:t>p</w:t>
            </w:r>
            <w:r w:rsidRPr="002A5BF2">
              <w:rPr>
                <w:b/>
                <w:sz w:val="16"/>
                <w:szCs w:val="16"/>
              </w:rPr>
              <w:t xml:space="preserve"> = 0.90</w:t>
            </w:r>
          </w:p>
        </w:tc>
      </w:tr>
      <w:tr w:rsidR="00237751" w:rsidRPr="002A5BF2" w14:paraId="58EE95F3" w14:textId="77777777" w:rsidTr="005F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6"/>
            <w:vAlign w:val="center"/>
            <w:hideMark/>
          </w:tcPr>
          <w:p w14:paraId="7B11120E" w14:textId="77777777" w:rsidR="00237751" w:rsidRPr="002A5BF2" w:rsidRDefault="00237751" w:rsidP="007F25F8">
            <w:pPr>
              <w:spacing w:line="360" w:lineRule="auto"/>
              <w:jc w:val="center"/>
              <w:rPr>
                <w:sz w:val="16"/>
                <w:szCs w:val="16"/>
              </w:rPr>
            </w:pPr>
            <w:proofErr w:type="spellStart"/>
            <w:r w:rsidRPr="002A5BF2">
              <w:rPr>
                <w:sz w:val="16"/>
                <w:szCs w:val="16"/>
              </w:rPr>
              <w:t>Cramér</w:t>
            </w:r>
            <w:proofErr w:type="spellEnd"/>
            <w:r w:rsidRPr="002A5BF2">
              <w:rPr>
                <w:sz w:val="16"/>
                <w:szCs w:val="16"/>
              </w:rPr>
              <w:t xml:space="preserve"> Rao Lower Bounds (%)</w:t>
            </w:r>
          </w:p>
        </w:tc>
      </w:tr>
      <w:tr w:rsidR="00237751" w:rsidRPr="002A5BF2" w14:paraId="6808AA67" w14:textId="77777777" w:rsidTr="005F154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 w:val="restart"/>
            <w:tcBorders>
              <w:top w:val="single" w:sz="12" w:space="0" w:color="auto"/>
            </w:tcBorders>
            <w:vAlign w:val="center"/>
          </w:tcPr>
          <w:p w14:paraId="53FB76A6" w14:textId="66F91EBD" w:rsidR="00237751" w:rsidRPr="002A5BF2" w:rsidRDefault="00237751" w:rsidP="007F25F8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605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7103A34E" w14:textId="732F815B" w:rsidR="00237751" w:rsidRPr="002A5BF2" w:rsidRDefault="0000174B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atients</w:t>
            </w:r>
          </w:p>
        </w:tc>
        <w:tc>
          <w:tcPr>
            <w:tcW w:w="2557" w:type="dxa"/>
            <w:gridSpan w:val="2"/>
            <w:tcBorders>
              <w:top w:val="single" w:sz="12" w:space="0" w:color="auto"/>
            </w:tcBorders>
            <w:vAlign w:val="center"/>
            <w:hideMark/>
          </w:tcPr>
          <w:p w14:paraId="339CE1D8" w14:textId="1FDEDBBD" w:rsidR="00237751" w:rsidRPr="002A5BF2" w:rsidRDefault="0000174B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Healthy volunteers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  <w:hideMark/>
          </w:tcPr>
          <w:p w14:paraId="2490F4B6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</w:tc>
      </w:tr>
      <w:tr w:rsidR="00237751" w:rsidRPr="002A5BF2" w14:paraId="52BF84B9" w14:textId="77777777" w:rsidTr="005F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Merge/>
            <w:vAlign w:val="center"/>
          </w:tcPr>
          <w:p w14:paraId="2F7E2BC7" w14:textId="77777777" w:rsidR="00237751" w:rsidRPr="002A5BF2" w:rsidRDefault="00237751" w:rsidP="007F25F8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188" w:type="dxa"/>
            <w:vAlign w:val="center"/>
          </w:tcPr>
          <w:p w14:paraId="16623C86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1417" w:type="dxa"/>
            <w:vAlign w:val="center"/>
          </w:tcPr>
          <w:p w14:paraId="51B8A23E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1418" w:type="dxa"/>
            <w:vAlign w:val="center"/>
          </w:tcPr>
          <w:p w14:paraId="3334FBE4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1139" w:type="dxa"/>
            <w:vAlign w:val="center"/>
          </w:tcPr>
          <w:p w14:paraId="12B02BBA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1984" w:type="dxa"/>
            <w:vAlign w:val="center"/>
          </w:tcPr>
          <w:p w14:paraId="0B8A4681" w14:textId="4810ECA1" w:rsidR="00237751" w:rsidRPr="002A5BF2" w:rsidRDefault="00E44D19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Group x Time Interaction</w:t>
            </w:r>
          </w:p>
        </w:tc>
      </w:tr>
      <w:tr w:rsidR="00237751" w:rsidRPr="002A5BF2" w14:paraId="1F6B6CC8" w14:textId="77777777" w:rsidTr="005F154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Align w:val="center"/>
          </w:tcPr>
          <w:p w14:paraId="1853A073" w14:textId="77777777" w:rsidR="00237751" w:rsidRPr="002A5BF2" w:rsidRDefault="00237751" w:rsidP="007F25F8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Glutamate + glutamine</w:t>
            </w:r>
          </w:p>
        </w:tc>
        <w:tc>
          <w:tcPr>
            <w:tcW w:w="1188" w:type="dxa"/>
            <w:vAlign w:val="center"/>
          </w:tcPr>
          <w:p w14:paraId="5B3F1D30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6.50 (1.25)</w:t>
            </w:r>
          </w:p>
        </w:tc>
        <w:tc>
          <w:tcPr>
            <w:tcW w:w="1417" w:type="dxa"/>
            <w:vAlign w:val="center"/>
          </w:tcPr>
          <w:p w14:paraId="1F4FAA3C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7.39 (1.46)</w:t>
            </w:r>
          </w:p>
        </w:tc>
        <w:tc>
          <w:tcPr>
            <w:tcW w:w="1418" w:type="dxa"/>
            <w:vAlign w:val="center"/>
          </w:tcPr>
          <w:p w14:paraId="4E427392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7.13 (2.26)</w:t>
            </w:r>
          </w:p>
        </w:tc>
        <w:tc>
          <w:tcPr>
            <w:tcW w:w="1139" w:type="dxa"/>
            <w:vAlign w:val="center"/>
          </w:tcPr>
          <w:p w14:paraId="66589595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7.00 1.89)</w:t>
            </w:r>
          </w:p>
        </w:tc>
        <w:tc>
          <w:tcPr>
            <w:tcW w:w="1984" w:type="dxa"/>
            <w:vAlign w:val="center"/>
          </w:tcPr>
          <w:p w14:paraId="6F6F6465" w14:textId="018D9161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 xml:space="preserve">F = 1.73; </w:t>
            </w:r>
            <w:r w:rsidR="001E771A" w:rsidRPr="002A5BF2">
              <w:rPr>
                <w:b/>
                <w:sz w:val="16"/>
                <w:szCs w:val="16"/>
              </w:rPr>
              <w:t>df = 35; p</w:t>
            </w:r>
            <w:r w:rsidRPr="002A5BF2">
              <w:rPr>
                <w:b/>
                <w:sz w:val="16"/>
                <w:szCs w:val="16"/>
              </w:rPr>
              <w:t xml:space="preserve"> = 0.09</w:t>
            </w:r>
          </w:p>
        </w:tc>
      </w:tr>
      <w:tr w:rsidR="00237751" w:rsidRPr="002A5BF2" w14:paraId="2EEF1750" w14:textId="77777777" w:rsidTr="005F15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vAlign w:val="center"/>
          </w:tcPr>
          <w:p w14:paraId="7738F252" w14:textId="77777777" w:rsidR="00237751" w:rsidRPr="002A5BF2" w:rsidRDefault="00237751" w:rsidP="007F25F8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Glutamate</w:t>
            </w:r>
          </w:p>
        </w:tc>
        <w:tc>
          <w:tcPr>
            <w:tcW w:w="1188" w:type="dxa"/>
            <w:vAlign w:val="center"/>
          </w:tcPr>
          <w:p w14:paraId="5EB5206F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6.58 (1.26)</w:t>
            </w:r>
          </w:p>
        </w:tc>
        <w:tc>
          <w:tcPr>
            <w:tcW w:w="1417" w:type="dxa"/>
            <w:vAlign w:val="center"/>
          </w:tcPr>
          <w:p w14:paraId="65AA2AD9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6.74 (1.33)</w:t>
            </w:r>
          </w:p>
        </w:tc>
        <w:tc>
          <w:tcPr>
            <w:tcW w:w="1418" w:type="dxa"/>
            <w:vAlign w:val="center"/>
          </w:tcPr>
          <w:p w14:paraId="4C3AAF95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6.60 (2.06)</w:t>
            </w:r>
          </w:p>
        </w:tc>
        <w:tc>
          <w:tcPr>
            <w:tcW w:w="1139" w:type="dxa"/>
            <w:vAlign w:val="center"/>
          </w:tcPr>
          <w:p w14:paraId="026EBE6D" w14:textId="77777777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6.10 (0.90)</w:t>
            </w:r>
          </w:p>
        </w:tc>
        <w:tc>
          <w:tcPr>
            <w:tcW w:w="1984" w:type="dxa"/>
            <w:vAlign w:val="center"/>
          </w:tcPr>
          <w:p w14:paraId="6D8C0029" w14:textId="66AF72DB" w:rsidR="00237751" w:rsidRPr="002A5BF2" w:rsidRDefault="00237751" w:rsidP="007F25F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 xml:space="preserve">F = 1.47; </w:t>
            </w:r>
            <w:r w:rsidR="001E771A" w:rsidRPr="002A5BF2">
              <w:rPr>
                <w:b/>
                <w:sz w:val="16"/>
                <w:szCs w:val="16"/>
              </w:rPr>
              <w:t>df = 35; p</w:t>
            </w:r>
            <w:r w:rsidRPr="002A5BF2">
              <w:rPr>
                <w:b/>
                <w:sz w:val="16"/>
                <w:szCs w:val="16"/>
              </w:rPr>
              <w:t xml:space="preserve"> = 0.23</w:t>
            </w:r>
          </w:p>
        </w:tc>
      </w:tr>
      <w:tr w:rsidR="00237751" w:rsidRPr="002A5BF2" w14:paraId="341F1506" w14:textId="77777777" w:rsidTr="005F154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26" w:type="dxa"/>
            <w:tcBorders>
              <w:bottom w:val="single" w:sz="12" w:space="0" w:color="auto"/>
            </w:tcBorders>
            <w:vAlign w:val="center"/>
          </w:tcPr>
          <w:p w14:paraId="255E308E" w14:textId="77777777" w:rsidR="00237751" w:rsidRPr="002A5BF2" w:rsidRDefault="00237751" w:rsidP="007F25F8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N-acetyl aspartate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vAlign w:val="center"/>
          </w:tcPr>
          <w:p w14:paraId="29797EEB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3.16 (0.8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506D437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3.05 (0.41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62080976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2.94 (0.64)</w:t>
            </w:r>
          </w:p>
        </w:tc>
        <w:tc>
          <w:tcPr>
            <w:tcW w:w="1139" w:type="dxa"/>
            <w:tcBorders>
              <w:bottom w:val="single" w:sz="12" w:space="0" w:color="auto"/>
            </w:tcBorders>
            <w:vAlign w:val="center"/>
          </w:tcPr>
          <w:p w14:paraId="695FD8A5" w14:textId="77777777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3.11 (1.02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1D07178C" w14:textId="20A57E9D" w:rsidR="00237751" w:rsidRPr="002A5BF2" w:rsidRDefault="00237751" w:rsidP="007F25F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F = 0.74;</w:t>
            </w:r>
            <w:r w:rsidR="001E771A" w:rsidRPr="002A5BF2">
              <w:rPr>
                <w:b/>
                <w:sz w:val="16"/>
                <w:szCs w:val="16"/>
              </w:rPr>
              <w:t xml:space="preserve"> df = 35;</w:t>
            </w:r>
            <w:r w:rsidRPr="002A5BF2">
              <w:rPr>
                <w:b/>
                <w:sz w:val="16"/>
                <w:szCs w:val="16"/>
              </w:rPr>
              <w:t xml:space="preserve"> </w:t>
            </w:r>
            <w:r w:rsidR="001E771A" w:rsidRPr="002A5BF2">
              <w:rPr>
                <w:b/>
                <w:sz w:val="16"/>
                <w:szCs w:val="16"/>
              </w:rPr>
              <w:t>p</w:t>
            </w:r>
            <w:r w:rsidRPr="002A5BF2">
              <w:rPr>
                <w:b/>
                <w:sz w:val="16"/>
                <w:szCs w:val="16"/>
              </w:rPr>
              <w:t xml:space="preserve"> = 0.40</w:t>
            </w:r>
          </w:p>
        </w:tc>
      </w:tr>
    </w:tbl>
    <w:p w14:paraId="0B30B67F" w14:textId="19AE10D0" w:rsidR="00E44D19" w:rsidRPr="002A5BF2" w:rsidRDefault="00237751" w:rsidP="00E44D19">
      <w:pPr>
        <w:spacing w:line="240" w:lineRule="auto"/>
        <w:jc w:val="both"/>
        <w:rPr>
          <w:rFonts w:cs="Times New Roman"/>
          <w:sz w:val="16"/>
          <w:szCs w:val="16"/>
        </w:rPr>
      </w:pPr>
      <w:bookmarkStart w:id="2" w:name="_Hlk514858818"/>
      <w:r w:rsidRPr="002A5BF2">
        <w:rPr>
          <w:rFonts w:cs="Times New Roman"/>
          <w:b/>
          <w:sz w:val="16"/>
          <w:szCs w:val="16"/>
        </w:rPr>
        <w:t xml:space="preserve">eTable </w:t>
      </w:r>
      <w:r w:rsidR="00D20C21" w:rsidRPr="002A5BF2">
        <w:rPr>
          <w:rFonts w:cs="Times New Roman"/>
          <w:b/>
          <w:sz w:val="16"/>
          <w:szCs w:val="16"/>
        </w:rPr>
        <w:t>3</w:t>
      </w:r>
      <w:r w:rsidRPr="002A5BF2">
        <w:rPr>
          <w:rFonts w:cs="Times New Roman"/>
          <w:sz w:val="16"/>
          <w:szCs w:val="16"/>
        </w:rPr>
        <w:t xml:space="preserve"> Signal-to-noise ratio, </w:t>
      </w:r>
      <w:proofErr w:type="spellStart"/>
      <w:r w:rsidRPr="002A5BF2">
        <w:rPr>
          <w:rFonts w:cs="Times New Roman"/>
          <w:sz w:val="16"/>
          <w:szCs w:val="16"/>
        </w:rPr>
        <w:t>Cramér</w:t>
      </w:r>
      <w:proofErr w:type="spellEnd"/>
      <w:r w:rsidRPr="002A5BF2">
        <w:rPr>
          <w:rFonts w:cs="Times New Roman"/>
          <w:sz w:val="16"/>
          <w:szCs w:val="16"/>
        </w:rPr>
        <w:t xml:space="preserve"> Rao Lower Bounds, and voxel white matter, grey matter, and cerebrospinal fluid fractions in the anterior cingulate cortex in patients and controls pre- and post- riluzole. Data are presented as mean (standard deviation)</w:t>
      </w:r>
      <w:r w:rsidR="00E44D19" w:rsidRPr="002A5BF2">
        <w:rPr>
          <w:rFonts w:cs="Times New Roman"/>
          <w:sz w:val="16"/>
          <w:szCs w:val="16"/>
        </w:rPr>
        <w:t xml:space="preserve"> and </w:t>
      </w:r>
      <w:r w:rsidR="001271F0" w:rsidRPr="002A5BF2">
        <w:rPr>
          <w:rFonts w:cs="Times New Roman"/>
          <w:sz w:val="16"/>
          <w:szCs w:val="16"/>
        </w:rPr>
        <w:t xml:space="preserve">the statistical analysis shows the results of the </w:t>
      </w:r>
      <w:r w:rsidR="00E44D19" w:rsidRPr="002A5BF2">
        <w:rPr>
          <w:rFonts w:cs="Times New Roman"/>
          <w:sz w:val="16"/>
          <w:szCs w:val="16"/>
        </w:rPr>
        <w:t xml:space="preserve">group by time </w:t>
      </w:r>
      <w:r w:rsidR="001271F0" w:rsidRPr="002A5BF2">
        <w:rPr>
          <w:rFonts w:cs="Times New Roman"/>
          <w:sz w:val="16"/>
          <w:szCs w:val="16"/>
        </w:rPr>
        <w:t xml:space="preserve">interaction tested using a </w:t>
      </w:r>
      <w:r w:rsidR="00E44D19" w:rsidRPr="002A5BF2">
        <w:rPr>
          <w:rFonts w:cs="Times New Roman"/>
          <w:sz w:val="16"/>
          <w:szCs w:val="16"/>
        </w:rPr>
        <w:t xml:space="preserve">repeated measures ANOVA. </w:t>
      </w:r>
    </w:p>
    <w:p w14:paraId="5DEBF47D" w14:textId="77777777" w:rsidR="00CB6730" w:rsidRPr="002A5BF2" w:rsidRDefault="00CB6730" w:rsidP="00CB6730">
      <w:pPr>
        <w:jc w:val="both"/>
        <w:rPr>
          <w:rFonts w:cs="Times New Roman"/>
          <w:sz w:val="20"/>
          <w:szCs w:val="20"/>
        </w:rPr>
      </w:pPr>
      <w:bookmarkStart w:id="3" w:name="_Hlk535572229"/>
      <w:bookmarkEnd w:id="1"/>
      <w:bookmarkEnd w:id="2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B6730" w:rsidRPr="002A5BF2" w14:paraId="2A84F06B" w14:textId="77777777" w:rsidTr="00AE3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0F35E1" w14:textId="77777777" w:rsidR="00CB6730" w:rsidRPr="002A5BF2" w:rsidRDefault="00CB6730" w:rsidP="00AE39FA">
            <w:pPr>
              <w:rPr>
                <w:sz w:val="16"/>
                <w:szCs w:val="16"/>
              </w:rPr>
            </w:pP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92C3BE" w14:textId="77777777" w:rsidR="00CB6730" w:rsidRPr="002A5BF2" w:rsidRDefault="00CB6730" w:rsidP="00AE39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re-</w:t>
            </w:r>
            <w:proofErr w:type="spellStart"/>
            <w:r w:rsidRPr="002A5BF2">
              <w:rPr>
                <w:sz w:val="16"/>
                <w:szCs w:val="16"/>
              </w:rPr>
              <w:t>riluzole</w:t>
            </w:r>
            <w:proofErr w:type="spellEnd"/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36C230B" w14:textId="77777777" w:rsidR="00CB6730" w:rsidRPr="002A5BF2" w:rsidRDefault="00CB6730" w:rsidP="00AE39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ost-</w:t>
            </w:r>
            <w:proofErr w:type="spellStart"/>
            <w:r w:rsidRPr="002A5BF2">
              <w:rPr>
                <w:sz w:val="16"/>
                <w:szCs w:val="16"/>
              </w:rPr>
              <w:t>riluzole</w:t>
            </w:r>
            <w:proofErr w:type="spellEnd"/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8940BA" w14:textId="08156BC2" w:rsidR="00CB6730" w:rsidRPr="002A5BF2" w:rsidRDefault="00BE0652" w:rsidP="00AE39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De</w:t>
            </w:r>
            <w:r w:rsidR="00BD6714" w:rsidRPr="002A5BF2">
              <w:rPr>
                <w:sz w:val="16"/>
                <w:szCs w:val="16"/>
              </w:rPr>
              <w:t>pendent t test</w:t>
            </w:r>
          </w:p>
        </w:tc>
      </w:tr>
      <w:tr w:rsidR="00CB6730" w:rsidRPr="002A5BF2" w14:paraId="200E9A84" w14:textId="77777777" w:rsidTr="00A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12" w:space="0" w:color="auto"/>
            </w:tcBorders>
            <w:vAlign w:val="center"/>
          </w:tcPr>
          <w:p w14:paraId="49081256" w14:textId="77777777" w:rsidR="00CB6730" w:rsidRPr="002A5BF2" w:rsidRDefault="00CB6730" w:rsidP="00AE39FA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Patients 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55B4426F" w14:textId="77777777" w:rsidR="00CB6730" w:rsidRPr="002A5BF2" w:rsidRDefault="00CB6730" w:rsidP="00AE3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22.69 (7.05)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7F658A51" w14:textId="77777777" w:rsidR="00CB6730" w:rsidRPr="002A5BF2" w:rsidRDefault="00CB6730" w:rsidP="00AE3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9.52 (4.79)</w:t>
            </w:r>
          </w:p>
        </w:tc>
        <w:tc>
          <w:tcPr>
            <w:tcW w:w="2254" w:type="dxa"/>
            <w:tcBorders>
              <w:top w:val="single" w:sz="12" w:space="0" w:color="auto"/>
            </w:tcBorders>
            <w:vAlign w:val="center"/>
          </w:tcPr>
          <w:p w14:paraId="75783823" w14:textId="77777777" w:rsidR="00CB6730" w:rsidRPr="002A5BF2" w:rsidRDefault="00CB6730" w:rsidP="00AE3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t = 2.08; df = 35; p = 0.05</w:t>
            </w:r>
          </w:p>
        </w:tc>
      </w:tr>
      <w:tr w:rsidR="00CB6730" w:rsidRPr="002A5BF2" w14:paraId="76C67738" w14:textId="77777777" w:rsidTr="00AE39FA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Align w:val="center"/>
          </w:tcPr>
          <w:p w14:paraId="6B4A80E8" w14:textId="77777777" w:rsidR="00CB6730" w:rsidRPr="002A5BF2" w:rsidRDefault="00CB6730" w:rsidP="00AE39FA">
            <w:pPr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Healthy volunteers</w:t>
            </w:r>
          </w:p>
        </w:tc>
        <w:tc>
          <w:tcPr>
            <w:tcW w:w="2254" w:type="dxa"/>
            <w:vAlign w:val="center"/>
          </w:tcPr>
          <w:p w14:paraId="24404503" w14:textId="77777777" w:rsidR="00CB6730" w:rsidRPr="002A5BF2" w:rsidRDefault="00CB6730" w:rsidP="00AE3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20.37 (4.19)</w:t>
            </w:r>
          </w:p>
        </w:tc>
        <w:tc>
          <w:tcPr>
            <w:tcW w:w="2254" w:type="dxa"/>
            <w:vAlign w:val="center"/>
          </w:tcPr>
          <w:p w14:paraId="50A439F6" w14:textId="77777777" w:rsidR="00CB6730" w:rsidRPr="002A5BF2" w:rsidRDefault="00CB6730" w:rsidP="00AE3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21.57 (4.97)</w:t>
            </w:r>
          </w:p>
        </w:tc>
        <w:tc>
          <w:tcPr>
            <w:tcW w:w="2254" w:type="dxa"/>
            <w:vAlign w:val="center"/>
          </w:tcPr>
          <w:p w14:paraId="47508336" w14:textId="77777777" w:rsidR="00CB6730" w:rsidRPr="002A5BF2" w:rsidRDefault="00CB6730" w:rsidP="00AE39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t = 0.86; df = 35; p = 0.40</w:t>
            </w:r>
          </w:p>
        </w:tc>
      </w:tr>
      <w:tr w:rsidR="00CB6730" w:rsidRPr="002A5BF2" w14:paraId="080418D8" w14:textId="77777777" w:rsidTr="00A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bottom w:val="single" w:sz="12" w:space="0" w:color="auto"/>
            </w:tcBorders>
            <w:vAlign w:val="center"/>
          </w:tcPr>
          <w:p w14:paraId="36D89FEC" w14:textId="649A185D" w:rsidR="00CB6730" w:rsidRPr="002A5BF2" w:rsidRDefault="00BE0652" w:rsidP="00AE39FA">
            <w:pPr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Ind</w:t>
            </w:r>
            <w:r w:rsidR="00BD6714" w:rsidRPr="002A5BF2">
              <w:rPr>
                <w:sz w:val="16"/>
                <w:szCs w:val="16"/>
              </w:rPr>
              <w:t>ependent t test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2F7BEEE3" w14:textId="77777777" w:rsidR="00CB6730" w:rsidRPr="002A5BF2" w:rsidRDefault="00CB6730" w:rsidP="00AE3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t = 1.21; df = 35; p = 0.24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40883F40" w14:textId="77777777" w:rsidR="00CB6730" w:rsidRPr="002A5BF2" w:rsidRDefault="00CB6730" w:rsidP="00AE3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t = -1.27; df = 35; p = 0.21</w:t>
            </w:r>
          </w:p>
        </w:tc>
        <w:tc>
          <w:tcPr>
            <w:tcW w:w="2254" w:type="dxa"/>
            <w:tcBorders>
              <w:bottom w:val="single" w:sz="12" w:space="0" w:color="auto"/>
            </w:tcBorders>
            <w:vAlign w:val="center"/>
          </w:tcPr>
          <w:p w14:paraId="45EF4A59" w14:textId="77777777" w:rsidR="00CB6730" w:rsidRPr="002A5BF2" w:rsidRDefault="00CB6730" w:rsidP="00AE39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bookmarkEnd w:id="3"/>
    <w:p w14:paraId="1437C112" w14:textId="77777777" w:rsidR="00B06FBD" w:rsidRPr="002A5BF2" w:rsidRDefault="00B06FBD" w:rsidP="00B06FBD">
      <w:pPr>
        <w:jc w:val="both"/>
        <w:rPr>
          <w:rFonts w:cs="Times New Roman"/>
          <w:sz w:val="16"/>
          <w:szCs w:val="16"/>
        </w:rPr>
      </w:pPr>
      <w:proofErr w:type="spellStart"/>
      <w:r w:rsidRPr="002A5BF2">
        <w:rPr>
          <w:rFonts w:cs="Times New Roman"/>
          <w:b/>
          <w:sz w:val="16"/>
          <w:szCs w:val="16"/>
        </w:rPr>
        <w:t>eTable</w:t>
      </w:r>
      <w:proofErr w:type="spellEnd"/>
      <w:r w:rsidRPr="002A5BF2">
        <w:rPr>
          <w:rFonts w:cs="Times New Roman"/>
          <w:b/>
          <w:sz w:val="16"/>
          <w:szCs w:val="16"/>
        </w:rPr>
        <w:t xml:space="preserve"> 4: </w:t>
      </w:r>
      <w:r w:rsidRPr="002A5BF2">
        <w:rPr>
          <w:rFonts w:cs="Times New Roman"/>
          <w:sz w:val="16"/>
          <w:szCs w:val="16"/>
        </w:rPr>
        <w:t>Post-hoc pre- vs post-</w:t>
      </w:r>
      <w:proofErr w:type="spellStart"/>
      <w:r w:rsidRPr="002A5BF2">
        <w:rPr>
          <w:rFonts w:cs="Times New Roman"/>
          <w:sz w:val="16"/>
          <w:szCs w:val="16"/>
        </w:rPr>
        <w:t>riluzole</w:t>
      </w:r>
      <w:proofErr w:type="spellEnd"/>
      <w:r w:rsidRPr="002A5BF2">
        <w:rPr>
          <w:rFonts w:cs="Times New Roman"/>
          <w:sz w:val="16"/>
          <w:szCs w:val="16"/>
        </w:rPr>
        <w:t xml:space="preserve"> comparison of anterior cingulate cortex </w:t>
      </w:r>
      <w:r w:rsidRPr="002A5BF2">
        <w:rPr>
          <w:sz w:val="16"/>
          <w:szCs w:val="16"/>
        </w:rPr>
        <w:t>Glutamate + glutamine</w:t>
      </w:r>
      <w:r w:rsidRPr="002A5BF2">
        <w:rPr>
          <w:rFonts w:cs="Times New Roman"/>
          <w:sz w:val="16"/>
          <w:szCs w:val="16"/>
        </w:rPr>
        <w:t xml:space="preserve"> (</w:t>
      </w:r>
      <w:proofErr w:type="spellStart"/>
      <w:r w:rsidRPr="002A5BF2">
        <w:rPr>
          <w:rFonts w:cs="Times New Roman"/>
          <w:sz w:val="16"/>
          <w:szCs w:val="16"/>
        </w:rPr>
        <w:t>Glx</w:t>
      </w:r>
      <w:proofErr w:type="spellEnd"/>
      <w:r w:rsidRPr="002A5BF2">
        <w:rPr>
          <w:rFonts w:cs="Times New Roman"/>
          <w:sz w:val="16"/>
          <w:szCs w:val="16"/>
        </w:rPr>
        <w:t xml:space="preserve">) levels in patients and controls. Data are presented as mean, standard deviation, and </w:t>
      </w:r>
      <w:r w:rsidRPr="002A5BF2">
        <w:rPr>
          <w:sz w:val="16"/>
          <w:szCs w:val="16"/>
        </w:rPr>
        <w:t>independent/dependent</w:t>
      </w:r>
      <w:r w:rsidRPr="002A5BF2">
        <w:rPr>
          <w:rFonts w:cs="Times New Roman"/>
          <w:sz w:val="16"/>
          <w:szCs w:val="16"/>
        </w:rPr>
        <w:t xml:space="preserve"> t tests.</w:t>
      </w:r>
    </w:p>
    <w:p w14:paraId="282DB2EB" w14:textId="77777777" w:rsidR="00CB6730" w:rsidRPr="002A5BF2" w:rsidRDefault="00CB6730" w:rsidP="00CB6730">
      <w:pPr>
        <w:spacing w:line="240" w:lineRule="auto"/>
        <w:jc w:val="both"/>
        <w:rPr>
          <w:rFonts w:cs="Times New Roman"/>
          <w:sz w:val="16"/>
          <w:szCs w:val="16"/>
        </w:rPr>
      </w:pPr>
    </w:p>
    <w:tbl>
      <w:tblPr>
        <w:tblStyle w:val="PlainTable21"/>
        <w:tblpPr w:leftFromText="180" w:rightFromText="180" w:vertAnchor="text" w:horzAnchor="margin" w:tblpY="28"/>
        <w:tblW w:w="9072" w:type="dxa"/>
        <w:tblLook w:val="04A0" w:firstRow="1" w:lastRow="0" w:firstColumn="1" w:lastColumn="0" w:noHBand="0" w:noVBand="1"/>
      </w:tblPr>
      <w:tblGrid>
        <w:gridCol w:w="1980"/>
        <w:gridCol w:w="1276"/>
        <w:gridCol w:w="1417"/>
        <w:gridCol w:w="1276"/>
        <w:gridCol w:w="1134"/>
        <w:gridCol w:w="1989"/>
      </w:tblGrid>
      <w:tr w:rsidR="00CB6730" w:rsidRPr="002A5BF2" w14:paraId="5F1EB839" w14:textId="77777777" w:rsidTr="00AE39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 w:val="restart"/>
            <w:tcBorders>
              <w:top w:val="single" w:sz="12" w:space="0" w:color="auto"/>
            </w:tcBorders>
            <w:vAlign w:val="center"/>
          </w:tcPr>
          <w:p w14:paraId="30DC6493" w14:textId="77777777" w:rsidR="00CB6730" w:rsidRPr="002A5BF2" w:rsidRDefault="00CB6730" w:rsidP="00AE39FA">
            <w:pPr>
              <w:spacing w:line="360" w:lineRule="auto"/>
              <w:rPr>
                <w:b w:val="0"/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  <w:vAlign w:val="center"/>
          </w:tcPr>
          <w:p w14:paraId="120B3039" w14:textId="77777777" w:rsidR="00CB6730" w:rsidRPr="002A5BF2" w:rsidRDefault="00CB6730" w:rsidP="00AE39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atient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5245C5DC" w14:textId="77777777" w:rsidR="00CB6730" w:rsidRPr="002A5BF2" w:rsidRDefault="00CB6730" w:rsidP="00AE39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Healthy Volunteers</w:t>
            </w:r>
          </w:p>
        </w:tc>
        <w:tc>
          <w:tcPr>
            <w:tcW w:w="1989" w:type="dxa"/>
            <w:tcBorders>
              <w:top w:val="single" w:sz="12" w:space="0" w:color="auto"/>
            </w:tcBorders>
            <w:vAlign w:val="center"/>
          </w:tcPr>
          <w:p w14:paraId="59C469E1" w14:textId="77777777" w:rsidR="00CB6730" w:rsidRPr="002A5BF2" w:rsidRDefault="00CB6730" w:rsidP="00AE39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CB6730" w:rsidRPr="002A5BF2" w14:paraId="1325AFDC" w14:textId="77777777" w:rsidTr="00A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Merge/>
            <w:vAlign w:val="center"/>
          </w:tcPr>
          <w:p w14:paraId="388E5A98" w14:textId="77777777" w:rsidR="00CB6730" w:rsidRPr="002A5BF2" w:rsidRDefault="00CB6730" w:rsidP="00AE39F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483644AC" w14:textId="77777777" w:rsidR="00CB6730" w:rsidRPr="002A5BF2" w:rsidRDefault="00CB6730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re</w:t>
            </w:r>
          </w:p>
        </w:tc>
        <w:tc>
          <w:tcPr>
            <w:tcW w:w="1417" w:type="dxa"/>
            <w:vAlign w:val="center"/>
          </w:tcPr>
          <w:p w14:paraId="64F550F3" w14:textId="77777777" w:rsidR="00CB6730" w:rsidRPr="002A5BF2" w:rsidRDefault="00CB6730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ost</w:t>
            </w:r>
          </w:p>
        </w:tc>
        <w:tc>
          <w:tcPr>
            <w:tcW w:w="1276" w:type="dxa"/>
            <w:vAlign w:val="center"/>
          </w:tcPr>
          <w:p w14:paraId="322F6BA5" w14:textId="77777777" w:rsidR="00CB6730" w:rsidRPr="002A5BF2" w:rsidRDefault="00CB6730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re</w:t>
            </w:r>
          </w:p>
        </w:tc>
        <w:tc>
          <w:tcPr>
            <w:tcW w:w="1134" w:type="dxa"/>
            <w:vAlign w:val="center"/>
          </w:tcPr>
          <w:p w14:paraId="60416BF6" w14:textId="77777777" w:rsidR="00CB6730" w:rsidRPr="002A5BF2" w:rsidRDefault="00CB6730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ost</w:t>
            </w:r>
          </w:p>
        </w:tc>
        <w:tc>
          <w:tcPr>
            <w:tcW w:w="1989" w:type="dxa"/>
            <w:vAlign w:val="center"/>
          </w:tcPr>
          <w:p w14:paraId="48D7A019" w14:textId="77777777" w:rsidR="00CB6730" w:rsidRPr="002A5BF2" w:rsidRDefault="00CB6730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Group x Time Interaction</w:t>
            </w:r>
          </w:p>
        </w:tc>
      </w:tr>
      <w:tr w:rsidR="00CB6730" w:rsidRPr="002A5BF2" w14:paraId="57B07C92" w14:textId="77777777" w:rsidTr="00AE39F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vAlign w:val="center"/>
          </w:tcPr>
          <w:p w14:paraId="27D8370E" w14:textId="77777777" w:rsidR="00CB6730" w:rsidRPr="002A5BF2" w:rsidRDefault="00CB6730" w:rsidP="00AE39FA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Glutamate</w:t>
            </w:r>
          </w:p>
        </w:tc>
        <w:tc>
          <w:tcPr>
            <w:tcW w:w="1276" w:type="dxa"/>
            <w:vAlign w:val="center"/>
          </w:tcPr>
          <w:p w14:paraId="2CC4ED67" w14:textId="77777777" w:rsidR="00CB6730" w:rsidRPr="002A5BF2" w:rsidRDefault="00CB6730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5.91 (4.10)</w:t>
            </w:r>
          </w:p>
        </w:tc>
        <w:tc>
          <w:tcPr>
            <w:tcW w:w="1417" w:type="dxa"/>
            <w:vAlign w:val="center"/>
          </w:tcPr>
          <w:p w14:paraId="19D44FAD" w14:textId="77777777" w:rsidR="00CB6730" w:rsidRPr="002A5BF2" w:rsidRDefault="00CB6730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4.89 (2.56)</w:t>
            </w:r>
          </w:p>
        </w:tc>
        <w:tc>
          <w:tcPr>
            <w:tcW w:w="1276" w:type="dxa"/>
            <w:vAlign w:val="center"/>
          </w:tcPr>
          <w:p w14:paraId="01016FBA" w14:textId="77777777" w:rsidR="00CB6730" w:rsidRPr="002A5BF2" w:rsidRDefault="00CB6730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5.21 (2.93)</w:t>
            </w:r>
          </w:p>
        </w:tc>
        <w:tc>
          <w:tcPr>
            <w:tcW w:w="1134" w:type="dxa"/>
            <w:vAlign w:val="center"/>
          </w:tcPr>
          <w:p w14:paraId="2F27D7D0" w14:textId="77777777" w:rsidR="00CB6730" w:rsidRPr="002A5BF2" w:rsidRDefault="00CB6730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6.00 (2.90)</w:t>
            </w:r>
          </w:p>
        </w:tc>
        <w:tc>
          <w:tcPr>
            <w:tcW w:w="1989" w:type="dxa"/>
            <w:vAlign w:val="center"/>
          </w:tcPr>
          <w:p w14:paraId="268F049B" w14:textId="77777777" w:rsidR="00CB6730" w:rsidRPr="002A5BF2" w:rsidRDefault="00CB6730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F = 2.13; df = 35; p = 0.15</w:t>
            </w:r>
          </w:p>
        </w:tc>
      </w:tr>
      <w:tr w:rsidR="00CB6730" w:rsidRPr="002A5BF2" w14:paraId="7D461499" w14:textId="77777777" w:rsidTr="00AE39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0" w:type="dxa"/>
            <w:tcBorders>
              <w:bottom w:val="single" w:sz="12" w:space="0" w:color="auto"/>
            </w:tcBorders>
            <w:vAlign w:val="center"/>
            <w:hideMark/>
          </w:tcPr>
          <w:p w14:paraId="28A7CF76" w14:textId="77777777" w:rsidR="00CB6730" w:rsidRPr="002A5BF2" w:rsidRDefault="00CB6730" w:rsidP="00AE39FA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N-acetyl aspartate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8CE9891" w14:textId="77777777" w:rsidR="00CB6730" w:rsidRPr="002A5BF2" w:rsidRDefault="00CB6730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5.52 (3.30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38BFBD15" w14:textId="77777777" w:rsidR="00CB6730" w:rsidRPr="002A5BF2" w:rsidRDefault="00CB6730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4.70 (2.48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2EC59044" w14:textId="77777777" w:rsidR="00CB6730" w:rsidRPr="002A5BF2" w:rsidRDefault="00CB6730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4.84 (3.3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6C3C5F09" w14:textId="77777777" w:rsidR="00CB6730" w:rsidRPr="002A5BF2" w:rsidRDefault="00CB6730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4.81 (2.32)</w:t>
            </w:r>
          </w:p>
        </w:tc>
        <w:tc>
          <w:tcPr>
            <w:tcW w:w="1989" w:type="dxa"/>
            <w:tcBorders>
              <w:bottom w:val="single" w:sz="12" w:space="0" w:color="auto"/>
            </w:tcBorders>
            <w:vAlign w:val="center"/>
          </w:tcPr>
          <w:p w14:paraId="6316D068" w14:textId="77777777" w:rsidR="00CB6730" w:rsidRPr="002A5BF2" w:rsidRDefault="00CB6730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F = 0.55; df = 35; p = 0.46</w:t>
            </w:r>
          </w:p>
        </w:tc>
      </w:tr>
    </w:tbl>
    <w:p w14:paraId="4F277540" w14:textId="6661159D" w:rsidR="00CB6730" w:rsidRPr="002A5BF2" w:rsidRDefault="00CB6730" w:rsidP="00CB6730">
      <w:pPr>
        <w:spacing w:line="240" w:lineRule="auto"/>
        <w:jc w:val="both"/>
        <w:rPr>
          <w:rFonts w:cs="Times New Roman"/>
          <w:sz w:val="16"/>
          <w:szCs w:val="16"/>
        </w:rPr>
      </w:pPr>
      <w:proofErr w:type="spellStart"/>
      <w:r w:rsidRPr="002A5BF2">
        <w:rPr>
          <w:rFonts w:cs="Times New Roman"/>
          <w:b/>
          <w:sz w:val="16"/>
          <w:szCs w:val="16"/>
        </w:rPr>
        <w:t>eTable</w:t>
      </w:r>
      <w:proofErr w:type="spellEnd"/>
      <w:r w:rsidRPr="002A5BF2">
        <w:rPr>
          <w:rFonts w:cs="Times New Roman"/>
          <w:b/>
          <w:sz w:val="16"/>
          <w:szCs w:val="16"/>
        </w:rPr>
        <w:t xml:space="preserve"> </w:t>
      </w:r>
      <w:r w:rsidR="00DD4997" w:rsidRPr="002A5BF2">
        <w:rPr>
          <w:rFonts w:cs="Times New Roman"/>
          <w:b/>
          <w:sz w:val="16"/>
          <w:szCs w:val="16"/>
        </w:rPr>
        <w:t>5</w:t>
      </w:r>
      <w:r w:rsidRPr="002A5BF2">
        <w:rPr>
          <w:rFonts w:cs="Times New Roman"/>
          <w:sz w:val="16"/>
          <w:szCs w:val="16"/>
        </w:rPr>
        <w:t xml:space="preserve"> </w:t>
      </w:r>
      <w:r w:rsidR="002D6D56" w:rsidRPr="002A5BF2">
        <w:rPr>
          <w:rFonts w:cs="Times New Roman"/>
          <w:sz w:val="16"/>
          <w:szCs w:val="16"/>
        </w:rPr>
        <w:t>C</w:t>
      </w:r>
      <w:r w:rsidRPr="002A5BF2">
        <w:rPr>
          <w:rFonts w:cs="Times New Roman"/>
          <w:sz w:val="16"/>
          <w:szCs w:val="16"/>
        </w:rPr>
        <w:t>erebrospinal fluid corrected metabolite values in the anterior cingulate cortex pre- and post-</w:t>
      </w:r>
      <w:proofErr w:type="spellStart"/>
      <w:r w:rsidRPr="002A5BF2">
        <w:rPr>
          <w:rFonts w:cs="Times New Roman"/>
          <w:sz w:val="16"/>
          <w:szCs w:val="16"/>
        </w:rPr>
        <w:t>riluzole</w:t>
      </w:r>
      <w:proofErr w:type="spellEnd"/>
      <w:r w:rsidRPr="002A5BF2">
        <w:rPr>
          <w:rFonts w:cs="Times New Roman"/>
          <w:sz w:val="16"/>
          <w:szCs w:val="16"/>
        </w:rPr>
        <w:t xml:space="preserve">. </w:t>
      </w:r>
      <w:bookmarkStart w:id="4" w:name="_Hlk535605129"/>
      <w:r w:rsidR="001271F0" w:rsidRPr="002A5BF2">
        <w:rPr>
          <w:rFonts w:cs="Times New Roman"/>
          <w:sz w:val="16"/>
          <w:szCs w:val="16"/>
        </w:rPr>
        <w:t>Data are presented as mean (standard deviation) and the statistical analysis shows the results of the group by time interaction tested using a repeated measures ANOVA.</w:t>
      </w:r>
      <w:bookmarkEnd w:id="4"/>
    </w:p>
    <w:p w14:paraId="57797AD6" w14:textId="77777777" w:rsidR="00CA79DE" w:rsidRPr="002A5BF2" w:rsidRDefault="00CA79DE" w:rsidP="00CA79DE">
      <w:pPr>
        <w:jc w:val="both"/>
        <w:rPr>
          <w:rFonts w:cs="Times New Roman"/>
          <w:sz w:val="20"/>
          <w:szCs w:val="20"/>
        </w:rPr>
      </w:pPr>
    </w:p>
    <w:tbl>
      <w:tblPr>
        <w:tblStyle w:val="PlainTable2"/>
        <w:tblpPr w:leftFromText="180" w:rightFromText="180" w:vertAnchor="text" w:horzAnchor="margin" w:tblpXSpec="center" w:tblpY="-13"/>
        <w:tblW w:w="0" w:type="auto"/>
        <w:tblLook w:val="04A0" w:firstRow="1" w:lastRow="0" w:firstColumn="1" w:lastColumn="0" w:noHBand="0" w:noVBand="1"/>
      </w:tblPr>
      <w:tblGrid>
        <w:gridCol w:w="2122"/>
        <w:gridCol w:w="1276"/>
        <w:gridCol w:w="1417"/>
        <w:gridCol w:w="1276"/>
        <w:gridCol w:w="932"/>
        <w:gridCol w:w="1903"/>
      </w:tblGrid>
      <w:tr w:rsidR="00CA79DE" w:rsidRPr="002A5BF2" w14:paraId="1E41D809" w14:textId="77777777" w:rsidTr="00C34E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 w:val="restart"/>
            <w:tcBorders>
              <w:top w:val="single" w:sz="12" w:space="0" w:color="auto"/>
            </w:tcBorders>
            <w:vAlign w:val="center"/>
          </w:tcPr>
          <w:p w14:paraId="2D263939" w14:textId="77777777" w:rsidR="00CA79DE" w:rsidRPr="002A5BF2" w:rsidRDefault="00CA79DE" w:rsidP="00AE39F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</w:tcBorders>
            <w:vAlign w:val="center"/>
          </w:tcPr>
          <w:p w14:paraId="2E6E0697" w14:textId="77777777" w:rsidR="00CA79DE" w:rsidRPr="002A5BF2" w:rsidRDefault="00CA79DE" w:rsidP="00AE39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Patients </w:t>
            </w:r>
          </w:p>
        </w:tc>
        <w:tc>
          <w:tcPr>
            <w:tcW w:w="2208" w:type="dxa"/>
            <w:gridSpan w:val="2"/>
            <w:tcBorders>
              <w:top w:val="single" w:sz="12" w:space="0" w:color="auto"/>
            </w:tcBorders>
            <w:vAlign w:val="center"/>
          </w:tcPr>
          <w:p w14:paraId="4DFFA240" w14:textId="77777777" w:rsidR="00CA79DE" w:rsidRPr="002A5BF2" w:rsidRDefault="00CA79DE" w:rsidP="00AE39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Healthy volunteers</w:t>
            </w:r>
          </w:p>
        </w:tc>
        <w:tc>
          <w:tcPr>
            <w:tcW w:w="1903" w:type="dxa"/>
            <w:tcBorders>
              <w:top w:val="single" w:sz="12" w:space="0" w:color="auto"/>
            </w:tcBorders>
            <w:vAlign w:val="center"/>
          </w:tcPr>
          <w:p w14:paraId="63005175" w14:textId="77777777" w:rsidR="00CA79DE" w:rsidRPr="002A5BF2" w:rsidRDefault="00CA79DE" w:rsidP="00AE39FA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</w:p>
        </w:tc>
      </w:tr>
      <w:tr w:rsidR="00CA79DE" w:rsidRPr="002A5BF2" w14:paraId="6B6CB2B4" w14:textId="77777777" w:rsidTr="00C34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Merge/>
            <w:vAlign w:val="center"/>
          </w:tcPr>
          <w:p w14:paraId="5F09A5A3" w14:textId="77777777" w:rsidR="00CA79DE" w:rsidRPr="002A5BF2" w:rsidRDefault="00CA79DE" w:rsidP="00AE39FA">
            <w:pPr>
              <w:spacing w:line="360" w:lineRule="auto"/>
              <w:rPr>
                <w:sz w:val="16"/>
                <w:szCs w:val="16"/>
              </w:rPr>
            </w:pPr>
          </w:p>
        </w:tc>
        <w:tc>
          <w:tcPr>
            <w:tcW w:w="1276" w:type="dxa"/>
            <w:vAlign w:val="center"/>
          </w:tcPr>
          <w:p w14:paraId="10244C4A" w14:textId="77777777" w:rsidR="00CA79DE" w:rsidRPr="002A5BF2" w:rsidRDefault="00CA79DE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1417" w:type="dxa"/>
            <w:vAlign w:val="center"/>
          </w:tcPr>
          <w:p w14:paraId="5B8F5FD7" w14:textId="77777777" w:rsidR="00CA79DE" w:rsidRPr="002A5BF2" w:rsidRDefault="00CA79DE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1276" w:type="dxa"/>
            <w:vAlign w:val="center"/>
          </w:tcPr>
          <w:p w14:paraId="265C9459" w14:textId="77777777" w:rsidR="00CA79DE" w:rsidRPr="002A5BF2" w:rsidRDefault="00CA79DE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re</w:t>
            </w:r>
          </w:p>
        </w:tc>
        <w:tc>
          <w:tcPr>
            <w:tcW w:w="932" w:type="dxa"/>
            <w:vAlign w:val="center"/>
          </w:tcPr>
          <w:p w14:paraId="48B3DA9F" w14:textId="77777777" w:rsidR="00CA79DE" w:rsidRPr="002A5BF2" w:rsidRDefault="00CA79DE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Post</w:t>
            </w:r>
          </w:p>
        </w:tc>
        <w:tc>
          <w:tcPr>
            <w:tcW w:w="1903" w:type="dxa"/>
            <w:vAlign w:val="center"/>
          </w:tcPr>
          <w:p w14:paraId="36D6D9C2" w14:textId="7B1B40D2" w:rsidR="00CA79DE" w:rsidRPr="002A5BF2" w:rsidRDefault="0059389B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Group x Time Interaction</w:t>
            </w:r>
          </w:p>
        </w:tc>
      </w:tr>
      <w:tr w:rsidR="00CA79DE" w:rsidRPr="002A5BF2" w14:paraId="767992F3" w14:textId="77777777" w:rsidTr="00C34E4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44108B51" w14:textId="77777777" w:rsidR="00CA79DE" w:rsidRPr="002A5BF2" w:rsidRDefault="00CA79DE" w:rsidP="00AE39FA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Glutamate + glutamine/Cr</w:t>
            </w:r>
          </w:p>
        </w:tc>
        <w:tc>
          <w:tcPr>
            <w:tcW w:w="1276" w:type="dxa"/>
            <w:vAlign w:val="center"/>
          </w:tcPr>
          <w:p w14:paraId="49BD79DE" w14:textId="77777777" w:rsidR="00CA79DE" w:rsidRPr="002A5BF2" w:rsidRDefault="00CA79DE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76 (0.27)</w:t>
            </w:r>
          </w:p>
        </w:tc>
        <w:tc>
          <w:tcPr>
            <w:tcW w:w="1417" w:type="dxa"/>
            <w:vAlign w:val="center"/>
          </w:tcPr>
          <w:p w14:paraId="04F91284" w14:textId="77777777" w:rsidR="00CA79DE" w:rsidRPr="002A5BF2" w:rsidRDefault="00CA79DE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66 (0.29)</w:t>
            </w:r>
          </w:p>
        </w:tc>
        <w:tc>
          <w:tcPr>
            <w:tcW w:w="1276" w:type="dxa"/>
            <w:vAlign w:val="center"/>
          </w:tcPr>
          <w:p w14:paraId="624815C3" w14:textId="77777777" w:rsidR="00CA79DE" w:rsidRPr="002A5BF2" w:rsidRDefault="00CA79DE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77 (0.20)</w:t>
            </w:r>
          </w:p>
        </w:tc>
        <w:tc>
          <w:tcPr>
            <w:tcW w:w="932" w:type="dxa"/>
            <w:vAlign w:val="center"/>
          </w:tcPr>
          <w:p w14:paraId="0277C272" w14:textId="77777777" w:rsidR="00CA79DE" w:rsidRPr="002A5BF2" w:rsidRDefault="00CA79DE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86 (0.31)</w:t>
            </w:r>
          </w:p>
        </w:tc>
        <w:tc>
          <w:tcPr>
            <w:tcW w:w="1903" w:type="dxa"/>
            <w:vAlign w:val="center"/>
          </w:tcPr>
          <w:p w14:paraId="476B3268" w14:textId="7105E3FB" w:rsidR="00CA79DE" w:rsidRPr="002A5BF2" w:rsidRDefault="00CA79DE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 xml:space="preserve">F = 3.27; </w:t>
            </w:r>
            <w:r w:rsidR="0059389B" w:rsidRPr="002A5BF2">
              <w:rPr>
                <w:b/>
                <w:sz w:val="16"/>
                <w:szCs w:val="16"/>
              </w:rPr>
              <w:t xml:space="preserve">df = 35; </w:t>
            </w:r>
            <w:r w:rsidRPr="002A5BF2">
              <w:rPr>
                <w:b/>
                <w:sz w:val="16"/>
                <w:szCs w:val="16"/>
              </w:rPr>
              <w:t>p = 0.08</w:t>
            </w:r>
          </w:p>
        </w:tc>
      </w:tr>
      <w:tr w:rsidR="00CA79DE" w:rsidRPr="002A5BF2" w14:paraId="604129B6" w14:textId="77777777" w:rsidTr="00C34E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vAlign w:val="center"/>
          </w:tcPr>
          <w:p w14:paraId="31077CF3" w14:textId="77777777" w:rsidR="00CA79DE" w:rsidRPr="002A5BF2" w:rsidRDefault="00CA79DE" w:rsidP="00AE39FA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Glutamate/Cr</w:t>
            </w:r>
          </w:p>
        </w:tc>
        <w:tc>
          <w:tcPr>
            <w:tcW w:w="1276" w:type="dxa"/>
            <w:vAlign w:val="center"/>
          </w:tcPr>
          <w:p w14:paraId="075135BF" w14:textId="77777777" w:rsidR="00CA79DE" w:rsidRPr="002A5BF2" w:rsidRDefault="00CA79DE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25 (0.18)</w:t>
            </w:r>
          </w:p>
        </w:tc>
        <w:tc>
          <w:tcPr>
            <w:tcW w:w="1417" w:type="dxa"/>
            <w:vAlign w:val="center"/>
          </w:tcPr>
          <w:p w14:paraId="51878E18" w14:textId="77777777" w:rsidR="00CA79DE" w:rsidRPr="002A5BF2" w:rsidRDefault="00CA79DE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28 (0.13)</w:t>
            </w:r>
          </w:p>
        </w:tc>
        <w:tc>
          <w:tcPr>
            <w:tcW w:w="1276" w:type="dxa"/>
            <w:vAlign w:val="center"/>
          </w:tcPr>
          <w:p w14:paraId="586300EA" w14:textId="77777777" w:rsidR="00CA79DE" w:rsidRPr="002A5BF2" w:rsidRDefault="00CA79DE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33 (0.21)</w:t>
            </w:r>
          </w:p>
        </w:tc>
        <w:tc>
          <w:tcPr>
            <w:tcW w:w="932" w:type="dxa"/>
            <w:vAlign w:val="center"/>
          </w:tcPr>
          <w:p w14:paraId="6926F4CF" w14:textId="77777777" w:rsidR="00CA79DE" w:rsidRPr="002A5BF2" w:rsidRDefault="00CA79DE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39 (0.16)</w:t>
            </w:r>
          </w:p>
        </w:tc>
        <w:tc>
          <w:tcPr>
            <w:tcW w:w="1903" w:type="dxa"/>
            <w:vAlign w:val="center"/>
          </w:tcPr>
          <w:p w14:paraId="168AA74E" w14:textId="0A0813DD" w:rsidR="00CA79DE" w:rsidRPr="002A5BF2" w:rsidRDefault="00CA79DE" w:rsidP="00AE39F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F = 0.12;</w:t>
            </w:r>
            <w:r w:rsidR="0059389B" w:rsidRPr="002A5BF2">
              <w:rPr>
                <w:b/>
                <w:sz w:val="16"/>
                <w:szCs w:val="16"/>
              </w:rPr>
              <w:t xml:space="preserve"> df =35;</w:t>
            </w:r>
            <w:r w:rsidRPr="002A5BF2">
              <w:rPr>
                <w:b/>
                <w:sz w:val="16"/>
                <w:szCs w:val="16"/>
              </w:rPr>
              <w:t xml:space="preserve"> p = 0.74</w:t>
            </w:r>
          </w:p>
        </w:tc>
      </w:tr>
      <w:tr w:rsidR="00CA79DE" w:rsidRPr="002A5BF2" w14:paraId="4DD6F3BC" w14:textId="77777777" w:rsidTr="00C34E47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  <w:tcBorders>
              <w:bottom w:val="single" w:sz="12" w:space="0" w:color="auto"/>
            </w:tcBorders>
            <w:vAlign w:val="center"/>
            <w:hideMark/>
          </w:tcPr>
          <w:p w14:paraId="3EEA04CF" w14:textId="77777777" w:rsidR="00CA79DE" w:rsidRPr="002A5BF2" w:rsidRDefault="00CA79DE" w:rsidP="00AE39FA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N-acetyl aspartate/C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32C73CEF" w14:textId="77777777" w:rsidR="00CA79DE" w:rsidRPr="002A5BF2" w:rsidRDefault="00CA79DE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22 (0.13)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vAlign w:val="center"/>
          </w:tcPr>
          <w:p w14:paraId="20797E75" w14:textId="77777777" w:rsidR="00CA79DE" w:rsidRPr="002A5BF2" w:rsidRDefault="00CA79DE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26 (0.1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6FF51BFA" w14:textId="77777777" w:rsidR="00CA79DE" w:rsidRPr="002A5BF2" w:rsidRDefault="00CA79DE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28 (0.10)</w:t>
            </w:r>
          </w:p>
        </w:tc>
        <w:tc>
          <w:tcPr>
            <w:tcW w:w="932" w:type="dxa"/>
            <w:tcBorders>
              <w:bottom w:val="single" w:sz="12" w:space="0" w:color="auto"/>
            </w:tcBorders>
            <w:vAlign w:val="center"/>
          </w:tcPr>
          <w:p w14:paraId="293F3EFB" w14:textId="77777777" w:rsidR="00CA79DE" w:rsidRPr="002A5BF2" w:rsidRDefault="00CA79DE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1.29 (0.09)</w:t>
            </w:r>
          </w:p>
        </w:tc>
        <w:tc>
          <w:tcPr>
            <w:tcW w:w="1903" w:type="dxa"/>
            <w:tcBorders>
              <w:bottom w:val="single" w:sz="12" w:space="0" w:color="auto"/>
            </w:tcBorders>
            <w:vAlign w:val="center"/>
          </w:tcPr>
          <w:p w14:paraId="7A5FF214" w14:textId="08005BEB" w:rsidR="00CA79DE" w:rsidRPr="002A5BF2" w:rsidRDefault="00CA79DE" w:rsidP="00AE39F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 xml:space="preserve">F = 0.33; </w:t>
            </w:r>
            <w:r w:rsidR="0059389B" w:rsidRPr="002A5BF2">
              <w:rPr>
                <w:b/>
                <w:sz w:val="16"/>
                <w:szCs w:val="16"/>
              </w:rPr>
              <w:t xml:space="preserve">df =35; </w:t>
            </w:r>
            <w:r w:rsidRPr="002A5BF2">
              <w:rPr>
                <w:b/>
                <w:sz w:val="16"/>
                <w:szCs w:val="16"/>
              </w:rPr>
              <w:t>p = 0.57</w:t>
            </w:r>
          </w:p>
        </w:tc>
      </w:tr>
    </w:tbl>
    <w:p w14:paraId="04137A7B" w14:textId="53F2BAFB" w:rsidR="003D5C0B" w:rsidRPr="002A5BF2" w:rsidRDefault="00CA79DE" w:rsidP="00CA79DE">
      <w:pPr>
        <w:spacing w:line="240" w:lineRule="auto"/>
        <w:jc w:val="both"/>
        <w:rPr>
          <w:rFonts w:cs="Times New Roman"/>
          <w:sz w:val="16"/>
          <w:szCs w:val="16"/>
        </w:rPr>
      </w:pPr>
      <w:proofErr w:type="spellStart"/>
      <w:r w:rsidRPr="002A5BF2">
        <w:rPr>
          <w:rFonts w:cs="Times New Roman"/>
          <w:b/>
          <w:sz w:val="16"/>
          <w:szCs w:val="16"/>
        </w:rPr>
        <w:t>eTable</w:t>
      </w:r>
      <w:proofErr w:type="spellEnd"/>
      <w:r w:rsidRPr="002A5BF2">
        <w:rPr>
          <w:rFonts w:cs="Times New Roman"/>
          <w:b/>
          <w:sz w:val="16"/>
          <w:szCs w:val="16"/>
        </w:rPr>
        <w:t xml:space="preserve"> </w:t>
      </w:r>
      <w:r w:rsidR="00A528AA" w:rsidRPr="002A5BF2">
        <w:rPr>
          <w:rFonts w:cs="Times New Roman"/>
          <w:b/>
          <w:sz w:val="16"/>
          <w:szCs w:val="16"/>
        </w:rPr>
        <w:t>6</w:t>
      </w:r>
      <w:r w:rsidRPr="002A5BF2">
        <w:rPr>
          <w:rFonts w:cs="Times New Roman"/>
          <w:b/>
          <w:sz w:val="16"/>
          <w:szCs w:val="16"/>
        </w:rPr>
        <w:t xml:space="preserve"> </w:t>
      </w:r>
      <w:r w:rsidRPr="002A5BF2">
        <w:rPr>
          <w:rFonts w:cs="Times New Roman"/>
          <w:sz w:val="16"/>
          <w:szCs w:val="16"/>
        </w:rPr>
        <w:t xml:space="preserve">Creatine scaled metabolite values in the anterior cingulate cortex (ACC) before and after </w:t>
      </w:r>
      <w:proofErr w:type="spellStart"/>
      <w:r w:rsidRPr="002A5BF2">
        <w:rPr>
          <w:rFonts w:cs="Times New Roman"/>
          <w:sz w:val="16"/>
          <w:szCs w:val="16"/>
        </w:rPr>
        <w:t>riluzole</w:t>
      </w:r>
      <w:proofErr w:type="spellEnd"/>
      <w:r w:rsidRPr="002A5BF2">
        <w:rPr>
          <w:rFonts w:cs="Times New Roman"/>
          <w:sz w:val="16"/>
          <w:szCs w:val="16"/>
        </w:rPr>
        <w:t xml:space="preserve">. </w:t>
      </w:r>
      <w:r w:rsidR="001271F0" w:rsidRPr="002A5BF2">
        <w:rPr>
          <w:rFonts w:cs="Times New Roman"/>
          <w:sz w:val="16"/>
          <w:szCs w:val="16"/>
        </w:rPr>
        <w:t>Data are presented as mean (standard deviation) and the statistical analysis shows the results of the group by time interaction tested using a repeated measures ANOVA.</w:t>
      </w:r>
    </w:p>
    <w:p w14:paraId="21FC24D3" w14:textId="688FD114" w:rsidR="001271F0" w:rsidRDefault="001271F0" w:rsidP="00CA79DE">
      <w:pPr>
        <w:spacing w:line="240" w:lineRule="auto"/>
        <w:jc w:val="both"/>
        <w:rPr>
          <w:rFonts w:cs="Times New Roman"/>
          <w:sz w:val="16"/>
          <w:szCs w:val="16"/>
        </w:rPr>
      </w:pPr>
    </w:p>
    <w:p w14:paraId="7054D9BC" w14:textId="0231E99A" w:rsidR="002A5BF2" w:rsidRDefault="002A5BF2" w:rsidP="00CA79DE">
      <w:pPr>
        <w:spacing w:line="240" w:lineRule="auto"/>
        <w:jc w:val="both"/>
        <w:rPr>
          <w:rFonts w:cs="Times New Roman"/>
          <w:sz w:val="16"/>
          <w:szCs w:val="16"/>
        </w:rPr>
      </w:pPr>
    </w:p>
    <w:p w14:paraId="4FDB666D" w14:textId="77777777" w:rsidR="002A5BF2" w:rsidRPr="002A5BF2" w:rsidRDefault="002A5BF2" w:rsidP="00CA79DE">
      <w:pPr>
        <w:spacing w:line="240" w:lineRule="auto"/>
        <w:jc w:val="both"/>
        <w:rPr>
          <w:rFonts w:cs="Times New Roman"/>
          <w:sz w:val="16"/>
          <w:szCs w:val="16"/>
        </w:rPr>
      </w:pP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2126"/>
        <w:gridCol w:w="2694"/>
      </w:tblGrid>
      <w:tr w:rsidR="005F0BF6" w:rsidRPr="002A5BF2" w14:paraId="0864A38D" w14:textId="34AD777B" w:rsidTr="00610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BEA6EF" w14:textId="77777777" w:rsidR="005F0BF6" w:rsidRPr="002A5BF2" w:rsidRDefault="005F0BF6" w:rsidP="0000174B">
            <w:pPr>
              <w:rPr>
                <w:b w:val="0"/>
                <w:sz w:val="16"/>
                <w:szCs w:val="16"/>
              </w:rPr>
            </w:pPr>
            <w:bookmarkStart w:id="5" w:name="_Hlk535572244"/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7F56CF6" w14:textId="20EF24D8" w:rsidR="005F0BF6" w:rsidRPr="002A5BF2" w:rsidRDefault="005F0BF6" w:rsidP="00CE2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 xml:space="preserve">Patients 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3EB184" w14:textId="7F4E3623" w:rsidR="005F0BF6" w:rsidRPr="002A5BF2" w:rsidRDefault="005F0BF6" w:rsidP="00CE2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Healthy volunteer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DCD6AA5" w14:textId="5FB12BBB" w:rsidR="005F0BF6" w:rsidRPr="002A5BF2" w:rsidRDefault="00DA4D19" w:rsidP="00CE261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Independent t test</w:t>
            </w:r>
          </w:p>
        </w:tc>
      </w:tr>
      <w:tr w:rsidR="005F0BF6" w:rsidRPr="002A5BF2" w14:paraId="05E7D213" w14:textId="4C81284A" w:rsidTr="0061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12" w:space="0" w:color="auto"/>
            </w:tcBorders>
            <w:vAlign w:val="center"/>
          </w:tcPr>
          <w:p w14:paraId="17E30688" w14:textId="77777777" w:rsidR="005F0BF6" w:rsidRPr="002A5BF2" w:rsidRDefault="005F0BF6" w:rsidP="0000174B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re-</w:t>
            </w:r>
            <w:proofErr w:type="spellStart"/>
            <w:r w:rsidRPr="002A5BF2">
              <w:rPr>
                <w:sz w:val="16"/>
                <w:szCs w:val="16"/>
              </w:rPr>
              <w:t>riluzole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539374CA" w14:textId="50B6512C" w:rsidR="005F0BF6" w:rsidRPr="002A5BF2" w:rsidRDefault="005F0BF6" w:rsidP="0000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40.17 (6.67)</w:t>
            </w:r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4BDC027B" w14:textId="2C8A896C" w:rsidR="005F0BF6" w:rsidRPr="002A5BF2" w:rsidRDefault="005F0BF6" w:rsidP="0000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39.48 (5.81)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1353F8DA" w14:textId="77777777" w:rsidR="005F0BF6" w:rsidRPr="002A5BF2" w:rsidRDefault="005F0BF6" w:rsidP="0000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11F36B8A" w14:textId="4989FA1A" w:rsidR="009E4761" w:rsidRPr="002A5BF2" w:rsidRDefault="00820FE6" w:rsidP="0000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t</w:t>
            </w:r>
            <w:r w:rsidR="009E4761" w:rsidRPr="002A5BF2">
              <w:rPr>
                <w:b/>
                <w:sz w:val="16"/>
                <w:szCs w:val="16"/>
              </w:rPr>
              <w:t xml:space="preserve"> = 0.34; df = 35; </w:t>
            </w:r>
            <w:r w:rsidRPr="002A5BF2">
              <w:rPr>
                <w:b/>
                <w:sz w:val="16"/>
                <w:szCs w:val="16"/>
              </w:rPr>
              <w:t>p = 0.74</w:t>
            </w:r>
          </w:p>
        </w:tc>
      </w:tr>
      <w:tr w:rsidR="005F0BF6" w:rsidRPr="002A5BF2" w14:paraId="4F29B9A4" w14:textId="427139A4" w:rsidTr="0061058F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2972C466" w14:textId="77777777" w:rsidR="005F0BF6" w:rsidRPr="002A5BF2" w:rsidRDefault="005F0BF6" w:rsidP="0000174B">
            <w:pPr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ost-</w:t>
            </w:r>
            <w:proofErr w:type="spellStart"/>
            <w:r w:rsidRPr="002A5BF2">
              <w:rPr>
                <w:sz w:val="16"/>
                <w:szCs w:val="16"/>
              </w:rPr>
              <w:t>riluzole</w:t>
            </w:r>
            <w:proofErr w:type="spellEnd"/>
            <w:r w:rsidRPr="002A5BF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6AF12EC7" w14:textId="24C0E374" w:rsidR="005F0BF6" w:rsidRPr="002A5BF2" w:rsidRDefault="005F0BF6" w:rsidP="0000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40.85 (7.22)</w:t>
            </w:r>
          </w:p>
        </w:tc>
        <w:tc>
          <w:tcPr>
            <w:tcW w:w="2126" w:type="dxa"/>
            <w:vAlign w:val="center"/>
          </w:tcPr>
          <w:p w14:paraId="1562C07C" w14:textId="2DD2EB45" w:rsidR="005F0BF6" w:rsidRPr="002A5BF2" w:rsidRDefault="005F0BF6" w:rsidP="0000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39.52 (5.25)</w:t>
            </w:r>
          </w:p>
        </w:tc>
        <w:tc>
          <w:tcPr>
            <w:tcW w:w="2694" w:type="dxa"/>
          </w:tcPr>
          <w:p w14:paraId="0E03E878" w14:textId="77777777" w:rsidR="005F0BF6" w:rsidRPr="002A5BF2" w:rsidRDefault="005F0BF6" w:rsidP="0000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</w:p>
          <w:p w14:paraId="0CBD1E60" w14:textId="2515B718" w:rsidR="00820FE6" w:rsidRPr="002A5BF2" w:rsidRDefault="00820FE6" w:rsidP="0000174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t = 0.64; df = 35; p = 0.53</w:t>
            </w:r>
          </w:p>
        </w:tc>
      </w:tr>
      <w:tr w:rsidR="005F0BF6" w:rsidRPr="002A5BF2" w14:paraId="52A50EB2" w14:textId="4E42FB87" w:rsidTr="0061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12" w:space="0" w:color="auto"/>
            </w:tcBorders>
            <w:vAlign w:val="center"/>
          </w:tcPr>
          <w:p w14:paraId="5A292F82" w14:textId="31899BAD" w:rsidR="005F0BF6" w:rsidRPr="002A5BF2" w:rsidRDefault="00DA4D19" w:rsidP="0000174B">
            <w:pPr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Dependent t test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ACEBD19" w14:textId="63B753D0" w:rsidR="005F0BF6" w:rsidRPr="002A5BF2" w:rsidRDefault="005F0BF6" w:rsidP="0000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 xml:space="preserve">t = 0.53; </w:t>
            </w:r>
            <w:r w:rsidR="00EC5FFB" w:rsidRPr="002A5BF2">
              <w:rPr>
                <w:b/>
                <w:sz w:val="16"/>
                <w:szCs w:val="16"/>
              </w:rPr>
              <w:t xml:space="preserve">df = 35 </w:t>
            </w:r>
            <w:r w:rsidRPr="002A5BF2">
              <w:rPr>
                <w:b/>
                <w:sz w:val="16"/>
                <w:szCs w:val="16"/>
              </w:rPr>
              <w:t>p = 0.60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0D03A805" w14:textId="3E3D09D5" w:rsidR="005F0BF6" w:rsidRPr="002A5BF2" w:rsidRDefault="005F0BF6" w:rsidP="0000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t = 0.03;</w:t>
            </w:r>
            <w:r w:rsidR="00EC5FFB" w:rsidRPr="002A5BF2">
              <w:rPr>
                <w:b/>
                <w:sz w:val="16"/>
                <w:szCs w:val="16"/>
              </w:rPr>
              <w:t xml:space="preserve"> df = 35</w:t>
            </w:r>
            <w:r w:rsidRPr="002A5BF2">
              <w:rPr>
                <w:b/>
                <w:sz w:val="16"/>
                <w:szCs w:val="16"/>
              </w:rPr>
              <w:t xml:space="preserve"> p = 0.97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7AB83BC9" w14:textId="77777777" w:rsidR="005F0BF6" w:rsidRPr="002A5BF2" w:rsidRDefault="005F0BF6" w:rsidP="0000174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5BDE1958" w14:textId="77777777" w:rsidR="00B06FBD" w:rsidRPr="002A5BF2" w:rsidRDefault="00B06FBD" w:rsidP="00B06FBD">
      <w:pPr>
        <w:jc w:val="both"/>
        <w:rPr>
          <w:rFonts w:cs="Times New Roman"/>
          <w:sz w:val="16"/>
          <w:szCs w:val="16"/>
        </w:rPr>
      </w:pPr>
      <w:proofErr w:type="spellStart"/>
      <w:r w:rsidRPr="002A5BF2">
        <w:rPr>
          <w:rFonts w:cs="Times New Roman"/>
          <w:b/>
          <w:sz w:val="16"/>
          <w:szCs w:val="16"/>
        </w:rPr>
        <w:t>eTable</w:t>
      </w:r>
      <w:proofErr w:type="spellEnd"/>
      <w:r w:rsidRPr="002A5BF2">
        <w:rPr>
          <w:rFonts w:cs="Times New Roman"/>
          <w:b/>
          <w:sz w:val="16"/>
          <w:szCs w:val="16"/>
        </w:rPr>
        <w:t xml:space="preserve"> 7:</w:t>
      </w:r>
      <w:r w:rsidRPr="002A5BF2">
        <w:rPr>
          <w:rFonts w:cs="Times New Roman"/>
          <w:sz w:val="16"/>
          <w:szCs w:val="16"/>
        </w:rPr>
        <w:t xml:space="preserve"> Post-hoc examination of effect of </w:t>
      </w:r>
      <w:proofErr w:type="spellStart"/>
      <w:r w:rsidRPr="002A5BF2">
        <w:rPr>
          <w:rFonts w:cs="Times New Roman"/>
          <w:sz w:val="16"/>
          <w:szCs w:val="16"/>
        </w:rPr>
        <w:t>riluzole</w:t>
      </w:r>
      <w:proofErr w:type="spellEnd"/>
      <w:r w:rsidRPr="002A5BF2">
        <w:rPr>
          <w:rFonts w:cs="Times New Roman"/>
          <w:sz w:val="16"/>
          <w:szCs w:val="16"/>
        </w:rPr>
        <w:t xml:space="preserve"> on whole brain cerebral blood flow. Data are presented as mean, standard deviation</w:t>
      </w:r>
      <w:r w:rsidRPr="002A5BF2">
        <w:rPr>
          <w:sz w:val="16"/>
          <w:szCs w:val="16"/>
        </w:rPr>
        <w:t xml:space="preserve">, </w:t>
      </w:r>
      <w:r w:rsidRPr="002A5BF2">
        <w:rPr>
          <w:rFonts w:cs="Times New Roman"/>
          <w:sz w:val="16"/>
          <w:szCs w:val="16"/>
        </w:rPr>
        <w:t xml:space="preserve">and </w:t>
      </w:r>
      <w:r w:rsidRPr="002A5BF2">
        <w:rPr>
          <w:sz w:val="16"/>
          <w:szCs w:val="16"/>
        </w:rPr>
        <w:t>independent/dependent</w:t>
      </w:r>
      <w:r w:rsidRPr="002A5BF2">
        <w:rPr>
          <w:rFonts w:cs="Times New Roman"/>
          <w:sz w:val="16"/>
          <w:szCs w:val="16"/>
        </w:rPr>
        <w:t xml:space="preserve"> t tests.</w:t>
      </w:r>
    </w:p>
    <w:p w14:paraId="24DCACB1" w14:textId="5A2671D9" w:rsidR="008F50D9" w:rsidRPr="002A5BF2" w:rsidRDefault="008F50D9" w:rsidP="002C59F9">
      <w:pPr>
        <w:spacing w:line="240" w:lineRule="auto"/>
        <w:jc w:val="both"/>
        <w:rPr>
          <w:rFonts w:cs="Times New Roman"/>
          <w:sz w:val="20"/>
          <w:szCs w:val="20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127"/>
        <w:gridCol w:w="2126"/>
        <w:gridCol w:w="1984"/>
        <w:gridCol w:w="2694"/>
      </w:tblGrid>
      <w:tr w:rsidR="00434FDD" w:rsidRPr="002A5BF2" w14:paraId="2E701654" w14:textId="77777777" w:rsidTr="006105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E3E9D3" w14:textId="77777777" w:rsidR="00434FDD" w:rsidRPr="002A5BF2" w:rsidRDefault="00434FDD" w:rsidP="00434FDD">
            <w:pPr>
              <w:rPr>
                <w:b w:val="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8E1BD8" w14:textId="6D4CCE64" w:rsidR="00434FDD" w:rsidRPr="002A5BF2" w:rsidRDefault="00434FDD" w:rsidP="00434F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atient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AA9CD6" w14:textId="50DCCB53" w:rsidR="00434FDD" w:rsidRPr="002A5BF2" w:rsidRDefault="00434FDD" w:rsidP="00434F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Healthy volunteers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24A137" w14:textId="6F2F212B" w:rsidR="00434FDD" w:rsidRPr="002A5BF2" w:rsidRDefault="00A3052D" w:rsidP="00434F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Independent t test</w:t>
            </w:r>
          </w:p>
        </w:tc>
      </w:tr>
      <w:tr w:rsidR="00434FDD" w:rsidRPr="002A5BF2" w14:paraId="057F6B87" w14:textId="77777777" w:rsidTr="0061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top w:val="single" w:sz="12" w:space="0" w:color="auto"/>
            </w:tcBorders>
            <w:vAlign w:val="center"/>
          </w:tcPr>
          <w:p w14:paraId="1D15521C" w14:textId="77777777" w:rsidR="00434FDD" w:rsidRPr="002A5BF2" w:rsidRDefault="00434FDD" w:rsidP="00434FDD">
            <w:pPr>
              <w:spacing w:line="360" w:lineRule="auto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re-</w:t>
            </w:r>
            <w:proofErr w:type="spellStart"/>
            <w:r w:rsidRPr="002A5BF2">
              <w:rPr>
                <w:sz w:val="16"/>
                <w:szCs w:val="16"/>
              </w:rPr>
              <w:t>riluzole</w:t>
            </w:r>
            <w:proofErr w:type="spellEnd"/>
          </w:p>
        </w:tc>
        <w:tc>
          <w:tcPr>
            <w:tcW w:w="2126" w:type="dxa"/>
            <w:tcBorders>
              <w:top w:val="single" w:sz="12" w:space="0" w:color="auto"/>
            </w:tcBorders>
            <w:vAlign w:val="center"/>
          </w:tcPr>
          <w:p w14:paraId="55FBBB7C" w14:textId="77777777" w:rsidR="00434FDD" w:rsidRPr="002A5BF2" w:rsidRDefault="00434FDD" w:rsidP="00434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44.99 (7.51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14:paraId="43D5DC88" w14:textId="29883433" w:rsidR="00434FDD" w:rsidRPr="002A5BF2" w:rsidRDefault="00434FDD" w:rsidP="00434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44.03 (6.36)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14:paraId="3554708B" w14:textId="783E4799" w:rsidR="00434FDD" w:rsidRPr="002A5BF2" w:rsidRDefault="00F04EAB" w:rsidP="00434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t</w:t>
            </w:r>
            <w:r w:rsidR="00CA29F6" w:rsidRPr="002A5BF2">
              <w:rPr>
                <w:b/>
                <w:sz w:val="16"/>
                <w:szCs w:val="16"/>
              </w:rPr>
              <w:t xml:space="preserve"> = -0.42; df = 35; p = 0.68</w:t>
            </w:r>
          </w:p>
        </w:tc>
      </w:tr>
      <w:tr w:rsidR="00434FDD" w:rsidRPr="002A5BF2" w14:paraId="2ED9D6E5" w14:textId="77777777" w:rsidTr="0061058F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44CC4E8" w14:textId="77777777" w:rsidR="00434FDD" w:rsidRPr="002A5BF2" w:rsidRDefault="00434FDD" w:rsidP="00434FDD">
            <w:pPr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Post-</w:t>
            </w:r>
            <w:proofErr w:type="spellStart"/>
            <w:r w:rsidRPr="002A5BF2">
              <w:rPr>
                <w:sz w:val="16"/>
                <w:szCs w:val="16"/>
              </w:rPr>
              <w:t>riluzole</w:t>
            </w:r>
            <w:proofErr w:type="spellEnd"/>
            <w:r w:rsidRPr="002A5BF2">
              <w:rPr>
                <w:sz w:val="16"/>
                <w:szCs w:val="16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102AA7DD" w14:textId="77777777" w:rsidR="00434FDD" w:rsidRPr="002A5BF2" w:rsidRDefault="00434FDD" w:rsidP="00434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45.13 (7.34)</w:t>
            </w:r>
          </w:p>
        </w:tc>
        <w:tc>
          <w:tcPr>
            <w:tcW w:w="1984" w:type="dxa"/>
            <w:vAlign w:val="center"/>
          </w:tcPr>
          <w:p w14:paraId="31CFD013" w14:textId="69474465" w:rsidR="00434FDD" w:rsidRPr="002A5BF2" w:rsidRDefault="00434FDD" w:rsidP="00434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43.93 (5.02)</w:t>
            </w:r>
          </w:p>
        </w:tc>
        <w:tc>
          <w:tcPr>
            <w:tcW w:w="2694" w:type="dxa"/>
            <w:vAlign w:val="center"/>
          </w:tcPr>
          <w:p w14:paraId="4F7689DF" w14:textId="20AC976B" w:rsidR="00434FDD" w:rsidRPr="002A5BF2" w:rsidRDefault="00F04EAB" w:rsidP="00434F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t</w:t>
            </w:r>
            <w:r w:rsidR="00CA29F6" w:rsidRPr="002A5BF2">
              <w:rPr>
                <w:b/>
                <w:sz w:val="16"/>
                <w:szCs w:val="16"/>
              </w:rPr>
              <w:t xml:space="preserve"> = -0.58; df = 35; p = </w:t>
            </w:r>
            <w:r w:rsidRPr="002A5BF2">
              <w:rPr>
                <w:b/>
                <w:sz w:val="16"/>
                <w:szCs w:val="16"/>
              </w:rPr>
              <w:t>0.57</w:t>
            </w:r>
          </w:p>
        </w:tc>
      </w:tr>
      <w:tr w:rsidR="00434FDD" w:rsidRPr="002A5BF2" w14:paraId="00F37225" w14:textId="77777777" w:rsidTr="006105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tcBorders>
              <w:bottom w:val="single" w:sz="12" w:space="0" w:color="auto"/>
            </w:tcBorders>
            <w:vAlign w:val="center"/>
          </w:tcPr>
          <w:p w14:paraId="7615D88B" w14:textId="7D103430" w:rsidR="00434FDD" w:rsidRPr="002A5BF2" w:rsidRDefault="00DA4D19" w:rsidP="00EC5FFB">
            <w:pPr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Dependent</w:t>
            </w:r>
            <w:r w:rsidR="00EC5FFB" w:rsidRPr="002A5BF2">
              <w:rPr>
                <w:sz w:val="16"/>
                <w:szCs w:val="16"/>
              </w:rPr>
              <w:t xml:space="preserve"> </w:t>
            </w:r>
            <w:r w:rsidR="00A3052D" w:rsidRPr="002A5BF2">
              <w:rPr>
                <w:sz w:val="16"/>
                <w:szCs w:val="16"/>
              </w:rPr>
              <w:t>t test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3F214608" w14:textId="5C5EB85F" w:rsidR="00434FDD" w:rsidRPr="002A5BF2" w:rsidRDefault="00434FDD" w:rsidP="00434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t = 0.11;</w:t>
            </w:r>
            <w:r w:rsidR="00B41C02" w:rsidRPr="002A5BF2">
              <w:rPr>
                <w:b/>
                <w:sz w:val="16"/>
                <w:szCs w:val="16"/>
              </w:rPr>
              <w:t xml:space="preserve"> df =35</w:t>
            </w:r>
            <w:r w:rsidRPr="002A5BF2">
              <w:rPr>
                <w:b/>
                <w:sz w:val="16"/>
                <w:szCs w:val="16"/>
              </w:rPr>
              <w:t xml:space="preserve"> p = 0.9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14:paraId="7A2365CD" w14:textId="3DA1B125" w:rsidR="00434FDD" w:rsidRPr="002A5BF2" w:rsidRDefault="00434FDD" w:rsidP="00434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2A5BF2">
              <w:rPr>
                <w:b/>
                <w:sz w:val="16"/>
                <w:szCs w:val="16"/>
              </w:rPr>
              <w:t>t = 0.07;</w:t>
            </w:r>
            <w:r w:rsidR="00B41C02" w:rsidRPr="002A5BF2">
              <w:rPr>
                <w:b/>
                <w:sz w:val="16"/>
                <w:szCs w:val="16"/>
              </w:rPr>
              <w:t xml:space="preserve"> df =35</w:t>
            </w:r>
            <w:r w:rsidRPr="002A5BF2">
              <w:rPr>
                <w:b/>
                <w:sz w:val="16"/>
                <w:szCs w:val="16"/>
              </w:rPr>
              <w:t xml:space="preserve"> p = 0.94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14:paraId="7A886C5B" w14:textId="0C6E2F90" w:rsidR="00434FDD" w:rsidRPr="002A5BF2" w:rsidRDefault="00434FDD" w:rsidP="00434F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bookmarkEnd w:id="5"/>
    <w:p w14:paraId="0C379604" w14:textId="77777777" w:rsidR="00B06FBD" w:rsidRPr="002A5BF2" w:rsidRDefault="00B06FBD" w:rsidP="00B06FBD">
      <w:pPr>
        <w:jc w:val="both"/>
        <w:rPr>
          <w:rFonts w:cs="Times New Roman"/>
          <w:sz w:val="16"/>
          <w:szCs w:val="16"/>
        </w:rPr>
      </w:pPr>
      <w:proofErr w:type="spellStart"/>
      <w:r w:rsidRPr="002A5BF2">
        <w:rPr>
          <w:rFonts w:cs="Times New Roman"/>
          <w:b/>
          <w:sz w:val="16"/>
          <w:szCs w:val="16"/>
        </w:rPr>
        <w:t>eTable</w:t>
      </w:r>
      <w:proofErr w:type="spellEnd"/>
      <w:r w:rsidRPr="002A5BF2">
        <w:rPr>
          <w:rFonts w:cs="Times New Roman"/>
          <w:b/>
          <w:sz w:val="16"/>
          <w:szCs w:val="16"/>
        </w:rPr>
        <w:t xml:space="preserve"> 8:</w:t>
      </w:r>
      <w:r w:rsidRPr="002A5BF2">
        <w:rPr>
          <w:rFonts w:cs="Times New Roman"/>
          <w:sz w:val="16"/>
          <w:szCs w:val="16"/>
        </w:rPr>
        <w:t xml:space="preserve"> Post-hoc examination of effect of </w:t>
      </w:r>
      <w:proofErr w:type="spellStart"/>
      <w:r w:rsidRPr="002A5BF2">
        <w:rPr>
          <w:rFonts w:cs="Times New Roman"/>
          <w:sz w:val="16"/>
          <w:szCs w:val="16"/>
        </w:rPr>
        <w:t>riluzole</w:t>
      </w:r>
      <w:proofErr w:type="spellEnd"/>
      <w:r w:rsidRPr="002A5BF2">
        <w:rPr>
          <w:rFonts w:cs="Times New Roman"/>
          <w:sz w:val="16"/>
          <w:szCs w:val="16"/>
        </w:rPr>
        <w:t xml:space="preserve"> on anterior cingulate cortex cerebral blood flow. Data are presented as mean, standard deviation</w:t>
      </w:r>
      <w:r w:rsidRPr="002A5BF2">
        <w:rPr>
          <w:sz w:val="16"/>
          <w:szCs w:val="16"/>
        </w:rPr>
        <w:t xml:space="preserve">, </w:t>
      </w:r>
      <w:r w:rsidRPr="002A5BF2">
        <w:rPr>
          <w:rFonts w:cs="Times New Roman"/>
          <w:sz w:val="16"/>
          <w:szCs w:val="16"/>
        </w:rPr>
        <w:t xml:space="preserve">and </w:t>
      </w:r>
      <w:r w:rsidRPr="002A5BF2">
        <w:rPr>
          <w:sz w:val="16"/>
          <w:szCs w:val="16"/>
        </w:rPr>
        <w:t>independent/dependent</w:t>
      </w:r>
      <w:r w:rsidRPr="002A5BF2">
        <w:rPr>
          <w:rFonts w:cs="Times New Roman"/>
          <w:sz w:val="16"/>
          <w:szCs w:val="16"/>
        </w:rPr>
        <w:t xml:space="preserve"> t tests.</w:t>
      </w:r>
    </w:p>
    <w:p w14:paraId="1B73F971" w14:textId="0B5A51C4" w:rsidR="00C80138" w:rsidRPr="002A5BF2" w:rsidRDefault="00C80138" w:rsidP="002C59F9">
      <w:pPr>
        <w:spacing w:line="240" w:lineRule="auto"/>
        <w:jc w:val="both"/>
        <w:rPr>
          <w:rFonts w:cs="Times New Roman"/>
          <w:sz w:val="20"/>
          <w:szCs w:val="20"/>
        </w:rPr>
      </w:pPr>
    </w:p>
    <w:p w14:paraId="621C12E3" w14:textId="6A0D7CD5" w:rsidR="00CD3486" w:rsidRPr="002A5BF2" w:rsidRDefault="00CD3486" w:rsidP="0050692F">
      <w:pPr>
        <w:spacing w:line="240" w:lineRule="auto"/>
        <w:jc w:val="both"/>
        <w:rPr>
          <w:rFonts w:cs="Times New Roman"/>
          <w:sz w:val="20"/>
          <w:szCs w:val="20"/>
        </w:rPr>
      </w:pP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3544"/>
        <w:gridCol w:w="2693"/>
      </w:tblGrid>
      <w:tr w:rsidR="000303FD" w:rsidRPr="002A5BF2" w14:paraId="3EA94B71" w14:textId="77777777" w:rsidTr="00E05F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5CBCBE15" w14:textId="0B845E5E" w:rsidR="000303FD" w:rsidRPr="002A5BF2" w:rsidRDefault="001E5B4F" w:rsidP="000303FD">
            <w:pPr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Treatment Resistant Schizophrenia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4FD522EA" w14:textId="77777777" w:rsidR="000303FD" w:rsidRPr="002A5BF2" w:rsidRDefault="000303FD" w:rsidP="000303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Spearman’s correlation coefficient</w:t>
            </w:r>
          </w:p>
        </w:tc>
      </w:tr>
      <w:tr w:rsidR="000303FD" w:rsidRPr="002A5BF2" w14:paraId="5A5BADC1" w14:textId="77777777" w:rsidTr="00E05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</w:tcBorders>
          </w:tcPr>
          <w:p w14:paraId="7FBFFF1F" w14:textId="1B65278C" w:rsidR="000303FD" w:rsidRPr="002A5BF2" w:rsidRDefault="00AC0A96" w:rsidP="000303FD">
            <w:pPr>
              <w:rPr>
                <w:b w:val="0"/>
                <w:sz w:val="16"/>
                <w:szCs w:val="16"/>
              </w:rPr>
            </w:pPr>
            <w:proofErr w:type="spellStart"/>
            <w:r w:rsidRPr="002A5BF2">
              <w:rPr>
                <w:b w:val="0"/>
                <w:sz w:val="16"/>
                <w:szCs w:val="16"/>
              </w:rPr>
              <w:t>Glx</w:t>
            </w:r>
            <w:proofErr w:type="spellEnd"/>
            <w:r w:rsidRPr="002A5BF2">
              <w:rPr>
                <w:b w:val="0"/>
                <w:sz w:val="16"/>
                <w:szCs w:val="16"/>
              </w:rPr>
              <w:t xml:space="preserve"> and </w:t>
            </w:r>
            <w:r w:rsidR="00F52F35" w:rsidRPr="002A5BF2">
              <w:rPr>
                <w:b w:val="0"/>
                <w:sz w:val="16"/>
                <w:szCs w:val="16"/>
              </w:rPr>
              <w:t>PANSS +</w:t>
            </w:r>
            <w:proofErr w:type="spellStart"/>
            <w:r w:rsidR="00F52F35" w:rsidRPr="002A5BF2">
              <w:rPr>
                <w:b w:val="0"/>
                <w:sz w:val="16"/>
                <w:szCs w:val="16"/>
              </w:rPr>
              <w:t>ve</w:t>
            </w:r>
            <w:proofErr w:type="spellEnd"/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03AB36A3" w14:textId="75429B70" w:rsidR="0026033D" w:rsidRPr="002A5BF2" w:rsidRDefault="00574FEE" w:rsidP="00030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AE623F" w:rsidRPr="002A5BF2">
              <w:rPr>
                <w:sz w:val="16"/>
                <w:szCs w:val="16"/>
              </w:rPr>
              <w:t xml:space="preserve"> = -0.29; p =0.21</w:t>
            </w:r>
          </w:p>
        </w:tc>
      </w:tr>
      <w:tr w:rsidR="000303FD" w:rsidRPr="002A5BF2" w14:paraId="55766F3B" w14:textId="77777777" w:rsidTr="00E05F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A25BB34" w14:textId="12AAEAA6" w:rsidR="000303FD" w:rsidRPr="002A5BF2" w:rsidRDefault="00F52F35" w:rsidP="000303FD">
            <w:pPr>
              <w:rPr>
                <w:b w:val="0"/>
                <w:sz w:val="16"/>
                <w:szCs w:val="16"/>
              </w:rPr>
            </w:pPr>
            <w:proofErr w:type="spellStart"/>
            <w:r w:rsidRPr="002A5BF2">
              <w:rPr>
                <w:b w:val="0"/>
                <w:sz w:val="16"/>
                <w:szCs w:val="16"/>
              </w:rPr>
              <w:t>Glx</w:t>
            </w:r>
            <w:proofErr w:type="spellEnd"/>
            <w:r w:rsidRPr="002A5BF2">
              <w:rPr>
                <w:b w:val="0"/>
                <w:sz w:val="16"/>
                <w:szCs w:val="16"/>
              </w:rPr>
              <w:t xml:space="preserve"> and PANSS -</w:t>
            </w:r>
            <w:proofErr w:type="spellStart"/>
            <w:r w:rsidRPr="002A5BF2">
              <w:rPr>
                <w:b w:val="0"/>
                <w:sz w:val="16"/>
                <w:szCs w:val="16"/>
              </w:rPr>
              <w:t>ve</w:t>
            </w:r>
            <w:proofErr w:type="spellEnd"/>
          </w:p>
        </w:tc>
        <w:tc>
          <w:tcPr>
            <w:tcW w:w="2693" w:type="dxa"/>
          </w:tcPr>
          <w:p w14:paraId="648B778E" w14:textId="27819AE0" w:rsidR="0026033D" w:rsidRPr="002A5BF2" w:rsidRDefault="00574FEE" w:rsidP="00030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AE623F" w:rsidRPr="002A5BF2">
              <w:rPr>
                <w:sz w:val="16"/>
                <w:szCs w:val="16"/>
              </w:rPr>
              <w:t xml:space="preserve"> = 0.49; p = 0.03</w:t>
            </w:r>
          </w:p>
        </w:tc>
      </w:tr>
      <w:tr w:rsidR="000303FD" w:rsidRPr="002A5BF2" w14:paraId="7F5BD49F" w14:textId="77777777" w:rsidTr="00E05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3B9612CF" w14:textId="41F88C0A" w:rsidR="000303FD" w:rsidRPr="002A5BF2" w:rsidRDefault="00F52F35" w:rsidP="000303FD">
            <w:pPr>
              <w:rPr>
                <w:b w:val="0"/>
                <w:sz w:val="16"/>
                <w:szCs w:val="16"/>
              </w:rPr>
            </w:pPr>
            <w:r w:rsidRPr="002A5BF2">
              <w:rPr>
                <w:b w:val="0"/>
                <w:sz w:val="16"/>
                <w:szCs w:val="16"/>
              </w:rPr>
              <w:t>Glx and PANSS gen</w:t>
            </w:r>
          </w:p>
        </w:tc>
        <w:tc>
          <w:tcPr>
            <w:tcW w:w="2693" w:type="dxa"/>
          </w:tcPr>
          <w:p w14:paraId="075C6A04" w14:textId="6D0ABD7A" w:rsidR="0026033D" w:rsidRPr="002A5BF2" w:rsidRDefault="00574FEE" w:rsidP="00030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3B2440" w:rsidRPr="002A5BF2">
              <w:rPr>
                <w:sz w:val="16"/>
                <w:szCs w:val="16"/>
              </w:rPr>
              <w:t xml:space="preserve"> = -0.08; p = 0.75</w:t>
            </w:r>
          </w:p>
        </w:tc>
      </w:tr>
      <w:tr w:rsidR="000303FD" w:rsidRPr="002A5BF2" w14:paraId="3D79C567" w14:textId="77777777" w:rsidTr="00E05F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0F8C84F" w14:textId="77213C23" w:rsidR="000303FD" w:rsidRPr="002A5BF2" w:rsidRDefault="00F52F35" w:rsidP="000303FD">
            <w:pPr>
              <w:rPr>
                <w:b w:val="0"/>
                <w:sz w:val="16"/>
                <w:szCs w:val="16"/>
              </w:rPr>
            </w:pPr>
            <w:r w:rsidRPr="002A5BF2">
              <w:rPr>
                <w:b w:val="0"/>
                <w:sz w:val="16"/>
                <w:szCs w:val="16"/>
              </w:rPr>
              <w:t>Glx and PANSS total</w:t>
            </w:r>
          </w:p>
        </w:tc>
        <w:tc>
          <w:tcPr>
            <w:tcW w:w="2693" w:type="dxa"/>
          </w:tcPr>
          <w:p w14:paraId="63292B94" w14:textId="30460486" w:rsidR="0026033D" w:rsidRPr="002A5BF2" w:rsidRDefault="00574FEE" w:rsidP="000303F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3B2440" w:rsidRPr="002A5BF2">
              <w:rPr>
                <w:sz w:val="16"/>
                <w:szCs w:val="16"/>
              </w:rPr>
              <w:t xml:space="preserve"> = 0.08; p = 0.74</w:t>
            </w:r>
          </w:p>
        </w:tc>
      </w:tr>
      <w:tr w:rsidR="00FF56C3" w:rsidRPr="002A5BF2" w14:paraId="25B6A784" w14:textId="77777777" w:rsidTr="00E05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26DC9E02" w14:textId="510D091E" w:rsidR="00FF56C3" w:rsidRPr="002A5BF2" w:rsidRDefault="00FF56C3" w:rsidP="000303FD">
            <w:pPr>
              <w:rPr>
                <w:b w:val="0"/>
                <w:sz w:val="16"/>
                <w:szCs w:val="16"/>
              </w:rPr>
            </w:pPr>
            <w:r w:rsidRPr="002A5BF2">
              <w:rPr>
                <w:b w:val="0"/>
                <w:sz w:val="16"/>
                <w:szCs w:val="16"/>
              </w:rPr>
              <w:t>Glx and AVLT total score</w:t>
            </w:r>
          </w:p>
        </w:tc>
        <w:tc>
          <w:tcPr>
            <w:tcW w:w="2693" w:type="dxa"/>
          </w:tcPr>
          <w:p w14:paraId="78A67A81" w14:textId="3C915094" w:rsidR="0026033D" w:rsidRPr="002A5BF2" w:rsidRDefault="00574FEE" w:rsidP="000303F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3B2440" w:rsidRPr="002A5BF2">
              <w:rPr>
                <w:sz w:val="16"/>
                <w:szCs w:val="16"/>
              </w:rPr>
              <w:t xml:space="preserve"> = -0.63; p = 0.002</w:t>
            </w:r>
          </w:p>
        </w:tc>
      </w:tr>
      <w:tr w:rsidR="003E3D1F" w:rsidRPr="002A5BF2" w14:paraId="006543D6" w14:textId="77777777" w:rsidTr="00E05F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90DD8D2" w14:textId="7C5E7FAC" w:rsidR="003E3D1F" w:rsidRPr="002A5BF2" w:rsidRDefault="003E3D1F" w:rsidP="003E3D1F">
            <w:pPr>
              <w:rPr>
                <w:b w:val="0"/>
                <w:sz w:val="16"/>
                <w:szCs w:val="16"/>
              </w:rPr>
            </w:pPr>
            <w:r w:rsidRPr="002A5BF2">
              <w:rPr>
                <w:b w:val="0"/>
                <w:sz w:val="16"/>
                <w:szCs w:val="16"/>
              </w:rPr>
              <w:t>ACC-BA10 connectivity and PANSS +</w:t>
            </w:r>
            <w:proofErr w:type="spellStart"/>
            <w:r w:rsidRPr="002A5BF2">
              <w:rPr>
                <w:b w:val="0"/>
                <w:sz w:val="16"/>
                <w:szCs w:val="16"/>
              </w:rPr>
              <w:t>ve</w:t>
            </w:r>
            <w:proofErr w:type="spellEnd"/>
          </w:p>
        </w:tc>
        <w:tc>
          <w:tcPr>
            <w:tcW w:w="2693" w:type="dxa"/>
          </w:tcPr>
          <w:p w14:paraId="2343F045" w14:textId="7D90ECCC" w:rsidR="0026033D" w:rsidRPr="002A5BF2" w:rsidRDefault="00574FEE" w:rsidP="003E3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540F54" w:rsidRPr="002A5BF2">
              <w:rPr>
                <w:sz w:val="16"/>
                <w:szCs w:val="16"/>
              </w:rPr>
              <w:t xml:space="preserve"> = 0.22; p =0.37</w:t>
            </w:r>
          </w:p>
        </w:tc>
      </w:tr>
      <w:tr w:rsidR="003E3D1F" w:rsidRPr="002A5BF2" w14:paraId="4B6BDFD8" w14:textId="77777777" w:rsidTr="00E05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7E82822" w14:textId="08B94B36" w:rsidR="003E3D1F" w:rsidRPr="002A5BF2" w:rsidRDefault="003E3D1F" w:rsidP="003E3D1F">
            <w:pPr>
              <w:rPr>
                <w:b w:val="0"/>
                <w:sz w:val="16"/>
                <w:szCs w:val="16"/>
              </w:rPr>
            </w:pPr>
            <w:r w:rsidRPr="002A5BF2">
              <w:rPr>
                <w:b w:val="0"/>
                <w:sz w:val="16"/>
                <w:szCs w:val="16"/>
              </w:rPr>
              <w:t>ACC-BA10 connectivity and PANSS -</w:t>
            </w:r>
            <w:proofErr w:type="spellStart"/>
            <w:r w:rsidRPr="002A5BF2">
              <w:rPr>
                <w:b w:val="0"/>
                <w:sz w:val="16"/>
                <w:szCs w:val="16"/>
              </w:rPr>
              <w:t>ve</w:t>
            </w:r>
            <w:proofErr w:type="spellEnd"/>
          </w:p>
        </w:tc>
        <w:tc>
          <w:tcPr>
            <w:tcW w:w="2693" w:type="dxa"/>
          </w:tcPr>
          <w:p w14:paraId="30586D75" w14:textId="4675FC36" w:rsidR="0026033D" w:rsidRPr="002A5BF2" w:rsidRDefault="00574FEE" w:rsidP="003E3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540F54" w:rsidRPr="002A5BF2">
              <w:rPr>
                <w:sz w:val="16"/>
                <w:szCs w:val="16"/>
              </w:rPr>
              <w:t xml:space="preserve"> = -0.32; p = 0.17</w:t>
            </w:r>
          </w:p>
        </w:tc>
      </w:tr>
      <w:tr w:rsidR="003E3D1F" w:rsidRPr="002A5BF2" w14:paraId="3AC6E9E7" w14:textId="77777777" w:rsidTr="00E05F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0477401B" w14:textId="42B28D9D" w:rsidR="003E3D1F" w:rsidRPr="002A5BF2" w:rsidRDefault="003E3D1F" w:rsidP="003E3D1F">
            <w:pPr>
              <w:rPr>
                <w:b w:val="0"/>
                <w:sz w:val="16"/>
                <w:szCs w:val="16"/>
              </w:rPr>
            </w:pPr>
            <w:r w:rsidRPr="002A5BF2">
              <w:rPr>
                <w:b w:val="0"/>
                <w:sz w:val="16"/>
                <w:szCs w:val="16"/>
              </w:rPr>
              <w:t>ACC-BA10 connectivity and PANSS gen</w:t>
            </w:r>
          </w:p>
        </w:tc>
        <w:tc>
          <w:tcPr>
            <w:tcW w:w="2693" w:type="dxa"/>
          </w:tcPr>
          <w:p w14:paraId="6DE30F17" w14:textId="43F3FBBA" w:rsidR="0026033D" w:rsidRPr="002A5BF2" w:rsidRDefault="00574FEE" w:rsidP="003E3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540F54" w:rsidRPr="002A5BF2">
              <w:rPr>
                <w:sz w:val="16"/>
                <w:szCs w:val="16"/>
              </w:rPr>
              <w:t xml:space="preserve"> = 0.07; p = 0.77</w:t>
            </w:r>
          </w:p>
        </w:tc>
      </w:tr>
      <w:tr w:rsidR="003E3D1F" w:rsidRPr="002A5BF2" w14:paraId="75D5050B" w14:textId="77777777" w:rsidTr="00E05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7C082931" w14:textId="30A1A428" w:rsidR="003E3D1F" w:rsidRPr="002A5BF2" w:rsidRDefault="003E3D1F" w:rsidP="003E3D1F">
            <w:pPr>
              <w:rPr>
                <w:b w:val="0"/>
                <w:sz w:val="16"/>
                <w:szCs w:val="16"/>
              </w:rPr>
            </w:pPr>
            <w:r w:rsidRPr="002A5BF2">
              <w:rPr>
                <w:b w:val="0"/>
                <w:sz w:val="16"/>
                <w:szCs w:val="16"/>
              </w:rPr>
              <w:t>ACC-BA10 connectivity and PANSS total</w:t>
            </w:r>
          </w:p>
        </w:tc>
        <w:tc>
          <w:tcPr>
            <w:tcW w:w="2693" w:type="dxa"/>
          </w:tcPr>
          <w:p w14:paraId="60213AAE" w14:textId="60766D13" w:rsidR="0026033D" w:rsidRPr="002A5BF2" w:rsidRDefault="00574FEE" w:rsidP="003E3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540F54" w:rsidRPr="002A5BF2">
              <w:rPr>
                <w:sz w:val="16"/>
                <w:szCs w:val="16"/>
              </w:rPr>
              <w:t xml:space="preserve"> = 0.05; p = 0.82</w:t>
            </w:r>
          </w:p>
        </w:tc>
      </w:tr>
      <w:tr w:rsidR="003E3D1F" w:rsidRPr="002A5BF2" w14:paraId="01D53D1E" w14:textId="77777777" w:rsidTr="00E05F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</w:tcPr>
          <w:p w14:paraId="4B6F976A" w14:textId="48BB1079" w:rsidR="003E3D1F" w:rsidRPr="002A5BF2" w:rsidRDefault="003E3D1F" w:rsidP="003E3D1F">
            <w:pPr>
              <w:rPr>
                <w:b w:val="0"/>
                <w:sz w:val="16"/>
                <w:szCs w:val="16"/>
              </w:rPr>
            </w:pPr>
            <w:r w:rsidRPr="002A5BF2">
              <w:rPr>
                <w:b w:val="0"/>
                <w:sz w:val="16"/>
                <w:szCs w:val="16"/>
              </w:rPr>
              <w:t>ACC-BA10 connectivity and AVLT total score</w:t>
            </w:r>
          </w:p>
        </w:tc>
        <w:tc>
          <w:tcPr>
            <w:tcW w:w="2693" w:type="dxa"/>
          </w:tcPr>
          <w:p w14:paraId="1310AD4E" w14:textId="08DF35A7" w:rsidR="0026033D" w:rsidRPr="002A5BF2" w:rsidRDefault="00574FEE" w:rsidP="003E3D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2F5101" w:rsidRPr="002A5BF2">
              <w:rPr>
                <w:sz w:val="16"/>
                <w:szCs w:val="16"/>
              </w:rPr>
              <w:t xml:space="preserve"> = 0.47; p = 0.04</w:t>
            </w:r>
          </w:p>
        </w:tc>
      </w:tr>
      <w:tr w:rsidR="003E3D1F" w:rsidRPr="002A5BF2" w14:paraId="5768C8A1" w14:textId="77777777" w:rsidTr="00E05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  <w:bottom w:val="single" w:sz="12" w:space="0" w:color="auto"/>
            </w:tcBorders>
          </w:tcPr>
          <w:p w14:paraId="3D786438" w14:textId="2B699C8F" w:rsidR="003E3D1F" w:rsidRPr="002A5BF2" w:rsidRDefault="001E5B4F" w:rsidP="003E3D1F">
            <w:pPr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Healthy Volunteer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12" w:space="0" w:color="auto"/>
            </w:tcBorders>
          </w:tcPr>
          <w:p w14:paraId="4EA97E8D" w14:textId="17521379" w:rsidR="0026033D" w:rsidRPr="002A5BF2" w:rsidRDefault="0026033D" w:rsidP="003E3D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E63CEF" w:rsidRPr="002A5BF2" w14:paraId="4B079EEA" w14:textId="77777777" w:rsidTr="00E05F6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12" w:space="0" w:color="auto"/>
            </w:tcBorders>
          </w:tcPr>
          <w:p w14:paraId="248E837D" w14:textId="7C23AE38" w:rsidR="002F5101" w:rsidRPr="002A5BF2" w:rsidRDefault="00E63CEF" w:rsidP="001E5B4F">
            <w:pPr>
              <w:rPr>
                <w:b w:val="0"/>
                <w:sz w:val="16"/>
                <w:szCs w:val="16"/>
              </w:rPr>
            </w:pPr>
            <w:r w:rsidRPr="002A5BF2">
              <w:rPr>
                <w:b w:val="0"/>
                <w:sz w:val="16"/>
                <w:szCs w:val="16"/>
              </w:rPr>
              <w:t>Glx and AVLT total score</w:t>
            </w:r>
          </w:p>
        </w:tc>
        <w:tc>
          <w:tcPr>
            <w:tcW w:w="2693" w:type="dxa"/>
            <w:tcBorders>
              <w:top w:val="single" w:sz="12" w:space="0" w:color="auto"/>
            </w:tcBorders>
          </w:tcPr>
          <w:p w14:paraId="0A571D31" w14:textId="1803D461" w:rsidR="0026033D" w:rsidRPr="002A5BF2" w:rsidRDefault="00574FEE" w:rsidP="00E63CE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2F5101" w:rsidRPr="002A5BF2">
              <w:rPr>
                <w:sz w:val="16"/>
                <w:szCs w:val="16"/>
              </w:rPr>
              <w:t xml:space="preserve"> = -0.24; p = 0.41</w:t>
            </w:r>
          </w:p>
        </w:tc>
      </w:tr>
      <w:tr w:rsidR="00E63CEF" w:rsidRPr="002A5BF2" w14:paraId="5708B5D8" w14:textId="77777777" w:rsidTr="00E05F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12" w:space="0" w:color="auto"/>
            </w:tcBorders>
          </w:tcPr>
          <w:p w14:paraId="501BBFA1" w14:textId="6D01A37E" w:rsidR="00E63CEF" w:rsidRPr="002A5BF2" w:rsidRDefault="00E63CEF" w:rsidP="00E63CEF">
            <w:pPr>
              <w:rPr>
                <w:b w:val="0"/>
                <w:sz w:val="16"/>
                <w:szCs w:val="16"/>
              </w:rPr>
            </w:pPr>
            <w:r w:rsidRPr="002A5BF2">
              <w:rPr>
                <w:b w:val="0"/>
                <w:sz w:val="16"/>
                <w:szCs w:val="16"/>
              </w:rPr>
              <w:t>ACC-BA10 connectivity and AVLT total score</w:t>
            </w:r>
          </w:p>
        </w:tc>
        <w:tc>
          <w:tcPr>
            <w:tcW w:w="2693" w:type="dxa"/>
            <w:tcBorders>
              <w:bottom w:val="single" w:sz="12" w:space="0" w:color="auto"/>
            </w:tcBorders>
          </w:tcPr>
          <w:p w14:paraId="53935AA1" w14:textId="45FE10DA" w:rsidR="0026033D" w:rsidRPr="002A5BF2" w:rsidRDefault="00574FEE" w:rsidP="00E63CE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A5BF2">
              <w:rPr>
                <w:sz w:val="16"/>
                <w:szCs w:val="16"/>
              </w:rPr>
              <w:t>r</w:t>
            </w:r>
            <w:r w:rsidR="002F5101" w:rsidRPr="002A5BF2">
              <w:rPr>
                <w:sz w:val="16"/>
                <w:szCs w:val="16"/>
              </w:rPr>
              <w:t xml:space="preserve"> = 0.28; p = 0.33</w:t>
            </w:r>
          </w:p>
        </w:tc>
      </w:tr>
    </w:tbl>
    <w:p w14:paraId="14C6E49D" w14:textId="77777777" w:rsidR="000303FD" w:rsidRPr="002A5BF2" w:rsidRDefault="000303FD" w:rsidP="000303FD"/>
    <w:p w14:paraId="001F6E29" w14:textId="6D4E8ED4" w:rsidR="00374EA8" w:rsidRPr="002A5BF2" w:rsidRDefault="000303FD" w:rsidP="000303FD">
      <w:pPr>
        <w:jc w:val="both"/>
        <w:rPr>
          <w:rFonts w:cs="Times New Roman"/>
          <w:sz w:val="16"/>
          <w:szCs w:val="16"/>
        </w:rPr>
      </w:pPr>
      <w:proofErr w:type="spellStart"/>
      <w:r w:rsidRPr="002A5BF2">
        <w:rPr>
          <w:rFonts w:cs="Times New Roman"/>
          <w:b/>
          <w:sz w:val="16"/>
          <w:szCs w:val="16"/>
        </w:rPr>
        <w:t>eTable</w:t>
      </w:r>
      <w:proofErr w:type="spellEnd"/>
      <w:r w:rsidRPr="002A5BF2">
        <w:rPr>
          <w:rFonts w:cs="Times New Roman"/>
          <w:b/>
          <w:sz w:val="16"/>
          <w:szCs w:val="16"/>
        </w:rPr>
        <w:t xml:space="preserve"> </w:t>
      </w:r>
      <w:r w:rsidR="00DD2387" w:rsidRPr="002A5BF2">
        <w:rPr>
          <w:rFonts w:cs="Times New Roman"/>
          <w:b/>
          <w:sz w:val="16"/>
          <w:szCs w:val="16"/>
        </w:rPr>
        <w:t>9</w:t>
      </w:r>
      <w:r w:rsidRPr="002A5BF2">
        <w:rPr>
          <w:rFonts w:cs="Times New Roman"/>
          <w:b/>
          <w:sz w:val="16"/>
          <w:szCs w:val="16"/>
        </w:rPr>
        <w:t>:</w:t>
      </w:r>
      <w:r w:rsidRPr="002A5BF2">
        <w:rPr>
          <w:rFonts w:cs="Times New Roman"/>
          <w:sz w:val="16"/>
          <w:szCs w:val="16"/>
        </w:rPr>
        <w:t xml:space="preserve"> Relationship between </w:t>
      </w:r>
      <w:r w:rsidR="00E037E2" w:rsidRPr="002A5BF2">
        <w:rPr>
          <w:rFonts w:cs="Times New Roman"/>
          <w:sz w:val="16"/>
          <w:szCs w:val="16"/>
        </w:rPr>
        <w:t>baseline (pre-riluzole) ACC</w:t>
      </w:r>
      <w:r w:rsidR="00441DDE" w:rsidRPr="002A5BF2">
        <w:rPr>
          <w:rFonts w:cs="Times New Roman"/>
          <w:sz w:val="16"/>
          <w:szCs w:val="16"/>
        </w:rPr>
        <w:t>-</w:t>
      </w:r>
      <w:r w:rsidR="00374EA8" w:rsidRPr="002A5BF2">
        <w:rPr>
          <w:rFonts w:cs="Times New Roman"/>
          <w:sz w:val="16"/>
          <w:szCs w:val="16"/>
        </w:rPr>
        <w:t xml:space="preserve">Glx </w:t>
      </w:r>
      <w:r w:rsidR="00E037E2" w:rsidRPr="002A5BF2">
        <w:rPr>
          <w:rFonts w:cs="Times New Roman"/>
          <w:sz w:val="16"/>
          <w:szCs w:val="16"/>
        </w:rPr>
        <w:t>levels and clinical</w:t>
      </w:r>
      <w:r w:rsidR="002B1C73" w:rsidRPr="002A5BF2">
        <w:rPr>
          <w:rFonts w:cs="Times New Roman"/>
          <w:sz w:val="16"/>
          <w:szCs w:val="16"/>
        </w:rPr>
        <w:t>/cognitive</w:t>
      </w:r>
      <w:r w:rsidR="00E037E2" w:rsidRPr="002A5BF2">
        <w:rPr>
          <w:rFonts w:cs="Times New Roman"/>
          <w:sz w:val="16"/>
          <w:szCs w:val="16"/>
        </w:rPr>
        <w:t xml:space="preserve"> rating scales, </w:t>
      </w:r>
      <w:r w:rsidR="00AC766D" w:rsidRPr="002A5BF2">
        <w:rPr>
          <w:rFonts w:cs="Times New Roman"/>
          <w:sz w:val="16"/>
          <w:szCs w:val="16"/>
        </w:rPr>
        <w:t>and ACC-BA10 functional connectivity and clinical</w:t>
      </w:r>
      <w:r w:rsidR="00F762C6" w:rsidRPr="002A5BF2">
        <w:rPr>
          <w:rFonts w:cs="Times New Roman"/>
          <w:sz w:val="16"/>
          <w:szCs w:val="16"/>
        </w:rPr>
        <w:t>/cognitive</w:t>
      </w:r>
      <w:r w:rsidR="00AC766D" w:rsidRPr="002A5BF2">
        <w:rPr>
          <w:rFonts w:cs="Times New Roman"/>
          <w:sz w:val="16"/>
          <w:szCs w:val="16"/>
        </w:rPr>
        <w:t xml:space="preserve"> rating scales in patients. Relationship between </w:t>
      </w:r>
      <w:r w:rsidR="00441DDE" w:rsidRPr="002A5BF2">
        <w:rPr>
          <w:rFonts w:cs="Times New Roman"/>
          <w:sz w:val="16"/>
          <w:szCs w:val="16"/>
        </w:rPr>
        <w:t>ACC-</w:t>
      </w:r>
      <w:r w:rsidR="00AC766D" w:rsidRPr="002A5BF2">
        <w:rPr>
          <w:rFonts w:cs="Times New Roman"/>
          <w:sz w:val="16"/>
          <w:szCs w:val="16"/>
        </w:rPr>
        <w:t>G</w:t>
      </w:r>
      <w:r w:rsidR="00441DDE" w:rsidRPr="002A5BF2">
        <w:rPr>
          <w:rFonts w:cs="Times New Roman"/>
          <w:sz w:val="16"/>
          <w:szCs w:val="16"/>
        </w:rPr>
        <w:t>l</w:t>
      </w:r>
      <w:r w:rsidR="00AC766D" w:rsidRPr="002A5BF2">
        <w:rPr>
          <w:rFonts w:cs="Times New Roman"/>
          <w:sz w:val="16"/>
          <w:szCs w:val="16"/>
        </w:rPr>
        <w:t xml:space="preserve">x and </w:t>
      </w:r>
      <w:r w:rsidR="009E2CDA" w:rsidRPr="002A5BF2">
        <w:rPr>
          <w:rFonts w:cs="Times New Roman"/>
          <w:sz w:val="16"/>
          <w:szCs w:val="16"/>
        </w:rPr>
        <w:t xml:space="preserve">ACC-BA10 connectivity with </w:t>
      </w:r>
      <w:r w:rsidR="00AC766D" w:rsidRPr="002A5BF2">
        <w:rPr>
          <w:rFonts w:cs="Times New Roman"/>
          <w:sz w:val="16"/>
          <w:szCs w:val="16"/>
        </w:rPr>
        <w:t xml:space="preserve">AVLT total scores in the </w:t>
      </w:r>
      <w:r w:rsidR="00562895" w:rsidRPr="002A5BF2">
        <w:rPr>
          <w:rFonts w:cs="Times New Roman"/>
          <w:sz w:val="16"/>
          <w:szCs w:val="16"/>
        </w:rPr>
        <w:t>healthy volunteer group</w:t>
      </w:r>
      <w:r w:rsidR="00AC766D" w:rsidRPr="002A5BF2">
        <w:rPr>
          <w:rFonts w:cs="Times New Roman"/>
          <w:sz w:val="16"/>
          <w:szCs w:val="16"/>
        </w:rPr>
        <w:t xml:space="preserve"> alone is also present</w:t>
      </w:r>
      <w:r w:rsidR="00441DDE" w:rsidRPr="002A5BF2">
        <w:rPr>
          <w:rFonts w:cs="Times New Roman"/>
          <w:sz w:val="16"/>
          <w:szCs w:val="16"/>
        </w:rPr>
        <w:t>e</w:t>
      </w:r>
      <w:r w:rsidR="00AC766D" w:rsidRPr="002A5BF2">
        <w:rPr>
          <w:rFonts w:cs="Times New Roman"/>
          <w:sz w:val="16"/>
          <w:szCs w:val="16"/>
        </w:rPr>
        <w:t xml:space="preserve">d. </w:t>
      </w:r>
    </w:p>
    <w:p w14:paraId="1C821D34" w14:textId="77777777" w:rsidR="00374EA8" w:rsidRPr="002A5BF2" w:rsidRDefault="00374EA8" w:rsidP="000303FD">
      <w:pPr>
        <w:jc w:val="both"/>
        <w:rPr>
          <w:rFonts w:cs="Times New Roman"/>
          <w:sz w:val="20"/>
          <w:szCs w:val="20"/>
        </w:rPr>
      </w:pPr>
    </w:p>
    <w:p w14:paraId="06AD6BBD" w14:textId="0A7B82E9" w:rsidR="00473970" w:rsidRPr="002A5BF2" w:rsidRDefault="009154B2" w:rsidP="00017B1C">
      <w:pPr>
        <w:rPr>
          <w:b/>
          <w:sz w:val="20"/>
          <w:szCs w:val="20"/>
        </w:rPr>
      </w:pPr>
      <w:r w:rsidRPr="002A5BF2">
        <w:rPr>
          <w:b/>
          <w:noProof/>
          <w:sz w:val="20"/>
          <w:szCs w:val="20"/>
        </w:rPr>
        <w:lastRenderedPageBreak/>
        <w:drawing>
          <wp:inline distT="0" distB="0" distL="0" distR="0" wp14:anchorId="78185BB2" wp14:editId="04AADD89">
            <wp:extent cx="4082902" cy="3878032"/>
            <wp:effectExtent l="0" t="0" r="0" b="8255"/>
            <wp:docPr id="2" name="Picture 2" descr="C:\Users\Administrator\Desktop\Toby\Riluzole\Manuscript\Figures\final figures\supplementary_outlier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Toby\Riluzole\Manuscript\Figures\final figures\supplementary_outliers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2967" cy="38875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76C2A2" w14:textId="3646BF66" w:rsidR="001D4043" w:rsidRPr="002A5BF2" w:rsidRDefault="001D4043" w:rsidP="001D4043">
      <w:pPr>
        <w:rPr>
          <w:sz w:val="16"/>
          <w:szCs w:val="16"/>
        </w:rPr>
      </w:pPr>
      <w:r w:rsidRPr="002A5BF2">
        <w:rPr>
          <w:b/>
          <w:sz w:val="16"/>
          <w:szCs w:val="16"/>
        </w:rPr>
        <w:t>eFigure 1</w:t>
      </w:r>
      <w:r w:rsidRPr="002A5BF2">
        <w:rPr>
          <w:sz w:val="16"/>
          <w:szCs w:val="16"/>
        </w:rPr>
        <w:t xml:space="preserve"> Anterior cingulate cortex </w:t>
      </w:r>
      <w:r w:rsidR="004A0609" w:rsidRPr="002A5BF2">
        <w:rPr>
          <w:sz w:val="16"/>
          <w:szCs w:val="16"/>
        </w:rPr>
        <w:t xml:space="preserve">CSF corrected </w:t>
      </w:r>
      <w:r w:rsidRPr="002A5BF2">
        <w:rPr>
          <w:sz w:val="16"/>
          <w:szCs w:val="16"/>
        </w:rPr>
        <w:t xml:space="preserve">glutamate + glutamine (Glx) in patients and </w:t>
      </w:r>
      <w:r w:rsidR="00562895" w:rsidRPr="002A5BF2">
        <w:rPr>
          <w:sz w:val="16"/>
          <w:szCs w:val="16"/>
        </w:rPr>
        <w:t>healthy volunteers</w:t>
      </w:r>
      <w:r w:rsidRPr="002A5BF2">
        <w:rPr>
          <w:sz w:val="16"/>
          <w:szCs w:val="16"/>
        </w:rPr>
        <w:t xml:space="preserve">, before and after riluzole challenge. Outliers are depicted as </w:t>
      </w:r>
      <w:r w:rsidR="00D76BEC" w:rsidRPr="002A5BF2">
        <w:rPr>
          <w:sz w:val="16"/>
          <w:szCs w:val="16"/>
        </w:rPr>
        <w:t>yellow s</w:t>
      </w:r>
      <w:r w:rsidRPr="002A5BF2">
        <w:rPr>
          <w:sz w:val="16"/>
          <w:szCs w:val="16"/>
        </w:rPr>
        <w:t>ymbols</w:t>
      </w:r>
      <w:r w:rsidR="003E06F7" w:rsidRPr="002A5BF2">
        <w:rPr>
          <w:sz w:val="16"/>
          <w:szCs w:val="16"/>
        </w:rPr>
        <w:t xml:space="preserve">, </w:t>
      </w:r>
      <w:r w:rsidR="003E06F7" w:rsidRPr="002A5BF2">
        <w:rPr>
          <w:rFonts w:eastAsia="Times New Roman"/>
          <w:color w:val="000000"/>
          <w:sz w:val="16"/>
          <w:szCs w:val="16"/>
        </w:rPr>
        <w:t xml:space="preserve">identified using </w:t>
      </w:r>
      <w:r w:rsidR="003E06F7" w:rsidRPr="002A5BF2">
        <w:rPr>
          <w:rFonts w:cs="Times New Roman"/>
          <w:sz w:val="16"/>
          <w:szCs w:val="16"/>
        </w:rPr>
        <w:t>the Tukey method.</w:t>
      </w:r>
      <w:r w:rsidR="003E06F7" w:rsidRPr="002A5BF2">
        <w:rPr>
          <w:rFonts w:cs="Times New Roman"/>
          <w:sz w:val="16"/>
          <w:szCs w:val="16"/>
        </w:rPr>
        <w:fldChar w:fldCharType="begin"/>
      </w:r>
      <w:r w:rsidR="003E06F7" w:rsidRPr="002A5BF2">
        <w:rPr>
          <w:rFonts w:cs="Times New Roman"/>
          <w:sz w:val="16"/>
          <w:szCs w:val="16"/>
        </w:rPr>
        <w:instrText xml:space="preserve"> ADDIN EN.CITE &lt;EndNote&gt;&lt;Cite&gt;&lt;Author&gt;Tukey&lt;/Author&gt;&lt;Year&gt;1977&lt;/Year&gt;&lt;RecNum&gt;1998&lt;/RecNum&gt;&lt;DisplayText&gt;&lt;style face="superscript"&gt;3&lt;/style&gt;&lt;/DisplayText&gt;&lt;record&gt;&lt;rec-number&gt;1998&lt;/rec-number&gt;&lt;foreign-keys&gt;&lt;key app="EN" db-id="9pf5wepzdstt21exx92pvp0uerff9e5aafds" timestamp="1526925954"&gt;1998&lt;/key&gt;&lt;/foreign-keys&gt;&lt;ref-type name="Journal Article"&gt;17&lt;/ref-type&gt;&lt;contributors&gt;&lt;authors&gt;&lt;author&gt;Tukey, JW&lt;/author&gt;&lt;/authors&gt;&lt;/contributors&gt;&lt;titles&gt;&lt;title&gt;Exploratory data analysis&lt;/title&gt;&lt;secondary-title&gt;Addison-Wesely&lt;/secondary-title&gt;&lt;/titles&gt;&lt;periodical&gt;&lt;full-title&gt;Addison-Wesely&lt;/full-title&gt;&lt;/periodical&gt;&lt;dates&gt;&lt;year&gt;1977&lt;/year&gt;&lt;/dates&gt;&lt;urls&gt;&lt;/urls&gt;&lt;/record&gt;&lt;/Cite&gt;&lt;/EndNote&gt;</w:instrText>
      </w:r>
      <w:r w:rsidR="003E06F7" w:rsidRPr="002A5BF2">
        <w:rPr>
          <w:rFonts w:cs="Times New Roman"/>
          <w:sz w:val="16"/>
          <w:szCs w:val="16"/>
        </w:rPr>
        <w:fldChar w:fldCharType="separate"/>
      </w:r>
      <w:r w:rsidR="003E06F7" w:rsidRPr="002A5BF2">
        <w:rPr>
          <w:rFonts w:cs="Times New Roman"/>
          <w:noProof/>
          <w:sz w:val="16"/>
          <w:szCs w:val="16"/>
          <w:vertAlign w:val="superscript"/>
        </w:rPr>
        <w:t>3</w:t>
      </w:r>
      <w:r w:rsidR="003E06F7" w:rsidRPr="002A5BF2">
        <w:rPr>
          <w:rFonts w:cs="Times New Roman"/>
          <w:sz w:val="16"/>
          <w:szCs w:val="16"/>
        </w:rPr>
        <w:fldChar w:fldCharType="end"/>
      </w:r>
      <w:r w:rsidRPr="002A5BF2">
        <w:rPr>
          <w:sz w:val="16"/>
          <w:szCs w:val="16"/>
        </w:rPr>
        <w:t xml:space="preserve"> </w:t>
      </w:r>
    </w:p>
    <w:p w14:paraId="1B83A04A" w14:textId="77777777" w:rsidR="002573CC" w:rsidRPr="002A5BF2" w:rsidRDefault="002573CC" w:rsidP="004A4021">
      <w:pPr>
        <w:jc w:val="both"/>
        <w:rPr>
          <w:rFonts w:cs="Times New Roman"/>
          <w:b/>
          <w:sz w:val="28"/>
          <w:szCs w:val="28"/>
        </w:rPr>
      </w:pPr>
    </w:p>
    <w:p w14:paraId="22EB94D2" w14:textId="41A47D6D" w:rsidR="002573CC" w:rsidRPr="002A5BF2" w:rsidRDefault="002573CC" w:rsidP="004A4021">
      <w:pPr>
        <w:jc w:val="both"/>
        <w:rPr>
          <w:rFonts w:cs="Times New Roman"/>
          <w:b/>
          <w:sz w:val="28"/>
          <w:szCs w:val="28"/>
        </w:rPr>
      </w:pPr>
    </w:p>
    <w:p w14:paraId="3EC25100" w14:textId="42B8F41C" w:rsidR="004A4021" w:rsidRPr="002A5BF2" w:rsidRDefault="004A4021" w:rsidP="004A4021">
      <w:pPr>
        <w:jc w:val="both"/>
        <w:rPr>
          <w:rFonts w:cs="Times New Roman"/>
          <w:b/>
          <w:sz w:val="28"/>
          <w:szCs w:val="28"/>
        </w:rPr>
      </w:pPr>
      <w:r w:rsidRPr="002A5BF2">
        <w:rPr>
          <w:rFonts w:cs="Times New Roman"/>
          <w:b/>
          <w:sz w:val="28"/>
          <w:szCs w:val="28"/>
        </w:rPr>
        <w:t>References</w:t>
      </w:r>
    </w:p>
    <w:p w14:paraId="3FAA52FA" w14:textId="77777777" w:rsidR="004A4021" w:rsidRPr="002A5BF2" w:rsidRDefault="004A4021" w:rsidP="007113C7">
      <w:pPr>
        <w:spacing w:line="480" w:lineRule="auto"/>
        <w:jc w:val="both"/>
        <w:rPr>
          <w:rFonts w:cs="Times New Roman"/>
          <w:sz w:val="20"/>
          <w:szCs w:val="20"/>
        </w:rPr>
      </w:pPr>
    </w:p>
    <w:p w14:paraId="09015C11" w14:textId="77777777" w:rsidR="003E06F7" w:rsidRPr="002A5BF2" w:rsidRDefault="004A4021" w:rsidP="003E06F7">
      <w:pPr>
        <w:pStyle w:val="EndNoteBibliography"/>
        <w:ind w:left="720" w:hanging="720"/>
      </w:pPr>
      <w:r w:rsidRPr="002A5BF2">
        <w:rPr>
          <w:rFonts w:cs="Times New Roman"/>
          <w:sz w:val="20"/>
          <w:szCs w:val="20"/>
        </w:rPr>
        <w:fldChar w:fldCharType="begin"/>
      </w:r>
      <w:r w:rsidRPr="002A5BF2">
        <w:rPr>
          <w:rFonts w:cs="Times New Roman"/>
          <w:sz w:val="20"/>
          <w:szCs w:val="20"/>
        </w:rPr>
        <w:instrText xml:space="preserve"> ADDIN EN.REFLIST </w:instrText>
      </w:r>
      <w:r w:rsidRPr="002A5BF2">
        <w:rPr>
          <w:rFonts w:cs="Times New Roman"/>
          <w:sz w:val="20"/>
          <w:szCs w:val="20"/>
        </w:rPr>
        <w:fldChar w:fldCharType="separate"/>
      </w:r>
      <w:r w:rsidR="003E06F7" w:rsidRPr="002A5BF2">
        <w:t>1.</w:t>
      </w:r>
      <w:r w:rsidR="003E06F7" w:rsidRPr="002A5BF2">
        <w:tab/>
        <w:t>Howes OD, McCutcheon R, Agid O, de Bartolomeis A, van Beveren NJM, Birnbaum ML</w:t>
      </w:r>
      <w:r w:rsidR="003E06F7" w:rsidRPr="002A5BF2">
        <w:rPr>
          <w:i/>
        </w:rPr>
        <w:t xml:space="preserve"> et al.</w:t>
      </w:r>
      <w:r w:rsidR="003E06F7" w:rsidRPr="002A5BF2">
        <w:t xml:space="preserve"> Treatment-Resistant Schizophrenia: Treatment Response and Resistance in Psychosis (TRRIP) Working Group Consensus Guidelines on Diagnosis and Terminology. </w:t>
      </w:r>
      <w:r w:rsidR="003E06F7" w:rsidRPr="002A5BF2">
        <w:rPr>
          <w:i/>
        </w:rPr>
        <w:t>Am J Psychiat</w:t>
      </w:r>
      <w:r w:rsidR="003E06F7" w:rsidRPr="002A5BF2">
        <w:t xml:space="preserve"> 2017; </w:t>
      </w:r>
      <w:r w:rsidR="003E06F7" w:rsidRPr="002A5BF2">
        <w:rPr>
          <w:b/>
        </w:rPr>
        <w:t>174</w:t>
      </w:r>
      <w:r w:rsidR="003E06F7" w:rsidRPr="002A5BF2">
        <w:t>(3)</w:t>
      </w:r>
      <w:r w:rsidR="003E06F7" w:rsidRPr="002A5BF2">
        <w:rPr>
          <w:b/>
        </w:rPr>
        <w:t xml:space="preserve">: </w:t>
      </w:r>
      <w:r w:rsidR="003E06F7" w:rsidRPr="002A5BF2">
        <w:t>216-229.</w:t>
      </w:r>
    </w:p>
    <w:p w14:paraId="6AC4AECD" w14:textId="77777777" w:rsidR="003E06F7" w:rsidRPr="002A5BF2" w:rsidRDefault="003E06F7" w:rsidP="003E06F7">
      <w:pPr>
        <w:pStyle w:val="EndNoteBibliography"/>
        <w:spacing w:after="0"/>
      </w:pPr>
    </w:p>
    <w:p w14:paraId="51A5BB52" w14:textId="77777777" w:rsidR="003E06F7" w:rsidRPr="002A5BF2" w:rsidRDefault="003E06F7" w:rsidP="003E06F7">
      <w:pPr>
        <w:pStyle w:val="EndNoteBibliography"/>
        <w:ind w:left="720" w:hanging="720"/>
      </w:pPr>
      <w:r w:rsidRPr="002A5BF2">
        <w:t>2.</w:t>
      </w:r>
      <w:r w:rsidRPr="002A5BF2">
        <w:tab/>
        <w:t xml:space="preserve">Margulies DS, Kelly AM, Uddin LQ, Biswal BB, Castellanos FX, Milham MP. Mapping the functional connectivity of anterior cingulate cortex. </w:t>
      </w:r>
      <w:r w:rsidRPr="002A5BF2">
        <w:rPr>
          <w:i/>
        </w:rPr>
        <w:t>Neuroimage</w:t>
      </w:r>
      <w:r w:rsidRPr="002A5BF2">
        <w:t xml:space="preserve"> 2007; </w:t>
      </w:r>
      <w:r w:rsidRPr="002A5BF2">
        <w:rPr>
          <w:b/>
        </w:rPr>
        <w:t>37</w:t>
      </w:r>
      <w:r w:rsidRPr="002A5BF2">
        <w:t>(2)</w:t>
      </w:r>
      <w:r w:rsidRPr="002A5BF2">
        <w:rPr>
          <w:b/>
        </w:rPr>
        <w:t xml:space="preserve">: </w:t>
      </w:r>
      <w:r w:rsidRPr="002A5BF2">
        <w:t>579-588.</w:t>
      </w:r>
    </w:p>
    <w:p w14:paraId="28402C54" w14:textId="77777777" w:rsidR="003E06F7" w:rsidRPr="002A5BF2" w:rsidRDefault="003E06F7" w:rsidP="003E06F7">
      <w:pPr>
        <w:pStyle w:val="EndNoteBibliography"/>
        <w:spacing w:after="0"/>
      </w:pPr>
    </w:p>
    <w:p w14:paraId="63092203" w14:textId="77777777" w:rsidR="003E06F7" w:rsidRPr="002A5BF2" w:rsidRDefault="003E06F7" w:rsidP="003E06F7">
      <w:pPr>
        <w:pStyle w:val="EndNoteBibliography"/>
        <w:ind w:left="720" w:hanging="720"/>
      </w:pPr>
      <w:r w:rsidRPr="002A5BF2">
        <w:t>3.</w:t>
      </w:r>
      <w:r w:rsidRPr="002A5BF2">
        <w:tab/>
        <w:t xml:space="preserve">Tukey J. Exploratory data analysis. </w:t>
      </w:r>
      <w:r w:rsidRPr="002A5BF2">
        <w:rPr>
          <w:i/>
        </w:rPr>
        <w:t>Addison-Wesely</w:t>
      </w:r>
      <w:r w:rsidRPr="002A5BF2">
        <w:t xml:space="preserve"> 1977.</w:t>
      </w:r>
    </w:p>
    <w:p w14:paraId="4B0AD6A9" w14:textId="77777777" w:rsidR="003E06F7" w:rsidRPr="002A5BF2" w:rsidRDefault="003E06F7" w:rsidP="003E06F7">
      <w:pPr>
        <w:pStyle w:val="EndNoteBibliography"/>
      </w:pPr>
    </w:p>
    <w:p w14:paraId="54BE9F25" w14:textId="706AC4BF" w:rsidR="001D4043" w:rsidRPr="007113C7" w:rsidRDefault="004A4021" w:rsidP="007113C7">
      <w:pPr>
        <w:spacing w:line="480" w:lineRule="auto"/>
        <w:jc w:val="both"/>
        <w:rPr>
          <w:rFonts w:cs="Times New Roman"/>
          <w:sz w:val="20"/>
          <w:szCs w:val="20"/>
        </w:rPr>
      </w:pPr>
      <w:r w:rsidRPr="002A5BF2">
        <w:rPr>
          <w:rFonts w:cs="Times New Roman"/>
          <w:sz w:val="20"/>
          <w:szCs w:val="20"/>
        </w:rPr>
        <w:fldChar w:fldCharType="end"/>
      </w:r>
    </w:p>
    <w:sectPr w:rsidR="001D4043" w:rsidRPr="007113C7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9BF373" w14:textId="77777777" w:rsidR="00622AC7" w:rsidRDefault="00622AC7" w:rsidP="0067033D">
      <w:pPr>
        <w:spacing w:after="0" w:line="240" w:lineRule="auto"/>
      </w:pPr>
      <w:r>
        <w:separator/>
      </w:r>
    </w:p>
  </w:endnote>
  <w:endnote w:type="continuationSeparator" w:id="0">
    <w:p w14:paraId="757F9F51" w14:textId="77777777" w:rsidR="00622AC7" w:rsidRDefault="00622AC7" w:rsidP="006703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17042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7B18C0" w14:textId="77777777" w:rsidR="000303FD" w:rsidRDefault="000303F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E7120E4" w14:textId="77777777" w:rsidR="000303FD" w:rsidRDefault="000303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A7DBDD" w14:textId="77777777" w:rsidR="00622AC7" w:rsidRDefault="00622AC7" w:rsidP="0067033D">
      <w:pPr>
        <w:spacing w:after="0" w:line="240" w:lineRule="auto"/>
      </w:pPr>
      <w:r>
        <w:separator/>
      </w:r>
    </w:p>
  </w:footnote>
  <w:footnote w:type="continuationSeparator" w:id="0">
    <w:p w14:paraId="4D84DA04" w14:textId="77777777" w:rsidR="00622AC7" w:rsidRDefault="00622AC7" w:rsidP="006703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pf5wepzdstt21exx92pvp0uerff9e5aafds&quot;&gt;newFDGmeta&lt;record-ids&gt;&lt;item&gt;1560&lt;/item&gt;&lt;item&gt;1998&lt;/item&gt;&lt;item&gt;2174&lt;/item&gt;&lt;/record-ids&gt;&lt;/item&gt;&lt;/Libraries&gt;"/>
  </w:docVars>
  <w:rsids>
    <w:rsidRoot w:val="00D7421D"/>
    <w:rsid w:val="0000174B"/>
    <w:rsid w:val="00002AB2"/>
    <w:rsid w:val="00006BCA"/>
    <w:rsid w:val="000104EC"/>
    <w:rsid w:val="0001188F"/>
    <w:rsid w:val="00015E7E"/>
    <w:rsid w:val="00017B1C"/>
    <w:rsid w:val="00023E4A"/>
    <w:rsid w:val="000303FD"/>
    <w:rsid w:val="00030E92"/>
    <w:rsid w:val="0003133E"/>
    <w:rsid w:val="0003612C"/>
    <w:rsid w:val="000463F3"/>
    <w:rsid w:val="0005170D"/>
    <w:rsid w:val="00054D50"/>
    <w:rsid w:val="000664A2"/>
    <w:rsid w:val="00080510"/>
    <w:rsid w:val="000805C2"/>
    <w:rsid w:val="0008214C"/>
    <w:rsid w:val="00087C19"/>
    <w:rsid w:val="00093B8B"/>
    <w:rsid w:val="00094AD3"/>
    <w:rsid w:val="000A1045"/>
    <w:rsid w:val="000A21ED"/>
    <w:rsid w:val="000D6B76"/>
    <w:rsid w:val="0010060A"/>
    <w:rsid w:val="0010143E"/>
    <w:rsid w:val="00102AC0"/>
    <w:rsid w:val="00104C32"/>
    <w:rsid w:val="001057CD"/>
    <w:rsid w:val="00107A81"/>
    <w:rsid w:val="00110A7B"/>
    <w:rsid w:val="0011603A"/>
    <w:rsid w:val="001271F0"/>
    <w:rsid w:val="001372DE"/>
    <w:rsid w:val="00143FD3"/>
    <w:rsid w:val="00151B9C"/>
    <w:rsid w:val="001533CC"/>
    <w:rsid w:val="00154BF4"/>
    <w:rsid w:val="001575F6"/>
    <w:rsid w:val="00160B3E"/>
    <w:rsid w:val="00165FC5"/>
    <w:rsid w:val="001663AA"/>
    <w:rsid w:val="001732D0"/>
    <w:rsid w:val="00173DD1"/>
    <w:rsid w:val="001741E6"/>
    <w:rsid w:val="001768CE"/>
    <w:rsid w:val="00180639"/>
    <w:rsid w:val="00182126"/>
    <w:rsid w:val="00196448"/>
    <w:rsid w:val="00196B89"/>
    <w:rsid w:val="001B28D8"/>
    <w:rsid w:val="001C6FA0"/>
    <w:rsid w:val="001D4043"/>
    <w:rsid w:val="001E2E94"/>
    <w:rsid w:val="001E5B4F"/>
    <w:rsid w:val="001E771A"/>
    <w:rsid w:val="001F5CE4"/>
    <w:rsid w:val="00204B7B"/>
    <w:rsid w:val="00213DAB"/>
    <w:rsid w:val="00223BB6"/>
    <w:rsid w:val="0023374B"/>
    <w:rsid w:val="00237751"/>
    <w:rsid w:val="00242F0A"/>
    <w:rsid w:val="002573CC"/>
    <w:rsid w:val="0026033D"/>
    <w:rsid w:val="00263BCB"/>
    <w:rsid w:val="00275BBE"/>
    <w:rsid w:val="00285807"/>
    <w:rsid w:val="002939F0"/>
    <w:rsid w:val="0029535F"/>
    <w:rsid w:val="002A3963"/>
    <w:rsid w:val="002A5BF2"/>
    <w:rsid w:val="002B1C73"/>
    <w:rsid w:val="002C59F9"/>
    <w:rsid w:val="002C710E"/>
    <w:rsid w:val="002D00EA"/>
    <w:rsid w:val="002D032B"/>
    <w:rsid w:val="002D6D56"/>
    <w:rsid w:val="002E0785"/>
    <w:rsid w:val="002E080B"/>
    <w:rsid w:val="002F5101"/>
    <w:rsid w:val="002F5A51"/>
    <w:rsid w:val="003230B0"/>
    <w:rsid w:val="00325A10"/>
    <w:rsid w:val="0033418F"/>
    <w:rsid w:val="0034227D"/>
    <w:rsid w:val="003437EB"/>
    <w:rsid w:val="0034547F"/>
    <w:rsid w:val="00352917"/>
    <w:rsid w:val="003563EB"/>
    <w:rsid w:val="00374EA8"/>
    <w:rsid w:val="00380B64"/>
    <w:rsid w:val="003875DE"/>
    <w:rsid w:val="00394CA7"/>
    <w:rsid w:val="0039774B"/>
    <w:rsid w:val="003B1BAA"/>
    <w:rsid w:val="003B2440"/>
    <w:rsid w:val="003C4552"/>
    <w:rsid w:val="003D5C0B"/>
    <w:rsid w:val="003E06F7"/>
    <w:rsid w:val="003E1869"/>
    <w:rsid w:val="003E3D1F"/>
    <w:rsid w:val="003E751C"/>
    <w:rsid w:val="004172FC"/>
    <w:rsid w:val="0043031F"/>
    <w:rsid w:val="00434FDD"/>
    <w:rsid w:val="00440CC7"/>
    <w:rsid w:val="00441DDE"/>
    <w:rsid w:val="0044227B"/>
    <w:rsid w:val="00444C56"/>
    <w:rsid w:val="00465B2F"/>
    <w:rsid w:val="004674D4"/>
    <w:rsid w:val="00473970"/>
    <w:rsid w:val="00477F87"/>
    <w:rsid w:val="004A0609"/>
    <w:rsid w:val="004A4021"/>
    <w:rsid w:val="004A4983"/>
    <w:rsid w:val="004C0729"/>
    <w:rsid w:val="004D46E2"/>
    <w:rsid w:val="004D5282"/>
    <w:rsid w:val="004F1CEC"/>
    <w:rsid w:val="004F222C"/>
    <w:rsid w:val="004F4389"/>
    <w:rsid w:val="0050692F"/>
    <w:rsid w:val="005115E6"/>
    <w:rsid w:val="00512A73"/>
    <w:rsid w:val="00527933"/>
    <w:rsid w:val="00540F54"/>
    <w:rsid w:val="005414C0"/>
    <w:rsid w:val="00541CF3"/>
    <w:rsid w:val="005439EC"/>
    <w:rsid w:val="00551F9F"/>
    <w:rsid w:val="00562895"/>
    <w:rsid w:val="0056722B"/>
    <w:rsid w:val="00574412"/>
    <w:rsid w:val="00574FEE"/>
    <w:rsid w:val="0059389B"/>
    <w:rsid w:val="005A2C4B"/>
    <w:rsid w:val="005B5CEB"/>
    <w:rsid w:val="005B7F9E"/>
    <w:rsid w:val="005C63FA"/>
    <w:rsid w:val="005D598D"/>
    <w:rsid w:val="005D7F1F"/>
    <w:rsid w:val="005E7288"/>
    <w:rsid w:val="005E7B94"/>
    <w:rsid w:val="005F0BF6"/>
    <w:rsid w:val="005F1545"/>
    <w:rsid w:val="005F1774"/>
    <w:rsid w:val="005F6F4F"/>
    <w:rsid w:val="005F7ED8"/>
    <w:rsid w:val="00606B3D"/>
    <w:rsid w:val="0061058F"/>
    <w:rsid w:val="006152E8"/>
    <w:rsid w:val="00622AC7"/>
    <w:rsid w:val="00645AA2"/>
    <w:rsid w:val="006461BF"/>
    <w:rsid w:val="00653A0F"/>
    <w:rsid w:val="006635EE"/>
    <w:rsid w:val="0067033D"/>
    <w:rsid w:val="00672519"/>
    <w:rsid w:val="0067344F"/>
    <w:rsid w:val="00676A7D"/>
    <w:rsid w:val="006772CF"/>
    <w:rsid w:val="00685CA6"/>
    <w:rsid w:val="006964A5"/>
    <w:rsid w:val="006A0440"/>
    <w:rsid w:val="006A2D62"/>
    <w:rsid w:val="006A67CF"/>
    <w:rsid w:val="006B3DAE"/>
    <w:rsid w:val="006B53A6"/>
    <w:rsid w:val="006B7487"/>
    <w:rsid w:val="006D2A69"/>
    <w:rsid w:val="006E1598"/>
    <w:rsid w:val="006F2A63"/>
    <w:rsid w:val="00703210"/>
    <w:rsid w:val="00703D04"/>
    <w:rsid w:val="007113C7"/>
    <w:rsid w:val="007145D9"/>
    <w:rsid w:val="007214AB"/>
    <w:rsid w:val="007473D8"/>
    <w:rsid w:val="00747E29"/>
    <w:rsid w:val="00751F1C"/>
    <w:rsid w:val="00760D3A"/>
    <w:rsid w:val="00766934"/>
    <w:rsid w:val="0077279B"/>
    <w:rsid w:val="00773B58"/>
    <w:rsid w:val="00782CEF"/>
    <w:rsid w:val="007855B2"/>
    <w:rsid w:val="00791A13"/>
    <w:rsid w:val="007953CB"/>
    <w:rsid w:val="007978B7"/>
    <w:rsid w:val="007A6335"/>
    <w:rsid w:val="007B3584"/>
    <w:rsid w:val="007D727B"/>
    <w:rsid w:val="007F25F8"/>
    <w:rsid w:val="007F33D2"/>
    <w:rsid w:val="007F6D58"/>
    <w:rsid w:val="00800DF5"/>
    <w:rsid w:val="00801B90"/>
    <w:rsid w:val="008024E0"/>
    <w:rsid w:val="00802D90"/>
    <w:rsid w:val="00820FE6"/>
    <w:rsid w:val="00820FF8"/>
    <w:rsid w:val="00827BC9"/>
    <w:rsid w:val="00852B4C"/>
    <w:rsid w:val="00892A59"/>
    <w:rsid w:val="008A02EB"/>
    <w:rsid w:val="008A7DC8"/>
    <w:rsid w:val="008B0F31"/>
    <w:rsid w:val="008D65B4"/>
    <w:rsid w:val="008E30D1"/>
    <w:rsid w:val="008F50D9"/>
    <w:rsid w:val="00912603"/>
    <w:rsid w:val="00913A54"/>
    <w:rsid w:val="009154B2"/>
    <w:rsid w:val="00920C98"/>
    <w:rsid w:val="009214D7"/>
    <w:rsid w:val="009426BF"/>
    <w:rsid w:val="009454B7"/>
    <w:rsid w:val="00950BA8"/>
    <w:rsid w:val="009559FC"/>
    <w:rsid w:val="0095735D"/>
    <w:rsid w:val="00961F18"/>
    <w:rsid w:val="00970C33"/>
    <w:rsid w:val="009753EA"/>
    <w:rsid w:val="009812FC"/>
    <w:rsid w:val="00986B94"/>
    <w:rsid w:val="00993A2D"/>
    <w:rsid w:val="00996005"/>
    <w:rsid w:val="009A3976"/>
    <w:rsid w:val="009B49A9"/>
    <w:rsid w:val="009C3012"/>
    <w:rsid w:val="009C3EB0"/>
    <w:rsid w:val="009C757D"/>
    <w:rsid w:val="009D3CF7"/>
    <w:rsid w:val="009E2CDA"/>
    <w:rsid w:val="009E4761"/>
    <w:rsid w:val="00A01576"/>
    <w:rsid w:val="00A0279A"/>
    <w:rsid w:val="00A12767"/>
    <w:rsid w:val="00A16B75"/>
    <w:rsid w:val="00A27BA6"/>
    <w:rsid w:val="00A3052D"/>
    <w:rsid w:val="00A30EB2"/>
    <w:rsid w:val="00A36D39"/>
    <w:rsid w:val="00A528AA"/>
    <w:rsid w:val="00A54F54"/>
    <w:rsid w:val="00A562FA"/>
    <w:rsid w:val="00A713A3"/>
    <w:rsid w:val="00A72265"/>
    <w:rsid w:val="00A96DE9"/>
    <w:rsid w:val="00AB0D4D"/>
    <w:rsid w:val="00AB7367"/>
    <w:rsid w:val="00AC0A96"/>
    <w:rsid w:val="00AC1F49"/>
    <w:rsid w:val="00AC30DC"/>
    <w:rsid w:val="00AC43C7"/>
    <w:rsid w:val="00AC6647"/>
    <w:rsid w:val="00AC766D"/>
    <w:rsid w:val="00AC797F"/>
    <w:rsid w:val="00AD61AD"/>
    <w:rsid w:val="00AE623F"/>
    <w:rsid w:val="00AE6F7A"/>
    <w:rsid w:val="00B021B5"/>
    <w:rsid w:val="00B06FBD"/>
    <w:rsid w:val="00B34778"/>
    <w:rsid w:val="00B409FF"/>
    <w:rsid w:val="00B41C02"/>
    <w:rsid w:val="00B43241"/>
    <w:rsid w:val="00B50E27"/>
    <w:rsid w:val="00B527A2"/>
    <w:rsid w:val="00B56F66"/>
    <w:rsid w:val="00B66C2D"/>
    <w:rsid w:val="00B807FD"/>
    <w:rsid w:val="00B85E43"/>
    <w:rsid w:val="00B92759"/>
    <w:rsid w:val="00BA7D30"/>
    <w:rsid w:val="00BB3530"/>
    <w:rsid w:val="00BB7CB8"/>
    <w:rsid w:val="00BC3899"/>
    <w:rsid w:val="00BD6714"/>
    <w:rsid w:val="00BE0652"/>
    <w:rsid w:val="00BF4496"/>
    <w:rsid w:val="00BF50A9"/>
    <w:rsid w:val="00BF7073"/>
    <w:rsid w:val="00C02965"/>
    <w:rsid w:val="00C047E0"/>
    <w:rsid w:val="00C0510D"/>
    <w:rsid w:val="00C20F56"/>
    <w:rsid w:val="00C26995"/>
    <w:rsid w:val="00C3088A"/>
    <w:rsid w:val="00C34E47"/>
    <w:rsid w:val="00C45DA4"/>
    <w:rsid w:val="00C51485"/>
    <w:rsid w:val="00C53229"/>
    <w:rsid w:val="00C5731D"/>
    <w:rsid w:val="00C61478"/>
    <w:rsid w:val="00C71EE6"/>
    <w:rsid w:val="00C76FBA"/>
    <w:rsid w:val="00C80138"/>
    <w:rsid w:val="00C83F25"/>
    <w:rsid w:val="00C91F40"/>
    <w:rsid w:val="00CA29F6"/>
    <w:rsid w:val="00CA79DE"/>
    <w:rsid w:val="00CB2685"/>
    <w:rsid w:val="00CB5E45"/>
    <w:rsid w:val="00CB6730"/>
    <w:rsid w:val="00CD2E9F"/>
    <w:rsid w:val="00CD3486"/>
    <w:rsid w:val="00CD615F"/>
    <w:rsid w:val="00CE261E"/>
    <w:rsid w:val="00CE7500"/>
    <w:rsid w:val="00CF1A40"/>
    <w:rsid w:val="00CF43E6"/>
    <w:rsid w:val="00D04057"/>
    <w:rsid w:val="00D05CC1"/>
    <w:rsid w:val="00D102C6"/>
    <w:rsid w:val="00D20C21"/>
    <w:rsid w:val="00D216AE"/>
    <w:rsid w:val="00D21B31"/>
    <w:rsid w:val="00D23FE4"/>
    <w:rsid w:val="00D336C8"/>
    <w:rsid w:val="00D350F5"/>
    <w:rsid w:val="00D51EEE"/>
    <w:rsid w:val="00D62A0C"/>
    <w:rsid w:val="00D64D22"/>
    <w:rsid w:val="00D663D1"/>
    <w:rsid w:val="00D7421D"/>
    <w:rsid w:val="00D76BEC"/>
    <w:rsid w:val="00D87273"/>
    <w:rsid w:val="00DA0C4D"/>
    <w:rsid w:val="00DA2E11"/>
    <w:rsid w:val="00DA4D19"/>
    <w:rsid w:val="00DA5644"/>
    <w:rsid w:val="00DB0251"/>
    <w:rsid w:val="00DB79AF"/>
    <w:rsid w:val="00DC2798"/>
    <w:rsid w:val="00DC5D78"/>
    <w:rsid w:val="00DC5DC8"/>
    <w:rsid w:val="00DC6270"/>
    <w:rsid w:val="00DD2387"/>
    <w:rsid w:val="00DD4997"/>
    <w:rsid w:val="00DE0E1B"/>
    <w:rsid w:val="00DE2A5A"/>
    <w:rsid w:val="00DF4423"/>
    <w:rsid w:val="00DF68E7"/>
    <w:rsid w:val="00DF6A17"/>
    <w:rsid w:val="00E0280F"/>
    <w:rsid w:val="00E037E2"/>
    <w:rsid w:val="00E04AC3"/>
    <w:rsid w:val="00E05F6E"/>
    <w:rsid w:val="00E1629F"/>
    <w:rsid w:val="00E309E0"/>
    <w:rsid w:val="00E34970"/>
    <w:rsid w:val="00E350C3"/>
    <w:rsid w:val="00E36366"/>
    <w:rsid w:val="00E44D19"/>
    <w:rsid w:val="00E45B02"/>
    <w:rsid w:val="00E63CEF"/>
    <w:rsid w:val="00E7576C"/>
    <w:rsid w:val="00E93C14"/>
    <w:rsid w:val="00E960CA"/>
    <w:rsid w:val="00EA36CF"/>
    <w:rsid w:val="00EB13BF"/>
    <w:rsid w:val="00EB471B"/>
    <w:rsid w:val="00EB47E7"/>
    <w:rsid w:val="00EC5FFB"/>
    <w:rsid w:val="00EC726E"/>
    <w:rsid w:val="00ED4A90"/>
    <w:rsid w:val="00ED7EF8"/>
    <w:rsid w:val="00EE1C5D"/>
    <w:rsid w:val="00F0223A"/>
    <w:rsid w:val="00F04EAB"/>
    <w:rsid w:val="00F41C9D"/>
    <w:rsid w:val="00F42E67"/>
    <w:rsid w:val="00F4496F"/>
    <w:rsid w:val="00F461AC"/>
    <w:rsid w:val="00F52F35"/>
    <w:rsid w:val="00F72AF6"/>
    <w:rsid w:val="00F73DB0"/>
    <w:rsid w:val="00F762C6"/>
    <w:rsid w:val="00F772F3"/>
    <w:rsid w:val="00F92EFE"/>
    <w:rsid w:val="00FA7B96"/>
    <w:rsid w:val="00FB351C"/>
    <w:rsid w:val="00FB522F"/>
    <w:rsid w:val="00FB5A15"/>
    <w:rsid w:val="00FC1251"/>
    <w:rsid w:val="00FD029C"/>
    <w:rsid w:val="00FD7A48"/>
    <w:rsid w:val="00FE45F5"/>
    <w:rsid w:val="00FE5F6D"/>
    <w:rsid w:val="00FF2B2D"/>
    <w:rsid w:val="00FF4B03"/>
    <w:rsid w:val="00FF56C3"/>
    <w:rsid w:val="00FF7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46E9C"/>
  <w15:chartTrackingRefBased/>
  <w15:docId w15:val="{9B355E09-EBA4-4261-94C7-582BA0955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E7B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7B94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A4021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402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4021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4021"/>
    <w:rPr>
      <w:rFonts w:ascii="Calibri" w:hAnsi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70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7033D"/>
  </w:style>
  <w:style w:type="paragraph" w:styleId="Footer">
    <w:name w:val="footer"/>
    <w:basedOn w:val="Normal"/>
    <w:link w:val="FooterChar"/>
    <w:uiPriority w:val="99"/>
    <w:unhideWhenUsed/>
    <w:rsid w:val="006703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7033D"/>
  </w:style>
  <w:style w:type="character" w:styleId="CommentReference">
    <w:name w:val="annotation reference"/>
    <w:basedOn w:val="DefaultParagraphFont"/>
    <w:uiPriority w:val="99"/>
    <w:semiHidden/>
    <w:unhideWhenUsed/>
    <w:rsid w:val="001014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143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143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14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14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143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143E"/>
    <w:rPr>
      <w:rFonts w:ascii="Times New Roman" w:hAnsi="Times New Roman" w:cs="Times New Roman"/>
      <w:sz w:val="18"/>
      <w:szCs w:val="18"/>
    </w:rPr>
  </w:style>
  <w:style w:type="table" w:styleId="PlainTable2">
    <w:name w:val="Plain Table 2"/>
    <w:basedOn w:val="TableNormal"/>
    <w:uiPriority w:val="42"/>
    <w:rsid w:val="00C76FB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2337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21">
    <w:name w:val="Plain Table 21"/>
    <w:basedOn w:val="TableNormal"/>
    <w:uiPriority w:val="99"/>
    <w:rsid w:val="003230B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9818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25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25C92D6-D50D-40A4-AE72-4061EBA76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791</Words>
  <Characters>10211</Characters>
  <Application>Microsoft Office Word</Application>
  <DocSecurity>0</DocSecurity>
  <Lines>85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inger, Toby</dc:creator>
  <cp:keywords/>
  <dc:description/>
  <cp:lastModifiedBy>Pillinger, Toby</cp:lastModifiedBy>
  <cp:revision>2</cp:revision>
  <cp:lastPrinted>2018-08-22T16:10:00Z</cp:lastPrinted>
  <dcterms:created xsi:type="dcterms:W3CDTF">2019-01-22T14:06:00Z</dcterms:created>
  <dcterms:modified xsi:type="dcterms:W3CDTF">2019-01-22T14:06:00Z</dcterms:modified>
</cp:coreProperties>
</file>